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7DE60" w14:textId="77777777" w:rsidR="009810FF" w:rsidRPr="00DE76B1" w:rsidRDefault="009810FF" w:rsidP="009810FF">
      <w:pPr>
        <w:pStyle w:val="Heading2"/>
        <w:rPr>
          <w:lang w:val="en-GB"/>
        </w:rPr>
      </w:pPr>
      <w:r w:rsidRPr="00DE76B1">
        <w:rPr>
          <w:lang w:val="en-GB"/>
        </w:rPr>
        <w:t>Supplementary material</w:t>
      </w:r>
    </w:p>
    <w:p w14:paraId="1AC3AC8F" w14:textId="5BD2F68C" w:rsidR="00746C6B" w:rsidRDefault="00746C6B" w:rsidP="00E1423F">
      <w:pPr>
        <w:rPr>
          <w:b/>
          <w:lang w:val="en-GB"/>
        </w:rPr>
      </w:pPr>
    </w:p>
    <w:p w14:paraId="4749455B" w14:textId="3A62F6EF" w:rsidR="003913F6" w:rsidRPr="008548D7" w:rsidRDefault="008548D7" w:rsidP="00E1423F">
      <w:pPr>
        <w:rPr>
          <w:b/>
          <w:lang w:val="en-GB"/>
        </w:rPr>
      </w:pPr>
      <w:r>
        <w:rPr>
          <w:noProof/>
        </w:rPr>
        <w:drawing>
          <wp:inline distT="0" distB="0" distL="0" distR="0" wp14:anchorId="319BE1B1" wp14:editId="68262922">
            <wp:extent cx="5943600" cy="27311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58130" w14:textId="08579291" w:rsidR="003913F6" w:rsidRDefault="002127AD" w:rsidP="003913F6">
      <w:pPr>
        <w:tabs>
          <w:tab w:val="left" w:pos="4820"/>
          <w:tab w:val="left" w:pos="5670"/>
        </w:tabs>
        <w:spacing w:after="240"/>
        <w:rPr>
          <w:b/>
          <w:lang w:val="en-GB"/>
        </w:rPr>
      </w:pPr>
      <w:r w:rsidRPr="002127AD">
        <w:rPr>
          <w:b/>
          <w:lang w:val="en-GB"/>
        </w:rPr>
        <w:t xml:space="preserve">Supplementary </w:t>
      </w:r>
      <w:r w:rsidR="003913F6" w:rsidRPr="00DE76B1">
        <w:rPr>
          <w:b/>
          <w:iCs/>
          <w:lang w:val="en-GB"/>
        </w:rPr>
        <w:t>Figure 1</w:t>
      </w:r>
      <w:r w:rsidR="003913F6" w:rsidRPr="00DE76B1">
        <w:rPr>
          <w:iCs/>
          <w:lang w:val="en-GB"/>
        </w:rPr>
        <w:t xml:space="preserve">: </w:t>
      </w:r>
      <w:r w:rsidR="003913F6" w:rsidRPr="00DE76B1">
        <w:rPr>
          <w:b/>
          <w:iCs/>
          <w:lang w:val="en-GB"/>
        </w:rPr>
        <w:t>Region</w:t>
      </w:r>
      <w:r w:rsidR="003913F6">
        <w:rPr>
          <w:b/>
          <w:iCs/>
          <w:lang w:val="en-GB"/>
        </w:rPr>
        <w:t xml:space="preserve">al </w:t>
      </w:r>
      <w:r w:rsidR="003913F6" w:rsidRPr="00DE76B1">
        <w:rPr>
          <w:b/>
          <w:iCs/>
          <w:lang w:val="en-GB"/>
        </w:rPr>
        <w:t>analysis of grey and white matter.</w:t>
      </w:r>
      <w:r w:rsidR="003913F6" w:rsidRPr="00DE76B1">
        <w:rPr>
          <w:iCs/>
          <w:lang w:val="en-GB"/>
        </w:rPr>
        <w:t xml:space="preserve"> T</w:t>
      </w:r>
      <w:r w:rsidR="003913F6" w:rsidRPr="00DE76B1">
        <w:rPr>
          <w:iCs/>
          <w:vertAlign w:val="subscript"/>
          <w:lang w:val="en-GB"/>
        </w:rPr>
        <w:t>1</w:t>
      </w:r>
      <w:r w:rsidR="003913F6" w:rsidRPr="00DE76B1">
        <w:rPr>
          <w:iCs/>
          <w:lang w:val="en-GB"/>
        </w:rPr>
        <w:t>-weighted axial MPRAGE image</w:t>
      </w:r>
      <w:r w:rsidR="003913F6">
        <w:rPr>
          <w:iCs/>
          <w:lang w:val="en-GB"/>
        </w:rPr>
        <w:t>s</w:t>
      </w:r>
      <w:r w:rsidR="003913F6" w:rsidRPr="00DE76B1">
        <w:rPr>
          <w:iCs/>
          <w:lang w:val="en-GB"/>
        </w:rPr>
        <w:t xml:space="preserve"> </w:t>
      </w:r>
      <w:r w:rsidR="003913F6">
        <w:rPr>
          <w:iCs/>
          <w:lang w:val="en-GB"/>
        </w:rPr>
        <w:t xml:space="preserve">overlaid with </w:t>
      </w:r>
      <w:r w:rsidR="003913F6" w:rsidRPr="00364A01">
        <w:rPr>
          <w:iCs/>
          <w:lang w:val="en-GB"/>
        </w:rPr>
        <w:t>the 12 ROIs in</w:t>
      </w:r>
      <w:r w:rsidR="003913F6">
        <w:rPr>
          <w:iCs/>
          <w:lang w:val="en-GB"/>
        </w:rPr>
        <w:t xml:space="preserve"> which TSC, FA, and ADC were quantified for the regional analysis.</w:t>
      </w:r>
      <w:r w:rsidR="003913F6" w:rsidRPr="00DE76B1">
        <w:rPr>
          <w:iCs/>
          <w:lang w:val="en-GB"/>
        </w:rPr>
        <w:t xml:space="preserve"> </w:t>
      </w:r>
      <w:r w:rsidR="003913F6">
        <w:rPr>
          <w:iCs/>
          <w:lang w:val="en-GB"/>
        </w:rPr>
        <w:t>Four</w:t>
      </w:r>
      <w:r w:rsidR="003913F6" w:rsidRPr="00DE76B1">
        <w:rPr>
          <w:iCs/>
          <w:lang w:val="en-GB"/>
        </w:rPr>
        <w:t xml:space="preserve"> </w:t>
      </w:r>
      <w:r w:rsidR="003913F6">
        <w:rPr>
          <w:iCs/>
          <w:lang w:val="en-GB"/>
        </w:rPr>
        <w:t>GM</w:t>
      </w:r>
      <w:r w:rsidR="003913F6" w:rsidRPr="00DE76B1">
        <w:rPr>
          <w:iCs/>
          <w:lang w:val="en-GB"/>
        </w:rPr>
        <w:t xml:space="preserve"> </w:t>
      </w:r>
      <w:r w:rsidR="003913F6">
        <w:rPr>
          <w:iCs/>
          <w:lang w:val="en-GB"/>
        </w:rPr>
        <w:t>structures</w:t>
      </w:r>
      <w:r w:rsidR="003913F6" w:rsidRPr="00DE76B1">
        <w:rPr>
          <w:iCs/>
          <w:lang w:val="en-GB"/>
        </w:rPr>
        <w:t xml:space="preserve"> (</w:t>
      </w:r>
      <w:r w:rsidR="003913F6">
        <w:rPr>
          <w:iCs/>
          <w:lang w:val="en-GB"/>
        </w:rPr>
        <w:t>t</w:t>
      </w:r>
      <w:r w:rsidR="003913F6" w:rsidRPr="00DE76B1">
        <w:rPr>
          <w:iCs/>
          <w:lang w:val="en-GB"/>
        </w:rPr>
        <w:t xml:space="preserve">halamus, </w:t>
      </w:r>
      <w:r w:rsidR="003913F6">
        <w:rPr>
          <w:iCs/>
          <w:lang w:val="en-GB"/>
        </w:rPr>
        <w:t>c</w:t>
      </w:r>
      <w:r w:rsidR="003913F6" w:rsidRPr="00DE76B1">
        <w:rPr>
          <w:iCs/>
          <w:lang w:val="en-GB"/>
        </w:rPr>
        <w:t xml:space="preserve">audate, </w:t>
      </w:r>
      <w:r w:rsidR="003913F6">
        <w:rPr>
          <w:iCs/>
          <w:lang w:val="en-GB"/>
        </w:rPr>
        <w:t>p</w:t>
      </w:r>
      <w:r w:rsidR="003913F6" w:rsidRPr="00DE76B1">
        <w:rPr>
          <w:iCs/>
          <w:lang w:val="en-GB"/>
        </w:rPr>
        <w:t xml:space="preserve">utamen, and </w:t>
      </w:r>
      <w:r w:rsidR="003913F6">
        <w:rPr>
          <w:iCs/>
          <w:lang w:val="en-GB"/>
        </w:rPr>
        <w:t>p</w:t>
      </w:r>
      <w:r w:rsidR="003913F6" w:rsidRPr="00DE76B1">
        <w:rPr>
          <w:iCs/>
          <w:lang w:val="en-GB"/>
        </w:rPr>
        <w:t>allidum)</w:t>
      </w:r>
      <w:r w:rsidR="003913F6">
        <w:rPr>
          <w:iCs/>
          <w:lang w:val="en-GB"/>
        </w:rPr>
        <w:t xml:space="preserve">, as well as the global WM and cortical GM, </w:t>
      </w:r>
      <w:r w:rsidR="003913F6" w:rsidRPr="00DE76B1">
        <w:rPr>
          <w:iCs/>
          <w:lang w:val="en-GB"/>
        </w:rPr>
        <w:t xml:space="preserve">were automatically segmented using </w:t>
      </w:r>
      <w:proofErr w:type="spellStart"/>
      <w:r w:rsidR="003913F6" w:rsidRPr="00DE76B1">
        <w:rPr>
          <w:iCs/>
          <w:lang w:val="en-GB"/>
        </w:rPr>
        <w:t>FreeSurfer</w:t>
      </w:r>
      <w:proofErr w:type="spellEnd"/>
      <w:r w:rsidR="003913F6" w:rsidRPr="00DE76B1">
        <w:rPr>
          <w:iCs/>
          <w:lang w:val="en-GB"/>
        </w:rPr>
        <w:t xml:space="preserve">, and six </w:t>
      </w:r>
      <w:r w:rsidR="003913F6">
        <w:rPr>
          <w:iCs/>
          <w:lang w:val="en-GB"/>
        </w:rPr>
        <w:t>WM</w:t>
      </w:r>
      <w:r w:rsidR="003913F6" w:rsidRPr="00DE76B1">
        <w:rPr>
          <w:iCs/>
          <w:lang w:val="en-GB"/>
        </w:rPr>
        <w:t xml:space="preserve"> regions were manually outlined using </w:t>
      </w:r>
      <w:proofErr w:type="spellStart"/>
      <w:r w:rsidR="003913F6" w:rsidRPr="00DE76B1">
        <w:rPr>
          <w:iCs/>
          <w:lang w:val="en-GB"/>
        </w:rPr>
        <w:t>FireVoxel</w:t>
      </w:r>
      <w:proofErr w:type="spellEnd"/>
      <w:r w:rsidR="003913F6" w:rsidRPr="00DE76B1">
        <w:rPr>
          <w:iCs/>
          <w:lang w:val="en-GB"/>
        </w:rPr>
        <w:t xml:space="preserve"> (</w:t>
      </w:r>
      <w:r w:rsidR="003913F6">
        <w:rPr>
          <w:iCs/>
          <w:lang w:val="en-GB"/>
        </w:rPr>
        <w:t>f</w:t>
      </w:r>
      <w:r w:rsidR="003913F6" w:rsidRPr="00DE76B1">
        <w:rPr>
          <w:iCs/>
          <w:lang w:val="en-GB"/>
        </w:rPr>
        <w:t xml:space="preserve">rontal </w:t>
      </w:r>
      <w:r w:rsidR="003913F6">
        <w:rPr>
          <w:iCs/>
          <w:lang w:val="en-GB"/>
        </w:rPr>
        <w:t>WM</w:t>
      </w:r>
      <w:r w:rsidR="003913F6" w:rsidRPr="00DE76B1">
        <w:rPr>
          <w:iCs/>
          <w:lang w:val="en-GB"/>
        </w:rPr>
        <w:t xml:space="preserve">, </w:t>
      </w:r>
      <w:r w:rsidR="003913F6">
        <w:rPr>
          <w:iCs/>
          <w:lang w:val="en-GB"/>
        </w:rPr>
        <w:t>p</w:t>
      </w:r>
      <w:r w:rsidR="003913F6" w:rsidRPr="00DE76B1">
        <w:rPr>
          <w:iCs/>
          <w:lang w:val="en-GB"/>
        </w:rPr>
        <w:t xml:space="preserve">osterior </w:t>
      </w:r>
      <w:r w:rsidR="003913F6">
        <w:rPr>
          <w:iCs/>
          <w:lang w:val="en-GB"/>
        </w:rPr>
        <w:t>WM</w:t>
      </w:r>
      <w:r w:rsidR="003913F6" w:rsidRPr="00DE76B1">
        <w:rPr>
          <w:iCs/>
          <w:lang w:val="en-GB"/>
        </w:rPr>
        <w:t xml:space="preserve">, </w:t>
      </w:r>
      <w:r w:rsidR="003913F6">
        <w:rPr>
          <w:iCs/>
          <w:lang w:val="en-GB"/>
        </w:rPr>
        <w:t>c</w:t>
      </w:r>
      <w:r w:rsidR="003913F6" w:rsidRPr="00DE76B1">
        <w:rPr>
          <w:iCs/>
          <w:lang w:val="en-GB"/>
        </w:rPr>
        <w:t xml:space="preserve">orona </w:t>
      </w:r>
      <w:r w:rsidR="003913F6">
        <w:rPr>
          <w:iCs/>
          <w:lang w:val="en-GB"/>
        </w:rPr>
        <w:t>r</w:t>
      </w:r>
      <w:r w:rsidR="003913F6" w:rsidRPr="00DE76B1">
        <w:rPr>
          <w:iCs/>
          <w:lang w:val="en-GB"/>
        </w:rPr>
        <w:t xml:space="preserve">adiata, </w:t>
      </w:r>
      <w:r w:rsidR="003913F6">
        <w:rPr>
          <w:iCs/>
          <w:lang w:val="en-GB"/>
        </w:rPr>
        <w:t>and b</w:t>
      </w:r>
      <w:r w:rsidR="003913F6" w:rsidRPr="00DE76B1">
        <w:rPr>
          <w:iCs/>
          <w:lang w:val="en-GB"/>
        </w:rPr>
        <w:t xml:space="preserve">ody, </w:t>
      </w:r>
      <w:r w:rsidR="003913F6">
        <w:rPr>
          <w:iCs/>
          <w:lang w:val="en-GB"/>
        </w:rPr>
        <w:t>s</w:t>
      </w:r>
      <w:r w:rsidR="003913F6" w:rsidRPr="00DE76B1">
        <w:rPr>
          <w:iCs/>
          <w:lang w:val="en-GB"/>
        </w:rPr>
        <w:t xml:space="preserve">plenium, and </w:t>
      </w:r>
      <w:r w:rsidR="003913F6">
        <w:rPr>
          <w:iCs/>
          <w:lang w:val="en-GB"/>
        </w:rPr>
        <w:t>g</w:t>
      </w:r>
      <w:r w:rsidR="003913F6" w:rsidRPr="00DE76B1">
        <w:rPr>
          <w:iCs/>
          <w:lang w:val="en-GB"/>
        </w:rPr>
        <w:t xml:space="preserve">enu of </w:t>
      </w:r>
      <w:r w:rsidR="003913F6">
        <w:rPr>
          <w:iCs/>
          <w:lang w:val="en-GB"/>
        </w:rPr>
        <w:t>CC</w:t>
      </w:r>
      <w:r w:rsidR="003913F6" w:rsidRPr="00DE76B1">
        <w:rPr>
          <w:iCs/>
          <w:lang w:val="en-GB"/>
        </w:rPr>
        <w:t xml:space="preserve">). </w:t>
      </w:r>
      <w:r w:rsidR="003913F6">
        <w:rPr>
          <w:iCs/>
          <w:lang w:val="en-GB"/>
        </w:rPr>
        <w:t>The cortical GM and thalamus masks shown have been eroded by one voxel to decrease CSF partial volume.</w:t>
      </w:r>
    </w:p>
    <w:p w14:paraId="69AA7079" w14:textId="4AA9B623" w:rsidR="003913F6" w:rsidRDefault="003913F6" w:rsidP="00E1423F">
      <w:pPr>
        <w:rPr>
          <w:b/>
          <w:lang w:val="en-GB"/>
        </w:rPr>
      </w:pPr>
    </w:p>
    <w:p w14:paraId="6BBD30EF" w14:textId="540B20F5" w:rsidR="003913F6" w:rsidRDefault="003913F6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16B9D043" w14:textId="7B4D34B9" w:rsidR="00E9383A" w:rsidRPr="00DE76B1" w:rsidRDefault="002127AD" w:rsidP="00E9383A">
      <w:pPr>
        <w:rPr>
          <w:lang w:val="en-GB"/>
        </w:rPr>
      </w:pPr>
      <w:r w:rsidRPr="002127AD">
        <w:rPr>
          <w:b/>
          <w:iCs/>
          <w:lang w:val="en-GB"/>
        </w:rPr>
        <w:lastRenderedPageBreak/>
        <w:t xml:space="preserve">Supplementary </w:t>
      </w:r>
      <w:r w:rsidR="009B45DE" w:rsidRPr="00DE76B1">
        <w:rPr>
          <w:b/>
          <w:iCs/>
          <w:lang w:val="en-GB"/>
        </w:rPr>
        <w:t>Table 1:</w:t>
      </w:r>
      <w:r w:rsidR="009B45DE" w:rsidRPr="00DE76B1">
        <w:rPr>
          <w:iCs/>
          <w:lang w:val="en-GB"/>
        </w:rPr>
        <w:t xml:space="preserve"> </w:t>
      </w:r>
      <w:r w:rsidR="007139F6" w:rsidRPr="00DE76B1">
        <w:rPr>
          <w:b/>
          <w:color w:val="000000" w:themeColor="text1"/>
          <w:lang w:val="en-GB"/>
        </w:rPr>
        <w:t>The mean, standard deviation (SD), median</w:t>
      </w:r>
      <w:r w:rsidR="0050039A">
        <w:rPr>
          <w:b/>
          <w:color w:val="000000" w:themeColor="text1"/>
          <w:lang w:val="en-GB"/>
        </w:rPr>
        <w:t>,</w:t>
      </w:r>
      <w:r w:rsidR="007139F6" w:rsidRPr="00DE76B1">
        <w:rPr>
          <w:b/>
          <w:color w:val="000000" w:themeColor="text1"/>
          <w:lang w:val="en-GB"/>
        </w:rPr>
        <w:t xml:space="preserve"> and interquartile range (IQR) of TSC in different regions</w:t>
      </w:r>
      <w:r w:rsidR="007F75E4" w:rsidRPr="00DE76B1">
        <w:rPr>
          <w:b/>
          <w:color w:val="000000" w:themeColor="text1"/>
          <w:lang w:val="en-GB"/>
        </w:rPr>
        <w:t>.</w:t>
      </w:r>
      <w:r w:rsidR="007139F6" w:rsidRPr="00DE76B1">
        <w:rPr>
          <w:color w:val="000000" w:themeColor="text1"/>
          <w:lang w:val="en-GB"/>
        </w:rPr>
        <w:t xml:space="preserve"> </w:t>
      </w:r>
      <w:r w:rsidR="00CC46BF" w:rsidRPr="00DE76B1">
        <w:rPr>
          <w:color w:val="000000" w:themeColor="text1"/>
          <w:lang w:val="en-GB"/>
        </w:rPr>
        <w:t xml:space="preserve">Results are provided </w:t>
      </w:r>
      <w:r w:rsidR="007F75E4" w:rsidRPr="00DE76B1">
        <w:rPr>
          <w:color w:val="000000" w:themeColor="text1"/>
          <w:lang w:val="en-GB"/>
        </w:rPr>
        <w:t xml:space="preserve">in mM </w:t>
      </w:r>
      <w:r w:rsidR="00CC46BF" w:rsidRPr="00DE76B1">
        <w:rPr>
          <w:color w:val="000000" w:themeColor="text1"/>
          <w:lang w:val="en-GB"/>
        </w:rPr>
        <w:t xml:space="preserve">for the comparison of controls to </w:t>
      </w:r>
      <w:proofErr w:type="spellStart"/>
      <w:r w:rsidR="00CC46BF" w:rsidRPr="00DE76B1">
        <w:rPr>
          <w:color w:val="000000" w:themeColor="text1"/>
          <w:lang w:val="en-GB"/>
        </w:rPr>
        <w:t>mTBI</w:t>
      </w:r>
      <w:proofErr w:type="spellEnd"/>
      <w:r w:rsidR="00CC46BF" w:rsidRPr="00DE76B1">
        <w:rPr>
          <w:color w:val="000000" w:themeColor="text1"/>
          <w:lang w:val="en-GB"/>
        </w:rPr>
        <w:t xml:space="preserve"> patients after exclusion of the </w:t>
      </w:r>
      <w:r w:rsidR="000B0951" w:rsidRPr="00DE76B1">
        <w:rPr>
          <w:color w:val="000000" w:themeColor="text1"/>
          <w:lang w:val="en-GB"/>
        </w:rPr>
        <w:t>three</w:t>
      </w:r>
      <w:r w:rsidR="00CC46BF" w:rsidRPr="00DE76B1">
        <w:rPr>
          <w:color w:val="000000" w:themeColor="text1"/>
          <w:lang w:val="en-GB"/>
        </w:rPr>
        <w:t xml:space="preserve"> oldest patients. </w:t>
      </w:r>
      <w:r w:rsidR="00736A07" w:rsidRPr="00DE76B1">
        <w:rPr>
          <w:color w:val="000000" w:themeColor="text1"/>
          <w:lang w:val="en-GB"/>
        </w:rPr>
        <w:t xml:space="preserve">The subject groups were compared without adjustment for age using an exact Mann-Whitney (MW) test. </w:t>
      </w:r>
      <w:r w:rsidR="00CC46BF" w:rsidRPr="00DE76B1">
        <w:rPr>
          <w:color w:val="000000" w:themeColor="text1"/>
          <w:lang w:val="en-GB"/>
        </w:rPr>
        <w:t xml:space="preserve">Analysis of covariance </w:t>
      </w:r>
      <w:r w:rsidR="00736A07" w:rsidRPr="00DE76B1">
        <w:rPr>
          <w:color w:val="000000" w:themeColor="text1"/>
          <w:lang w:val="en-GB"/>
        </w:rPr>
        <w:t>(A</w:t>
      </w:r>
      <w:r w:rsidR="002611EC" w:rsidRPr="00DE76B1">
        <w:rPr>
          <w:color w:val="000000" w:themeColor="text1"/>
          <w:lang w:val="en-GB"/>
        </w:rPr>
        <w:t>N</w:t>
      </w:r>
      <w:r w:rsidR="00736A07" w:rsidRPr="00DE76B1">
        <w:rPr>
          <w:color w:val="000000" w:themeColor="text1"/>
          <w:lang w:val="en-GB"/>
        </w:rPr>
        <w:t xml:space="preserve">COVA) </w:t>
      </w:r>
      <w:r w:rsidR="00CC46BF" w:rsidRPr="00DE76B1">
        <w:rPr>
          <w:color w:val="000000" w:themeColor="text1"/>
          <w:lang w:val="en-GB"/>
        </w:rPr>
        <w:t xml:space="preserve">compared the groups with adjustment for age and the effect size is measured with Cohen’s </w:t>
      </w:r>
      <w:r w:rsidR="00CC46BF" w:rsidRPr="00594BF1">
        <w:rPr>
          <w:i/>
          <w:color w:val="000000" w:themeColor="text1"/>
          <w:lang w:val="en-GB"/>
        </w:rPr>
        <w:t>d</w:t>
      </w:r>
      <w:r w:rsidR="00CC46BF" w:rsidRPr="00DE76B1">
        <w:rPr>
          <w:color w:val="000000" w:themeColor="text1"/>
          <w:lang w:val="en-GB"/>
        </w:rPr>
        <w:t>.</w:t>
      </w:r>
      <w:r w:rsidR="002611EC" w:rsidRPr="00DE76B1">
        <w:rPr>
          <w:color w:val="000000" w:themeColor="text1"/>
          <w:lang w:val="en-GB"/>
        </w:rPr>
        <w:t xml:space="preserve"> </w:t>
      </w:r>
      <w:r w:rsidR="00594BF1">
        <w:rPr>
          <w:i/>
          <w:color w:val="000000" w:themeColor="text1"/>
          <w:lang w:val="en-GB"/>
        </w:rPr>
        <w:t xml:space="preserve">p </w:t>
      </w:r>
      <w:r w:rsidR="002611EC" w:rsidRPr="00DE76B1">
        <w:rPr>
          <w:color w:val="000000" w:themeColor="text1"/>
          <w:lang w:val="en-GB"/>
        </w:rPr>
        <w:t xml:space="preserve">values smaller than 0.05 and Cohen’s </w:t>
      </w:r>
      <w:r w:rsidR="002611EC" w:rsidRPr="00594BF1">
        <w:rPr>
          <w:i/>
          <w:color w:val="000000" w:themeColor="text1"/>
          <w:lang w:val="en-GB"/>
        </w:rPr>
        <w:t>d</w:t>
      </w:r>
      <w:r w:rsidR="002611EC" w:rsidRPr="00DE76B1">
        <w:rPr>
          <w:color w:val="000000" w:themeColor="text1"/>
          <w:lang w:val="en-GB"/>
        </w:rPr>
        <w:t xml:space="preserve"> values greater than |0.5| </w:t>
      </w:r>
      <w:r w:rsidR="000415F7">
        <w:rPr>
          <w:color w:val="000000" w:themeColor="text1"/>
          <w:lang w:val="en-GB"/>
        </w:rPr>
        <w:t xml:space="preserve">reflecting medium to large effect sizes </w:t>
      </w:r>
      <w:r w:rsidR="002611EC" w:rsidRPr="00DE76B1">
        <w:rPr>
          <w:color w:val="000000" w:themeColor="text1"/>
          <w:lang w:val="en-GB"/>
        </w:rPr>
        <w:t>are highlighted in bold.</w:t>
      </w:r>
      <w:r w:rsidR="00E9383A" w:rsidRPr="00DE76B1">
        <w:rPr>
          <w:color w:val="000000" w:themeColor="text1"/>
          <w:lang w:val="en-GB"/>
        </w:rPr>
        <w:t xml:space="preserve"> Abbreviations: </w:t>
      </w:r>
      <w:r w:rsidR="00E9383A" w:rsidRPr="00DE76B1">
        <w:rPr>
          <w:lang w:val="en-GB"/>
        </w:rPr>
        <w:t xml:space="preserve">CC: corpus callosum; FWM: frontal white matter; PWM: posterior white matter; </w:t>
      </w:r>
      <w:proofErr w:type="spellStart"/>
      <w:r w:rsidR="00E9383A" w:rsidRPr="00DE76B1">
        <w:rPr>
          <w:lang w:val="en-GB"/>
        </w:rPr>
        <w:t>gcGM</w:t>
      </w:r>
      <w:proofErr w:type="spellEnd"/>
      <w:r w:rsidR="00E9383A" w:rsidRPr="00DE76B1">
        <w:rPr>
          <w:lang w:val="en-GB"/>
        </w:rPr>
        <w:t xml:space="preserve">: global cortical grey matter; </w:t>
      </w:r>
      <w:proofErr w:type="spellStart"/>
      <w:r w:rsidR="00E9383A" w:rsidRPr="00DE76B1">
        <w:rPr>
          <w:lang w:val="en-GB"/>
        </w:rPr>
        <w:t>gWM</w:t>
      </w:r>
      <w:proofErr w:type="spellEnd"/>
      <w:r w:rsidR="00E9383A" w:rsidRPr="00DE76B1">
        <w:rPr>
          <w:lang w:val="en-GB"/>
        </w:rPr>
        <w:t>: global white matter.</w:t>
      </w:r>
    </w:p>
    <w:p w14:paraId="30C5139B" w14:textId="465AE2A9" w:rsidR="009B45DE" w:rsidRPr="00DE76B1" w:rsidRDefault="009B45DE" w:rsidP="00C155CC">
      <w:pPr>
        <w:spacing w:after="160"/>
        <w:rPr>
          <w:i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5"/>
        <w:gridCol w:w="657"/>
        <w:gridCol w:w="452"/>
        <w:gridCol w:w="546"/>
        <w:gridCol w:w="813"/>
        <w:gridCol w:w="538"/>
        <w:gridCol w:w="657"/>
        <w:gridCol w:w="453"/>
        <w:gridCol w:w="546"/>
        <w:gridCol w:w="814"/>
        <w:gridCol w:w="539"/>
        <w:gridCol w:w="830"/>
        <w:gridCol w:w="1120"/>
      </w:tblGrid>
      <w:tr w:rsidR="0043194F" w:rsidRPr="00BF37A1" w14:paraId="209D3938" w14:textId="77777777" w:rsidTr="0043194F">
        <w:trPr>
          <w:trHeight w:val="320"/>
        </w:trPr>
        <w:tc>
          <w:tcPr>
            <w:tcW w:w="748" w:type="pct"/>
            <w:noWrap/>
            <w:vAlign w:val="center"/>
            <w:hideMark/>
          </w:tcPr>
          <w:p w14:paraId="09829796" w14:textId="524A4057" w:rsidR="0043194F" w:rsidRPr="00BF37A1" w:rsidRDefault="0043194F" w:rsidP="007F75E4">
            <w:pPr>
              <w:spacing w:line="276" w:lineRule="auto"/>
              <w:jc w:val="left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TSC</w:t>
            </w:r>
            <w:r w:rsidR="00BF37A1" w:rsidRPr="00BF37A1">
              <w:rPr>
                <w:b/>
                <w:color w:val="000000"/>
                <w:sz w:val="18"/>
                <w:szCs w:val="16"/>
                <w:lang w:val="en-GB"/>
              </w:rPr>
              <w:t xml:space="preserve"> (mM)</w:t>
            </w:r>
          </w:p>
        </w:tc>
        <w:tc>
          <w:tcPr>
            <w:tcW w:w="1597" w:type="pct"/>
            <w:gridSpan w:val="5"/>
            <w:noWrap/>
            <w:vAlign w:val="center"/>
            <w:hideMark/>
          </w:tcPr>
          <w:p w14:paraId="71FE0F42" w14:textId="38EC0F06" w:rsidR="0043194F" w:rsidRPr="00BF37A1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proofErr w:type="spellStart"/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mTBI</w:t>
            </w:r>
            <w:proofErr w:type="spellEnd"/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 xml:space="preserve"> (n = 24)</w:t>
            </w:r>
          </w:p>
        </w:tc>
        <w:tc>
          <w:tcPr>
            <w:tcW w:w="1597" w:type="pct"/>
            <w:gridSpan w:val="5"/>
            <w:noWrap/>
            <w:vAlign w:val="center"/>
            <w:hideMark/>
          </w:tcPr>
          <w:p w14:paraId="3A9C58E7" w14:textId="30751A96" w:rsidR="0043194F" w:rsidRPr="00BF37A1" w:rsidRDefault="0043194F" w:rsidP="008B40CC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CTL (n = 19)</w:t>
            </w:r>
          </w:p>
        </w:tc>
        <w:tc>
          <w:tcPr>
            <w:tcW w:w="451" w:type="pct"/>
            <w:vAlign w:val="center"/>
          </w:tcPr>
          <w:p w14:paraId="3DAFC600" w14:textId="0C76C648" w:rsidR="0043194F" w:rsidRPr="00BF37A1" w:rsidRDefault="0043194F" w:rsidP="008B40CC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MW</w:t>
            </w:r>
          </w:p>
        </w:tc>
        <w:tc>
          <w:tcPr>
            <w:tcW w:w="606" w:type="pct"/>
            <w:noWrap/>
            <w:vAlign w:val="center"/>
            <w:hideMark/>
          </w:tcPr>
          <w:p w14:paraId="1B0B6E90" w14:textId="3A7C674A" w:rsidR="0043194F" w:rsidRPr="00BF37A1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Effect size</w:t>
            </w:r>
          </w:p>
        </w:tc>
      </w:tr>
      <w:tr w:rsidR="0043194F" w:rsidRPr="00BF37A1" w14:paraId="4686D719" w14:textId="77777777" w:rsidTr="0043194F">
        <w:trPr>
          <w:trHeight w:val="320"/>
        </w:trPr>
        <w:tc>
          <w:tcPr>
            <w:tcW w:w="74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AA8E7F1" w14:textId="77777777" w:rsidR="0043194F" w:rsidRPr="00BF37A1" w:rsidRDefault="0043194F" w:rsidP="007F75E4">
            <w:pPr>
              <w:spacing w:line="276" w:lineRule="auto"/>
              <w:jc w:val="left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Region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CD6F725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an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DD4242D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SD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E7CB51A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CV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13C8FDF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dian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B68275D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IQR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5BB1452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an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5075918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SD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5F1B63F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CV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4E9887F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dian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E26427C" w14:textId="77777777" w:rsidR="0043194F" w:rsidRPr="00BF37A1" w:rsidRDefault="0043194F" w:rsidP="008B40CC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IQR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14:paraId="46DF2206" w14:textId="371B9B13" w:rsidR="0043194F" w:rsidRPr="00BF37A1" w:rsidRDefault="0043194F" w:rsidP="008B40CC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CD15A6D" w14:textId="1D077BD2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Cohen’s d</w:t>
            </w:r>
          </w:p>
        </w:tc>
      </w:tr>
      <w:tr w:rsidR="0043194F" w:rsidRPr="00BF37A1" w14:paraId="71B5ED76" w14:textId="77777777" w:rsidTr="0043194F">
        <w:trPr>
          <w:trHeight w:val="340"/>
        </w:trPr>
        <w:tc>
          <w:tcPr>
            <w:tcW w:w="748" w:type="pct"/>
            <w:tcBorders>
              <w:top w:val="single" w:sz="12" w:space="0" w:color="auto"/>
            </w:tcBorders>
            <w:noWrap/>
            <w:vAlign w:val="center"/>
          </w:tcPr>
          <w:p w14:paraId="139A01B6" w14:textId="53F03A73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proofErr w:type="spellStart"/>
            <w:r w:rsidRPr="00BF37A1">
              <w:rPr>
                <w:color w:val="000000"/>
                <w:sz w:val="18"/>
                <w:szCs w:val="16"/>
                <w:lang w:val="en-GB"/>
              </w:rPr>
              <w:t>gWM</w:t>
            </w:r>
            <w:proofErr w:type="spellEnd"/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1640631C" w14:textId="41FF2C6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7.3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3F26E14B" w14:textId="7557A1C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.8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519DD5F5" w14:textId="05931A4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2F25FE6F" w14:textId="596A7EB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7.2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5F9EA76A" w14:textId="658CF02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4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64896519" w14:textId="6AE6CE2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8.4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05F856E3" w14:textId="3380A0C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0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2329FE09" w14:textId="0AF24EF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8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1D036242" w14:textId="0083748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7.5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25DD404A" w14:textId="4E192F3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.1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vAlign w:val="center"/>
          </w:tcPr>
          <w:p w14:paraId="33F82735" w14:textId="3734125D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00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noWrap/>
            <w:vAlign w:val="center"/>
          </w:tcPr>
          <w:p w14:paraId="21C3DB04" w14:textId="260FC538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45</w:t>
            </w:r>
          </w:p>
        </w:tc>
      </w:tr>
      <w:tr w:rsidR="0043194F" w:rsidRPr="00BF37A1" w14:paraId="0D0F191D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6B63ACDE" w14:textId="543BA861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C body</w:t>
            </w:r>
          </w:p>
        </w:tc>
        <w:tc>
          <w:tcPr>
            <w:tcW w:w="359" w:type="pct"/>
            <w:noWrap/>
            <w:vAlign w:val="center"/>
          </w:tcPr>
          <w:p w14:paraId="69EBBB27" w14:textId="0FB7687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5.4</w:t>
            </w:r>
          </w:p>
        </w:tc>
        <w:tc>
          <w:tcPr>
            <w:tcW w:w="249" w:type="pct"/>
            <w:noWrap/>
            <w:vAlign w:val="center"/>
          </w:tcPr>
          <w:p w14:paraId="1377C6C6" w14:textId="0A2F147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.4</w:t>
            </w:r>
          </w:p>
        </w:tc>
        <w:tc>
          <w:tcPr>
            <w:tcW w:w="252" w:type="pct"/>
            <w:noWrap/>
            <w:vAlign w:val="center"/>
          </w:tcPr>
          <w:p w14:paraId="75115A37" w14:textId="7764EDD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35BEEA57" w14:textId="2E76FBE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4.5</w:t>
            </w:r>
          </w:p>
        </w:tc>
        <w:tc>
          <w:tcPr>
            <w:tcW w:w="294" w:type="pct"/>
            <w:noWrap/>
            <w:vAlign w:val="center"/>
          </w:tcPr>
          <w:p w14:paraId="7830D6E8" w14:textId="25AA541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2</w:t>
            </w:r>
          </w:p>
        </w:tc>
        <w:tc>
          <w:tcPr>
            <w:tcW w:w="359" w:type="pct"/>
            <w:noWrap/>
            <w:vAlign w:val="center"/>
          </w:tcPr>
          <w:p w14:paraId="04B1712E" w14:textId="1269A0C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5.7</w:t>
            </w:r>
          </w:p>
        </w:tc>
        <w:tc>
          <w:tcPr>
            <w:tcW w:w="249" w:type="pct"/>
            <w:noWrap/>
            <w:vAlign w:val="center"/>
          </w:tcPr>
          <w:p w14:paraId="264F9E98" w14:textId="794A77C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.6</w:t>
            </w:r>
          </w:p>
        </w:tc>
        <w:tc>
          <w:tcPr>
            <w:tcW w:w="252" w:type="pct"/>
            <w:noWrap/>
            <w:vAlign w:val="center"/>
          </w:tcPr>
          <w:p w14:paraId="5783FF7D" w14:textId="34B47B7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DED492E" w14:textId="63FE912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6.0</w:t>
            </w:r>
          </w:p>
        </w:tc>
        <w:tc>
          <w:tcPr>
            <w:tcW w:w="294" w:type="pct"/>
            <w:noWrap/>
            <w:vAlign w:val="center"/>
          </w:tcPr>
          <w:p w14:paraId="131D63B2" w14:textId="381368A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9.3</w:t>
            </w:r>
          </w:p>
        </w:tc>
        <w:tc>
          <w:tcPr>
            <w:tcW w:w="451" w:type="pct"/>
            <w:vAlign w:val="center"/>
          </w:tcPr>
          <w:p w14:paraId="69867269" w14:textId="5BA370B7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835</w:t>
            </w:r>
          </w:p>
        </w:tc>
        <w:tc>
          <w:tcPr>
            <w:tcW w:w="606" w:type="pct"/>
            <w:noWrap/>
            <w:vAlign w:val="center"/>
          </w:tcPr>
          <w:p w14:paraId="629F1C57" w14:textId="20E210CC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05</w:t>
            </w:r>
          </w:p>
        </w:tc>
      </w:tr>
      <w:tr w:rsidR="0043194F" w:rsidRPr="00BF37A1" w14:paraId="09E2BC54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17432968" w14:textId="1BAB33EF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C genu</w:t>
            </w:r>
          </w:p>
        </w:tc>
        <w:tc>
          <w:tcPr>
            <w:tcW w:w="359" w:type="pct"/>
            <w:noWrap/>
            <w:vAlign w:val="center"/>
          </w:tcPr>
          <w:p w14:paraId="06983348" w14:textId="11F418C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4.7</w:t>
            </w:r>
          </w:p>
        </w:tc>
        <w:tc>
          <w:tcPr>
            <w:tcW w:w="249" w:type="pct"/>
            <w:noWrap/>
            <w:vAlign w:val="center"/>
          </w:tcPr>
          <w:p w14:paraId="17F402FD" w14:textId="5C67C35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.9</w:t>
            </w:r>
          </w:p>
        </w:tc>
        <w:tc>
          <w:tcPr>
            <w:tcW w:w="252" w:type="pct"/>
            <w:noWrap/>
            <w:vAlign w:val="center"/>
          </w:tcPr>
          <w:p w14:paraId="07234F5F" w14:textId="760614B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0A8B079" w14:textId="16E5009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3.3</w:t>
            </w:r>
          </w:p>
        </w:tc>
        <w:tc>
          <w:tcPr>
            <w:tcW w:w="294" w:type="pct"/>
            <w:noWrap/>
            <w:vAlign w:val="center"/>
          </w:tcPr>
          <w:p w14:paraId="1286FE4E" w14:textId="6A54F1F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359" w:type="pct"/>
            <w:noWrap/>
            <w:vAlign w:val="center"/>
          </w:tcPr>
          <w:p w14:paraId="5FD6C2FC" w14:textId="57D4027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6.7</w:t>
            </w:r>
          </w:p>
        </w:tc>
        <w:tc>
          <w:tcPr>
            <w:tcW w:w="249" w:type="pct"/>
            <w:noWrap/>
            <w:vAlign w:val="center"/>
          </w:tcPr>
          <w:p w14:paraId="4D0336C8" w14:textId="7B6ECE9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.0</w:t>
            </w:r>
          </w:p>
        </w:tc>
        <w:tc>
          <w:tcPr>
            <w:tcW w:w="252" w:type="pct"/>
            <w:noWrap/>
            <w:vAlign w:val="center"/>
          </w:tcPr>
          <w:p w14:paraId="0F596C74" w14:textId="46292D1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9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4A250CA" w14:textId="04256B7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6.4</w:t>
            </w:r>
          </w:p>
        </w:tc>
        <w:tc>
          <w:tcPr>
            <w:tcW w:w="294" w:type="pct"/>
            <w:noWrap/>
            <w:vAlign w:val="center"/>
          </w:tcPr>
          <w:p w14:paraId="12024D7F" w14:textId="2A9856D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5</w:t>
            </w:r>
          </w:p>
        </w:tc>
        <w:tc>
          <w:tcPr>
            <w:tcW w:w="451" w:type="pct"/>
            <w:vAlign w:val="center"/>
          </w:tcPr>
          <w:p w14:paraId="7D63BB34" w14:textId="31489986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52</w:t>
            </w:r>
          </w:p>
        </w:tc>
        <w:tc>
          <w:tcPr>
            <w:tcW w:w="606" w:type="pct"/>
            <w:noWrap/>
            <w:vAlign w:val="center"/>
          </w:tcPr>
          <w:p w14:paraId="1FCCABAD" w14:textId="4C492C83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39</w:t>
            </w:r>
          </w:p>
        </w:tc>
      </w:tr>
      <w:tr w:rsidR="0043194F" w:rsidRPr="00BF37A1" w14:paraId="3A6FEE5B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5A5FA9FF" w14:textId="2E3D8272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C splenium</w:t>
            </w:r>
          </w:p>
        </w:tc>
        <w:tc>
          <w:tcPr>
            <w:tcW w:w="359" w:type="pct"/>
            <w:noWrap/>
            <w:vAlign w:val="center"/>
          </w:tcPr>
          <w:p w14:paraId="2309806B" w14:textId="08C215A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8.8</w:t>
            </w:r>
          </w:p>
        </w:tc>
        <w:tc>
          <w:tcPr>
            <w:tcW w:w="249" w:type="pct"/>
            <w:noWrap/>
            <w:vAlign w:val="center"/>
          </w:tcPr>
          <w:p w14:paraId="3E90481C" w14:textId="18C4562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.3</w:t>
            </w:r>
          </w:p>
        </w:tc>
        <w:tc>
          <w:tcPr>
            <w:tcW w:w="252" w:type="pct"/>
            <w:noWrap/>
            <w:vAlign w:val="center"/>
          </w:tcPr>
          <w:p w14:paraId="402B3FB3" w14:textId="6255C42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4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56379496" w14:textId="5EABBCB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7.5</w:t>
            </w:r>
          </w:p>
        </w:tc>
        <w:tc>
          <w:tcPr>
            <w:tcW w:w="294" w:type="pct"/>
            <w:noWrap/>
            <w:vAlign w:val="center"/>
          </w:tcPr>
          <w:p w14:paraId="2D4C212D" w14:textId="7D74B91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4</w:t>
            </w:r>
          </w:p>
        </w:tc>
        <w:tc>
          <w:tcPr>
            <w:tcW w:w="359" w:type="pct"/>
            <w:noWrap/>
            <w:vAlign w:val="center"/>
          </w:tcPr>
          <w:p w14:paraId="5CA1774A" w14:textId="01ED68B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8.9</w:t>
            </w:r>
          </w:p>
        </w:tc>
        <w:tc>
          <w:tcPr>
            <w:tcW w:w="249" w:type="pct"/>
            <w:noWrap/>
            <w:vAlign w:val="center"/>
          </w:tcPr>
          <w:p w14:paraId="396A37B6" w14:textId="0BD6372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.8</w:t>
            </w:r>
          </w:p>
        </w:tc>
        <w:tc>
          <w:tcPr>
            <w:tcW w:w="252" w:type="pct"/>
            <w:noWrap/>
            <w:vAlign w:val="center"/>
          </w:tcPr>
          <w:p w14:paraId="3AE81530" w14:textId="72A52FD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481A4A2" w14:textId="0A7B764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7.9</w:t>
            </w:r>
          </w:p>
        </w:tc>
        <w:tc>
          <w:tcPr>
            <w:tcW w:w="294" w:type="pct"/>
            <w:noWrap/>
            <w:vAlign w:val="center"/>
          </w:tcPr>
          <w:p w14:paraId="2C95BEA8" w14:textId="3D74E92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2</w:t>
            </w:r>
          </w:p>
        </w:tc>
        <w:tc>
          <w:tcPr>
            <w:tcW w:w="451" w:type="pct"/>
            <w:vAlign w:val="center"/>
          </w:tcPr>
          <w:p w14:paraId="07C00AC7" w14:textId="49225D12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892</w:t>
            </w:r>
          </w:p>
        </w:tc>
        <w:tc>
          <w:tcPr>
            <w:tcW w:w="606" w:type="pct"/>
            <w:noWrap/>
            <w:vAlign w:val="center"/>
          </w:tcPr>
          <w:p w14:paraId="1ACCB607" w14:textId="69BD77F9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02</w:t>
            </w:r>
          </w:p>
        </w:tc>
      </w:tr>
      <w:tr w:rsidR="0043194F" w:rsidRPr="00BF37A1" w14:paraId="517B4813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7317DB4B" w14:textId="24B070C3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orona radiata</w:t>
            </w:r>
          </w:p>
        </w:tc>
        <w:tc>
          <w:tcPr>
            <w:tcW w:w="359" w:type="pct"/>
            <w:noWrap/>
            <w:vAlign w:val="center"/>
          </w:tcPr>
          <w:p w14:paraId="7544BBF6" w14:textId="1FE2B27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9.8</w:t>
            </w:r>
          </w:p>
        </w:tc>
        <w:tc>
          <w:tcPr>
            <w:tcW w:w="249" w:type="pct"/>
            <w:noWrap/>
            <w:vAlign w:val="center"/>
          </w:tcPr>
          <w:p w14:paraId="68EBC5F9" w14:textId="56E67AD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.6</w:t>
            </w:r>
          </w:p>
        </w:tc>
        <w:tc>
          <w:tcPr>
            <w:tcW w:w="252" w:type="pct"/>
            <w:noWrap/>
            <w:vAlign w:val="center"/>
          </w:tcPr>
          <w:p w14:paraId="3816DA2B" w14:textId="0F5359B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5FBC6EFF" w14:textId="72B94D3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0.0</w:t>
            </w:r>
          </w:p>
        </w:tc>
        <w:tc>
          <w:tcPr>
            <w:tcW w:w="294" w:type="pct"/>
            <w:noWrap/>
            <w:vAlign w:val="center"/>
          </w:tcPr>
          <w:p w14:paraId="5AFB227F" w14:textId="49D3890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5</w:t>
            </w:r>
          </w:p>
        </w:tc>
        <w:tc>
          <w:tcPr>
            <w:tcW w:w="359" w:type="pct"/>
            <w:noWrap/>
            <w:vAlign w:val="center"/>
          </w:tcPr>
          <w:p w14:paraId="6F67579F" w14:textId="533D846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0.0</w:t>
            </w:r>
          </w:p>
        </w:tc>
        <w:tc>
          <w:tcPr>
            <w:tcW w:w="249" w:type="pct"/>
            <w:noWrap/>
            <w:vAlign w:val="center"/>
          </w:tcPr>
          <w:p w14:paraId="6A9967C5" w14:textId="7A0C29B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0</w:t>
            </w:r>
          </w:p>
        </w:tc>
        <w:tc>
          <w:tcPr>
            <w:tcW w:w="252" w:type="pct"/>
            <w:noWrap/>
            <w:vAlign w:val="center"/>
          </w:tcPr>
          <w:p w14:paraId="1A2ED7E5" w14:textId="5EBF798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121D322D" w14:textId="05526FC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9.8</w:t>
            </w:r>
          </w:p>
        </w:tc>
        <w:tc>
          <w:tcPr>
            <w:tcW w:w="294" w:type="pct"/>
            <w:noWrap/>
            <w:vAlign w:val="center"/>
          </w:tcPr>
          <w:p w14:paraId="051AB4DA" w14:textId="4697E43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8</w:t>
            </w:r>
          </w:p>
        </w:tc>
        <w:tc>
          <w:tcPr>
            <w:tcW w:w="451" w:type="pct"/>
            <w:vAlign w:val="center"/>
          </w:tcPr>
          <w:p w14:paraId="6C98D420" w14:textId="4C19E1AC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932</w:t>
            </w:r>
          </w:p>
        </w:tc>
        <w:tc>
          <w:tcPr>
            <w:tcW w:w="606" w:type="pct"/>
            <w:noWrap/>
            <w:vAlign w:val="center"/>
          </w:tcPr>
          <w:p w14:paraId="59E8C285" w14:textId="71C2831E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09</w:t>
            </w:r>
          </w:p>
        </w:tc>
      </w:tr>
      <w:tr w:rsidR="0043194F" w:rsidRPr="00BF37A1" w14:paraId="4D7C37DC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0188DFFE" w14:textId="4E2D167A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FWM</w:t>
            </w:r>
          </w:p>
        </w:tc>
        <w:tc>
          <w:tcPr>
            <w:tcW w:w="359" w:type="pct"/>
            <w:noWrap/>
            <w:vAlign w:val="center"/>
          </w:tcPr>
          <w:p w14:paraId="7B05B3A4" w14:textId="32C4147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3.8</w:t>
            </w:r>
          </w:p>
        </w:tc>
        <w:tc>
          <w:tcPr>
            <w:tcW w:w="249" w:type="pct"/>
            <w:noWrap/>
            <w:vAlign w:val="center"/>
          </w:tcPr>
          <w:p w14:paraId="24C98667" w14:textId="27522AB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.8</w:t>
            </w:r>
          </w:p>
        </w:tc>
        <w:tc>
          <w:tcPr>
            <w:tcW w:w="252" w:type="pct"/>
            <w:noWrap/>
            <w:vAlign w:val="center"/>
          </w:tcPr>
          <w:p w14:paraId="6235EB1E" w14:textId="0BA4E4B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4989C599" w14:textId="786C04C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3.8</w:t>
            </w:r>
          </w:p>
        </w:tc>
        <w:tc>
          <w:tcPr>
            <w:tcW w:w="294" w:type="pct"/>
            <w:noWrap/>
            <w:vAlign w:val="center"/>
          </w:tcPr>
          <w:p w14:paraId="456E6768" w14:textId="62FFD19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5</w:t>
            </w:r>
          </w:p>
        </w:tc>
        <w:tc>
          <w:tcPr>
            <w:tcW w:w="359" w:type="pct"/>
            <w:noWrap/>
            <w:vAlign w:val="center"/>
          </w:tcPr>
          <w:p w14:paraId="3781DF0B" w14:textId="0B1911A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4.0</w:t>
            </w:r>
          </w:p>
        </w:tc>
        <w:tc>
          <w:tcPr>
            <w:tcW w:w="249" w:type="pct"/>
            <w:noWrap/>
            <w:vAlign w:val="center"/>
          </w:tcPr>
          <w:p w14:paraId="0C566FCF" w14:textId="5BC6440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7</w:t>
            </w:r>
          </w:p>
        </w:tc>
        <w:tc>
          <w:tcPr>
            <w:tcW w:w="252" w:type="pct"/>
            <w:noWrap/>
            <w:vAlign w:val="center"/>
          </w:tcPr>
          <w:p w14:paraId="6B0BFE43" w14:textId="29989CA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8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462634AB" w14:textId="2676DDF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3.5</w:t>
            </w:r>
          </w:p>
        </w:tc>
        <w:tc>
          <w:tcPr>
            <w:tcW w:w="294" w:type="pct"/>
            <w:noWrap/>
            <w:vAlign w:val="center"/>
          </w:tcPr>
          <w:p w14:paraId="42BF665A" w14:textId="392D9DE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.2</w:t>
            </w:r>
          </w:p>
        </w:tc>
        <w:tc>
          <w:tcPr>
            <w:tcW w:w="451" w:type="pct"/>
            <w:vAlign w:val="center"/>
          </w:tcPr>
          <w:p w14:paraId="43C6698E" w14:textId="260F6C9A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932</w:t>
            </w:r>
          </w:p>
        </w:tc>
        <w:tc>
          <w:tcPr>
            <w:tcW w:w="606" w:type="pct"/>
            <w:noWrap/>
            <w:vAlign w:val="center"/>
          </w:tcPr>
          <w:p w14:paraId="1077581E" w14:textId="24D09A9C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10</w:t>
            </w:r>
          </w:p>
        </w:tc>
      </w:tr>
      <w:tr w:rsidR="0043194F" w:rsidRPr="00BF37A1" w14:paraId="3D07D16C" w14:textId="77777777" w:rsidTr="0043194F">
        <w:trPr>
          <w:trHeight w:val="340"/>
        </w:trPr>
        <w:tc>
          <w:tcPr>
            <w:tcW w:w="748" w:type="pct"/>
            <w:tcBorders>
              <w:bottom w:val="single" w:sz="12" w:space="0" w:color="auto"/>
            </w:tcBorders>
            <w:noWrap/>
            <w:vAlign w:val="center"/>
          </w:tcPr>
          <w:p w14:paraId="3177DF45" w14:textId="63E4AC0A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PWM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</w:tcPr>
          <w:p w14:paraId="5EBD2691" w14:textId="56A8D5B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4.0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</w:tcPr>
          <w:p w14:paraId="197D73FA" w14:textId="261AF43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.6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</w:tcPr>
          <w:p w14:paraId="7CD6F57D" w14:textId="4FE745A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</w:tcPr>
          <w:p w14:paraId="5D94BB0A" w14:textId="16DFDF9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4.3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</w:tcPr>
          <w:p w14:paraId="2DD84793" w14:textId="2590CBA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2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</w:tcPr>
          <w:p w14:paraId="5D3E9D2E" w14:textId="3EE21A9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4.9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</w:tcPr>
          <w:p w14:paraId="4620D231" w14:textId="0323DB6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6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</w:tcPr>
          <w:p w14:paraId="742C6B87" w14:textId="3D6367F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</w:tcPr>
          <w:p w14:paraId="6726100E" w14:textId="101FA64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4.6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</w:tcPr>
          <w:p w14:paraId="3A42C639" w14:textId="293B281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.0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14:paraId="2EBB4A15" w14:textId="5D7DF7EF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72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noWrap/>
            <w:vAlign w:val="center"/>
          </w:tcPr>
          <w:p w14:paraId="7838FB26" w14:textId="67CA5FFA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43</w:t>
            </w:r>
          </w:p>
        </w:tc>
      </w:tr>
      <w:tr w:rsidR="0043194F" w:rsidRPr="00BF37A1" w14:paraId="611963C9" w14:textId="77777777" w:rsidTr="0043194F">
        <w:trPr>
          <w:trHeight w:val="340"/>
        </w:trPr>
        <w:tc>
          <w:tcPr>
            <w:tcW w:w="748" w:type="pct"/>
            <w:tcBorders>
              <w:top w:val="single" w:sz="12" w:space="0" w:color="auto"/>
            </w:tcBorders>
            <w:noWrap/>
            <w:vAlign w:val="center"/>
          </w:tcPr>
          <w:p w14:paraId="6FF9F65F" w14:textId="7566AA85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proofErr w:type="spellStart"/>
            <w:r w:rsidRPr="00BF37A1">
              <w:rPr>
                <w:color w:val="000000"/>
                <w:sz w:val="18"/>
                <w:szCs w:val="16"/>
                <w:lang w:val="en-GB"/>
              </w:rPr>
              <w:t>gcGM</w:t>
            </w:r>
            <w:proofErr w:type="spellEnd"/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636D880E" w14:textId="7EA8951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1.4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7C097080" w14:textId="246C9F6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2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112DE287" w14:textId="766702B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28580A9E" w14:textId="0A2E35C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1.7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549C245E" w14:textId="29D0BF5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5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052C033E" w14:textId="48488BF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3.2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048513E1" w14:textId="222DB6F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8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0058549E" w14:textId="2384EC2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9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57B2D583" w14:textId="55A2E32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2.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02B5F190" w14:textId="64F0BA5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3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vAlign w:val="center"/>
          </w:tcPr>
          <w:p w14:paraId="1900E38D" w14:textId="0229626B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59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noWrap/>
            <w:vAlign w:val="center"/>
          </w:tcPr>
          <w:p w14:paraId="257A54F1" w14:textId="1447DD29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-0.59</w:t>
            </w:r>
          </w:p>
        </w:tc>
      </w:tr>
      <w:tr w:rsidR="0043194F" w:rsidRPr="00BF37A1" w14:paraId="030BC9C1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261605BD" w14:textId="731FB901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audate</w:t>
            </w:r>
          </w:p>
        </w:tc>
        <w:tc>
          <w:tcPr>
            <w:tcW w:w="359" w:type="pct"/>
            <w:noWrap/>
            <w:vAlign w:val="center"/>
          </w:tcPr>
          <w:p w14:paraId="35E6F6D5" w14:textId="230953B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6.0</w:t>
            </w:r>
          </w:p>
        </w:tc>
        <w:tc>
          <w:tcPr>
            <w:tcW w:w="249" w:type="pct"/>
            <w:noWrap/>
            <w:vAlign w:val="center"/>
          </w:tcPr>
          <w:p w14:paraId="789814AE" w14:textId="37DCC91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.5</w:t>
            </w:r>
          </w:p>
        </w:tc>
        <w:tc>
          <w:tcPr>
            <w:tcW w:w="252" w:type="pct"/>
            <w:noWrap/>
            <w:vAlign w:val="center"/>
          </w:tcPr>
          <w:p w14:paraId="7D5E461A" w14:textId="68DFD60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24B44D0E" w14:textId="1BA83BE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5.3</w:t>
            </w:r>
          </w:p>
        </w:tc>
        <w:tc>
          <w:tcPr>
            <w:tcW w:w="294" w:type="pct"/>
            <w:noWrap/>
            <w:vAlign w:val="center"/>
          </w:tcPr>
          <w:p w14:paraId="33FCE46F" w14:textId="200FB1B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7</w:t>
            </w:r>
          </w:p>
        </w:tc>
        <w:tc>
          <w:tcPr>
            <w:tcW w:w="359" w:type="pct"/>
            <w:noWrap/>
            <w:vAlign w:val="center"/>
          </w:tcPr>
          <w:p w14:paraId="07D441B5" w14:textId="152273C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8.5</w:t>
            </w:r>
          </w:p>
        </w:tc>
        <w:tc>
          <w:tcPr>
            <w:tcW w:w="249" w:type="pct"/>
            <w:noWrap/>
            <w:vAlign w:val="center"/>
          </w:tcPr>
          <w:p w14:paraId="74E965E3" w14:textId="65C17F0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5</w:t>
            </w:r>
          </w:p>
        </w:tc>
        <w:tc>
          <w:tcPr>
            <w:tcW w:w="252" w:type="pct"/>
            <w:noWrap/>
            <w:vAlign w:val="center"/>
          </w:tcPr>
          <w:p w14:paraId="38F6AAF4" w14:textId="0C83489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6A092549" w14:textId="589DCBB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8.5</w:t>
            </w:r>
          </w:p>
        </w:tc>
        <w:tc>
          <w:tcPr>
            <w:tcW w:w="294" w:type="pct"/>
            <w:noWrap/>
            <w:vAlign w:val="center"/>
          </w:tcPr>
          <w:p w14:paraId="7BE848C4" w14:textId="389C102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.5</w:t>
            </w:r>
          </w:p>
        </w:tc>
        <w:tc>
          <w:tcPr>
            <w:tcW w:w="451" w:type="pct"/>
            <w:vAlign w:val="center"/>
          </w:tcPr>
          <w:p w14:paraId="193C92F2" w14:textId="5624939D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0.050</w:t>
            </w:r>
          </w:p>
        </w:tc>
        <w:tc>
          <w:tcPr>
            <w:tcW w:w="606" w:type="pct"/>
            <w:noWrap/>
            <w:vAlign w:val="center"/>
          </w:tcPr>
          <w:p w14:paraId="3B493890" w14:textId="309B4EC0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-0.53</w:t>
            </w:r>
          </w:p>
        </w:tc>
      </w:tr>
      <w:tr w:rsidR="0043194F" w:rsidRPr="00BF37A1" w14:paraId="590EDDDF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764791A1" w14:textId="481EA5D3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Pallidus</w:t>
            </w:r>
          </w:p>
        </w:tc>
        <w:tc>
          <w:tcPr>
            <w:tcW w:w="359" w:type="pct"/>
            <w:noWrap/>
            <w:vAlign w:val="center"/>
          </w:tcPr>
          <w:p w14:paraId="32AAC740" w14:textId="5ACC798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9.5</w:t>
            </w:r>
          </w:p>
        </w:tc>
        <w:tc>
          <w:tcPr>
            <w:tcW w:w="249" w:type="pct"/>
            <w:noWrap/>
            <w:vAlign w:val="center"/>
          </w:tcPr>
          <w:p w14:paraId="5CAAB319" w14:textId="715EFCC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.8</w:t>
            </w:r>
          </w:p>
        </w:tc>
        <w:tc>
          <w:tcPr>
            <w:tcW w:w="252" w:type="pct"/>
            <w:noWrap/>
            <w:vAlign w:val="center"/>
          </w:tcPr>
          <w:p w14:paraId="1BA59F8D" w14:textId="6E23E47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3BE6930E" w14:textId="6B3AC68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9.2</w:t>
            </w:r>
          </w:p>
        </w:tc>
        <w:tc>
          <w:tcPr>
            <w:tcW w:w="294" w:type="pct"/>
            <w:noWrap/>
            <w:vAlign w:val="center"/>
          </w:tcPr>
          <w:p w14:paraId="17A447B8" w14:textId="48DF096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4</w:t>
            </w:r>
          </w:p>
        </w:tc>
        <w:tc>
          <w:tcPr>
            <w:tcW w:w="359" w:type="pct"/>
            <w:noWrap/>
            <w:vAlign w:val="center"/>
          </w:tcPr>
          <w:p w14:paraId="14602A33" w14:textId="2F787EA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0.2</w:t>
            </w:r>
          </w:p>
        </w:tc>
        <w:tc>
          <w:tcPr>
            <w:tcW w:w="249" w:type="pct"/>
            <w:noWrap/>
            <w:vAlign w:val="center"/>
          </w:tcPr>
          <w:p w14:paraId="483F9D86" w14:textId="3CA0668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2</w:t>
            </w:r>
          </w:p>
        </w:tc>
        <w:tc>
          <w:tcPr>
            <w:tcW w:w="252" w:type="pct"/>
            <w:noWrap/>
            <w:vAlign w:val="center"/>
          </w:tcPr>
          <w:p w14:paraId="4B8B03F5" w14:textId="001DA65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2F23A586" w14:textId="1D1068B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9.9</w:t>
            </w:r>
          </w:p>
        </w:tc>
        <w:tc>
          <w:tcPr>
            <w:tcW w:w="294" w:type="pct"/>
            <w:noWrap/>
            <w:vAlign w:val="center"/>
          </w:tcPr>
          <w:p w14:paraId="0591BF27" w14:textId="198E03D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0</w:t>
            </w:r>
          </w:p>
        </w:tc>
        <w:tc>
          <w:tcPr>
            <w:tcW w:w="451" w:type="pct"/>
            <w:vAlign w:val="center"/>
          </w:tcPr>
          <w:p w14:paraId="435EFADB" w14:textId="7835C390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61</w:t>
            </w:r>
          </w:p>
        </w:tc>
        <w:tc>
          <w:tcPr>
            <w:tcW w:w="606" w:type="pct"/>
            <w:noWrap/>
            <w:vAlign w:val="center"/>
          </w:tcPr>
          <w:p w14:paraId="4E7E299A" w14:textId="28FDB6E4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34</w:t>
            </w:r>
          </w:p>
        </w:tc>
      </w:tr>
      <w:tr w:rsidR="0043194F" w:rsidRPr="00BF37A1" w14:paraId="0B7FB184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2A62A78E" w14:textId="285E15DB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Putamen</w:t>
            </w:r>
          </w:p>
        </w:tc>
        <w:tc>
          <w:tcPr>
            <w:tcW w:w="359" w:type="pct"/>
            <w:noWrap/>
            <w:vAlign w:val="center"/>
          </w:tcPr>
          <w:p w14:paraId="25C2A983" w14:textId="3C7941E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2.4</w:t>
            </w:r>
          </w:p>
        </w:tc>
        <w:tc>
          <w:tcPr>
            <w:tcW w:w="249" w:type="pct"/>
            <w:noWrap/>
            <w:vAlign w:val="center"/>
          </w:tcPr>
          <w:p w14:paraId="37EDBF89" w14:textId="12E248D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.5</w:t>
            </w:r>
          </w:p>
        </w:tc>
        <w:tc>
          <w:tcPr>
            <w:tcW w:w="252" w:type="pct"/>
            <w:noWrap/>
            <w:vAlign w:val="center"/>
          </w:tcPr>
          <w:p w14:paraId="36D9C668" w14:textId="7200ECC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5B9D633D" w14:textId="3A918D3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2.5</w:t>
            </w:r>
          </w:p>
        </w:tc>
        <w:tc>
          <w:tcPr>
            <w:tcW w:w="294" w:type="pct"/>
            <w:noWrap/>
            <w:vAlign w:val="center"/>
          </w:tcPr>
          <w:p w14:paraId="3FF504BC" w14:textId="7CE2F04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0</w:t>
            </w:r>
          </w:p>
        </w:tc>
        <w:tc>
          <w:tcPr>
            <w:tcW w:w="359" w:type="pct"/>
            <w:noWrap/>
            <w:vAlign w:val="center"/>
          </w:tcPr>
          <w:p w14:paraId="35C37784" w14:textId="292A008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3.2</w:t>
            </w:r>
          </w:p>
        </w:tc>
        <w:tc>
          <w:tcPr>
            <w:tcW w:w="249" w:type="pct"/>
            <w:noWrap/>
            <w:vAlign w:val="center"/>
          </w:tcPr>
          <w:p w14:paraId="26CCC6EA" w14:textId="4B6348B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3</w:t>
            </w:r>
          </w:p>
        </w:tc>
        <w:tc>
          <w:tcPr>
            <w:tcW w:w="252" w:type="pct"/>
            <w:noWrap/>
            <w:vAlign w:val="center"/>
          </w:tcPr>
          <w:p w14:paraId="18F7CF2F" w14:textId="60999CB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5D3FF2F" w14:textId="41FF08A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2.6</w:t>
            </w:r>
          </w:p>
        </w:tc>
        <w:tc>
          <w:tcPr>
            <w:tcW w:w="294" w:type="pct"/>
            <w:noWrap/>
            <w:vAlign w:val="center"/>
          </w:tcPr>
          <w:p w14:paraId="60F1A85B" w14:textId="6FFC005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.3</w:t>
            </w:r>
          </w:p>
        </w:tc>
        <w:tc>
          <w:tcPr>
            <w:tcW w:w="451" w:type="pct"/>
            <w:vAlign w:val="center"/>
          </w:tcPr>
          <w:p w14:paraId="31D495AF" w14:textId="31A5748D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03</w:t>
            </w:r>
          </w:p>
        </w:tc>
        <w:tc>
          <w:tcPr>
            <w:tcW w:w="606" w:type="pct"/>
            <w:noWrap/>
            <w:vAlign w:val="center"/>
          </w:tcPr>
          <w:p w14:paraId="7F055AF7" w14:textId="2EFBFD12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44</w:t>
            </w:r>
          </w:p>
        </w:tc>
      </w:tr>
      <w:tr w:rsidR="0043194F" w:rsidRPr="00BF37A1" w14:paraId="24C2AE0B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3CC9CB20" w14:textId="0193E6A5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Thalamus</w:t>
            </w:r>
          </w:p>
        </w:tc>
        <w:tc>
          <w:tcPr>
            <w:tcW w:w="359" w:type="pct"/>
            <w:noWrap/>
            <w:vAlign w:val="center"/>
          </w:tcPr>
          <w:p w14:paraId="248270FB" w14:textId="2203E98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8.9</w:t>
            </w:r>
          </w:p>
        </w:tc>
        <w:tc>
          <w:tcPr>
            <w:tcW w:w="249" w:type="pct"/>
            <w:noWrap/>
            <w:vAlign w:val="center"/>
          </w:tcPr>
          <w:p w14:paraId="3B35054E" w14:textId="0B22087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6</w:t>
            </w:r>
          </w:p>
        </w:tc>
        <w:tc>
          <w:tcPr>
            <w:tcW w:w="252" w:type="pct"/>
            <w:noWrap/>
            <w:vAlign w:val="center"/>
          </w:tcPr>
          <w:p w14:paraId="7C195D0B" w14:textId="288904E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9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4137BC9" w14:textId="4758186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8.5</w:t>
            </w:r>
          </w:p>
        </w:tc>
        <w:tc>
          <w:tcPr>
            <w:tcW w:w="294" w:type="pct"/>
            <w:noWrap/>
            <w:vAlign w:val="center"/>
          </w:tcPr>
          <w:p w14:paraId="2A80B38D" w14:textId="19AC0B1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3</w:t>
            </w:r>
          </w:p>
        </w:tc>
        <w:tc>
          <w:tcPr>
            <w:tcW w:w="359" w:type="pct"/>
            <w:noWrap/>
            <w:vAlign w:val="center"/>
          </w:tcPr>
          <w:p w14:paraId="2674E07F" w14:textId="7831EB8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0.2</w:t>
            </w:r>
          </w:p>
        </w:tc>
        <w:tc>
          <w:tcPr>
            <w:tcW w:w="249" w:type="pct"/>
            <w:noWrap/>
            <w:vAlign w:val="center"/>
          </w:tcPr>
          <w:p w14:paraId="6CD52B6B" w14:textId="2E24D3F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.0</w:t>
            </w:r>
          </w:p>
        </w:tc>
        <w:tc>
          <w:tcPr>
            <w:tcW w:w="252" w:type="pct"/>
            <w:noWrap/>
            <w:vAlign w:val="center"/>
          </w:tcPr>
          <w:p w14:paraId="48EFAC6B" w14:textId="2B8D238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10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2DB66B26" w14:textId="5874908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8.7</w:t>
            </w:r>
          </w:p>
        </w:tc>
        <w:tc>
          <w:tcPr>
            <w:tcW w:w="294" w:type="pct"/>
            <w:noWrap/>
            <w:vAlign w:val="center"/>
          </w:tcPr>
          <w:p w14:paraId="4A396852" w14:textId="0AD8E83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.8</w:t>
            </w:r>
          </w:p>
        </w:tc>
        <w:tc>
          <w:tcPr>
            <w:tcW w:w="451" w:type="pct"/>
            <w:vAlign w:val="center"/>
          </w:tcPr>
          <w:p w14:paraId="1763F1A0" w14:textId="3E50DAF9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61</w:t>
            </w:r>
          </w:p>
        </w:tc>
        <w:tc>
          <w:tcPr>
            <w:tcW w:w="606" w:type="pct"/>
            <w:noWrap/>
            <w:vAlign w:val="center"/>
          </w:tcPr>
          <w:p w14:paraId="605E8289" w14:textId="3179729D" w:rsidR="0043194F" w:rsidRPr="00BF37A1" w:rsidRDefault="0043194F" w:rsidP="00DB6579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34</w:t>
            </w:r>
          </w:p>
        </w:tc>
      </w:tr>
    </w:tbl>
    <w:p w14:paraId="6E7A236E" w14:textId="77777777" w:rsidR="00DD17E3" w:rsidRPr="00DE76B1" w:rsidRDefault="00DD17E3" w:rsidP="009B45DE">
      <w:pPr>
        <w:rPr>
          <w:lang w:val="en-GB"/>
        </w:rPr>
      </w:pPr>
    </w:p>
    <w:p w14:paraId="3A3D7455" w14:textId="77777777" w:rsidR="003C159F" w:rsidRPr="00DE76B1" w:rsidRDefault="003C159F">
      <w:pPr>
        <w:spacing w:after="160" w:line="259" w:lineRule="auto"/>
        <w:rPr>
          <w:lang w:val="en-GB"/>
        </w:rPr>
      </w:pPr>
      <w:r w:rsidRPr="00DE76B1">
        <w:rPr>
          <w:lang w:val="en-GB"/>
        </w:rPr>
        <w:br w:type="page"/>
      </w:r>
    </w:p>
    <w:p w14:paraId="00A406CE" w14:textId="3248BDD0" w:rsidR="00FC0A9C" w:rsidRPr="00DE76B1" w:rsidRDefault="002127AD" w:rsidP="00FC0A9C">
      <w:pPr>
        <w:rPr>
          <w:lang w:val="en-GB"/>
        </w:rPr>
      </w:pPr>
      <w:r w:rsidRPr="002127AD">
        <w:rPr>
          <w:b/>
          <w:iCs/>
          <w:lang w:val="en-GB"/>
        </w:rPr>
        <w:lastRenderedPageBreak/>
        <w:t xml:space="preserve">Supplementary </w:t>
      </w:r>
      <w:r w:rsidR="00D70BA8" w:rsidRPr="00DE76B1">
        <w:rPr>
          <w:b/>
          <w:iCs/>
          <w:lang w:val="en-GB"/>
        </w:rPr>
        <w:t xml:space="preserve">Table </w:t>
      </w:r>
      <w:r w:rsidR="00C40749" w:rsidRPr="00DE76B1">
        <w:rPr>
          <w:b/>
          <w:iCs/>
          <w:lang w:val="en-GB"/>
        </w:rPr>
        <w:t>2</w:t>
      </w:r>
      <w:r w:rsidR="00D70BA8" w:rsidRPr="00DE76B1">
        <w:rPr>
          <w:b/>
          <w:iCs/>
          <w:lang w:val="en-GB"/>
        </w:rPr>
        <w:t>:</w:t>
      </w:r>
      <w:r w:rsidR="00D70BA8" w:rsidRPr="00DE76B1">
        <w:rPr>
          <w:iCs/>
          <w:lang w:val="en-GB"/>
        </w:rPr>
        <w:t xml:space="preserve"> </w:t>
      </w:r>
      <w:r w:rsidR="00274698" w:rsidRPr="00DE76B1">
        <w:rPr>
          <w:b/>
          <w:color w:val="000000" w:themeColor="text1"/>
          <w:lang w:val="en-GB"/>
        </w:rPr>
        <w:t>The mean, standard deviation (SD), median</w:t>
      </w:r>
      <w:r w:rsidR="0050039A">
        <w:rPr>
          <w:b/>
          <w:color w:val="000000" w:themeColor="text1"/>
          <w:lang w:val="en-GB"/>
        </w:rPr>
        <w:t>,</w:t>
      </w:r>
      <w:r w:rsidR="00274698" w:rsidRPr="00DE76B1">
        <w:rPr>
          <w:b/>
          <w:color w:val="000000" w:themeColor="text1"/>
          <w:lang w:val="en-GB"/>
        </w:rPr>
        <w:t xml:space="preserve"> and interquartile range (IQR) of ADC in different regions</w:t>
      </w:r>
      <w:r w:rsidR="007F75E4" w:rsidRPr="00DE76B1">
        <w:rPr>
          <w:b/>
          <w:color w:val="000000" w:themeColor="text1"/>
          <w:lang w:val="en-GB"/>
        </w:rPr>
        <w:t>.</w:t>
      </w:r>
      <w:r w:rsidR="00274698" w:rsidRPr="00DE76B1">
        <w:rPr>
          <w:color w:val="000000" w:themeColor="text1"/>
          <w:lang w:val="en-GB"/>
        </w:rPr>
        <w:t xml:space="preserve"> Results are provided </w:t>
      </w:r>
      <w:r w:rsidR="007F75E4" w:rsidRPr="00DE76B1">
        <w:rPr>
          <w:color w:val="000000" w:themeColor="text1"/>
          <w:lang w:val="en-GB"/>
        </w:rPr>
        <w:t>in mm/s</w:t>
      </w:r>
      <w:r w:rsidR="007F75E4" w:rsidRPr="00DE76B1">
        <w:rPr>
          <w:color w:val="000000" w:themeColor="text1"/>
          <w:vertAlign w:val="superscript"/>
          <w:lang w:val="en-GB"/>
        </w:rPr>
        <w:t>2</w:t>
      </w:r>
      <w:r w:rsidR="007F75E4" w:rsidRPr="00DE76B1">
        <w:rPr>
          <w:color w:val="000000" w:themeColor="text1"/>
          <w:lang w:val="en-GB"/>
        </w:rPr>
        <w:t xml:space="preserve"> </w:t>
      </w:r>
      <w:r w:rsidR="00274698" w:rsidRPr="00DE76B1">
        <w:rPr>
          <w:color w:val="000000" w:themeColor="text1"/>
          <w:lang w:val="en-GB"/>
        </w:rPr>
        <w:t xml:space="preserve">for the comparison of controls to </w:t>
      </w:r>
      <w:proofErr w:type="spellStart"/>
      <w:r w:rsidR="00274698" w:rsidRPr="00DE76B1">
        <w:rPr>
          <w:color w:val="000000" w:themeColor="text1"/>
          <w:lang w:val="en-GB"/>
        </w:rPr>
        <w:t>mTBI</w:t>
      </w:r>
      <w:proofErr w:type="spellEnd"/>
      <w:r w:rsidR="00274698" w:rsidRPr="00DE76B1">
        <w:rPr>
          <w:color w:val="000000" w:themeColor="text1"/>
          <w:lang w:val="en-GB"/>
        </w:rPr>
        <w:t xml:space="preserve"> patients after exclusion of the </w:t>
      </w:r>
      <w:r w:rsidR="000B0951" w:rsidRPr="00DE76B1">
        <w:rPr>
          <w:color w:val="000000" w:themeColor="text1"/>
          <w:lang w:val="en-GB"/>
        </w:rPr>
        <w:t>three</w:t>
      </w:r>
      <w:r w:rsidR="00274698" w:rsidRPr="00DE76B1">
        <w:rPr>
          <w:color w:val="000000" w:themeColor="text1"/>
          <w:lang w:val="en-GB"/>
        </w:rPr>
        <w:t xml:space="preserve"> oldest patients. </w:t>
      </w:r>
      <w:r w:rsidR="00736A07" w:rsidRPr="00DE76B1">
        <w:rPr>
          <w:color w:val="000000" w:themeColor="text1"/>
          <w:lang w:val="en-GB"/>
        </w:rPr>
        <w:t xml:space="preserve">The subject groups were compared without adjustment for age using an exact Mann-Whitney (MW) test. </w:t>
      </w:r>
      <w:r w:rsidR="00274698" w:rsidRPr="00DE76B1">
        <w:rPr>
          <w:color w:val="000000" w:themeColor="text1"/>
          <w:lang w:val="en-GB"/>
        </w:rPr>
        <w:t xml:space="preserve">Analysis of covariance </w:t>
      </w:r>
      <w:r w:rsidR="00736A07" w:rsidRPr="00DE76B1">
        <w:rPr>
          <w:lang w:val="en-GB"/>
        </w:rPr>
        <w:t xml:space="preserve">(ANCOVA) </w:t>
      </w:r>
      <w:r w:rsidR="00274698" w:rsidRPr="00DE76B1">
        <w:rPr>
          <w:color w:val="000000" w:themeColor="text1"/>
          <w:lang w:val="en-GB"/>
        </w:rPr>
        <w:t xml:space="preserve">compared the groups with adjustment for age and the effect size is measured with Cohen’s </w:t>
      </w:r>
      <w:r w:rsidR="00274698" w:rsidRPr="00594BF1">
        <w:rPr>
          <w:i/>
          <w:color w:val="000000" w:themeColor="text1"/>
          <w:lang w:val="en-GB"/>
        </w:rPr>
        <w:t>d</w:t>
      </w:r>
      <w:r w:rsidR="00274698" w:rsidRPr="00DE76B1">
        <w:rPr>
          <w:color w:val="000000" w:themeColor="text1"/>
          <w:lang w:val="en-GB"/>
        </w:rPr>
        <w:t>.</w:t>
      </w:r>
      <w:r w:rsidR="002611EC" w:rsidRPr="00DE76B1">
        <w:rPr>
          <w:color w:val="000000" w:themeColor="text1"/>
          <w:lang w:val="en-GB"/>
        </w:rPr>
        <w:t xml:space="preserve"> </w:t>
      </w:r>
      <w:r w:rsidR="00594BF1" w:rsidRPr="00594BF1">
        <w:rPr>
          <w:i/>
          <w:color w:val="000000" w:themeColor="text1"/>
          <w:lang w:val="en-GB"/>
        </w:rPr>
        <w:t>p</w:t>
      </w:r>
      <w:r w:rsidR="00594BF1">
        <w:rPr>
          <w:color w:val="000000" w:themeColor="text1"/>
          <w:lang w:val="en-GB"/>
        </w:rPr>
        <w:t xml:space="preserve"> </w:t>
      </w:r>
      <w:r w:rsidR="002611EC" w:rsidRPr="00DE76B1">
        <w:rPr>
          <w:color w:val="000000" w:themeColor="text1"/>
          <w:lang w:val="en-GB"/>
        </w:rPr>
        <w:t xml:space="preserve">values smaller than 0.05 and Cohen’s </w:t>
      </w:r>
      <w:r w:rsidR="002611EC" w:rsidRPr="00594BF1">
        <w:rPr>
          <w:i/>
          <w:color w:val="000000" w:themeColor="text1"/>
          <w:lang w:val="en-GB"/>
        </w:rPr>
        <w:t>d</w:t>
      </w:r>
      <w:r w:rsidR="002611EC" w:rsidRPr="00DE76B1">
        <w:rPr>
          <w:color w:val="000000" w:themeColor="text1"/>
          <w:lang w:val="en-GB"/>
        </w:rPr>
        <w:t xml:space="preserve"> values greater than |0.5| </w:t>
      </w:r>
      <w:r w:rsidR="000415F7">
        <w:rPr>
          <w:color w:val="000000" w:themeColor="text1"/>
          <w:lang w:val="en-GB"/>
        </w:rPr>
        <w:t xml:space="preserve">reflecting medium to large effect sizes </w:t>
      </w:r>
      <w:r w:rsidR="002611EC" w:rsidRPr="00DE76B1">
        <w:rPr>
          <w:color w:val="000000" w:themeColor="text1"/>
          <w:lang w:val="en-GB"/>
        </w:rPr>
        <w:t>are highlighted in bold.</w:t>
      </w:r>
      <w:r w:rsidR="00FC0A9C" w:rsidRPr="00DE76B1">
        <w:rPr>
          <w:color w:val="000000" w:themeColor="text1"/>
          <w:lang w:val="en-GB"/>
        </w:rPr>
        <w:t xml:space="preserve"> Abbreviations: </w:t>
      </w:r>
      <w:r w:rsidR="00FC0A9C" w:rsidRPr="00DE76B1">
        <w:rPr>
          <w:lang w:val="en-GB"/>
        </w:rPr>
        <w:t xml:space="preserve">CC: corpus callosum; FWM: frontal white matter; PWM: posterior white matter; </w:t>
      </w:r>
      <w:proofErr w:type="spellStart"/>
      <w:r w:rsidR="00FC0A9C" w:rsidRPr="00DE76B1">
        <w:rPr>
          <w:lang w:val="en-GB"/>
        </w:rPr>
        <w:t>gcGM</w:t>
      </w:r>
      <w:proofErr w:type="spellEnd"/>
      <w:r w:rsidR="00FC0A9C" w:rsidRPr="00DE76B1">
        <w:rPr>
          <w:lang w:val="en-GB"/>
        </w:rPr>
        <w:t xml:space="preserve">: global cortical grey matter; </w:t>
      </w:r>
      <w:proofErr w:type="spellStart"/>
      <w:r w:rsidR="00FC0A9C" w:rsidRPr="00DE76B1">
        <w:rPr>
          <w:lang w:val="en-GB"/>
        </w:rPr>
        <w:t>gWM</w:t>
      </w:r>
      <w:proofErr w:type="spellEnd"/>
      <w:r w:rsidR="00FC0A9C" w:rsidRPr="00DE76B1">
        <w:rPr>
          <w:lang w:val="en-GB"/>
        </w:rPr>
        <w:t>: global white matter.</w:t>
      </w:r>
    </w:p>
    <w:p w14:paraId="609B1DA0" w14:textId="0B8ECEE6" w:rsidR="00D70BA8" w:rsidRPr="00DE76B1" w:rsidRDefault="00D70BA8" w:rsidP="00C155CC">
      <w:pPr>
        <w:spacing w:after="160"/>
        <w:rPr>
          <w:i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0"/>
        <w:gridCol w:w="644"/>
        <w:gridCol w:w="441"/>
        <w:gridCol w:w="456"/>
        <w:gridCol w:w="786"/>
        <w:gridCol w:w="525"/>
        <w:gridCol w:w="644"/>
        <w:gridCol w:w="441"/>
        <w:gridCol w:w="456"/>
        <w:gridCol w:w="787"/>
        <w:gridCol w:w="526"/>
        <w:gridCol w:w="817"/>
        <w:gridCol w:w="1107"/>
      </w:tblGrid>
      <w:tr w:rsidR="0043194F" w:rsidRPr="00BF37A1" w14:paraId="61728A86" w14:textId="77777777" w:rsidTr="0043194F">
        <w:trPr>
          <w:trHeight w:val="340"/>
        </w:trPr>
        <w:tc>
          <w:tcPr>
            <w:tcW w:w="748" w:type="pct"/>
            <w:noWrap/>
            <w:vAlign w:val="center"/>
            <w:hideMark/>
          </w:tcPr>
          <w:p w14:paraId="3220AC2F" w14:textId="637A9C40" w:rsidR="0043194F" w:rsidRPr="00BF37A1" w:rsidRDefault="0043194F" w:rsidP="007F75E4">
            <w:pPr>
              <w:spacing w:line="276" w:lineRule="auto"/>
              <w:jc w:val="left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 xml:space="preserve">ADC </w:t>
            </w: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sym w:font="Symbol" w:char="F0B4"/>
            </w: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 xml:space="preserve"> 10</w:t>
            </w:r>
            <w:r w:rsidRPr="00BF37A1">
              <w:rPr>
                <w:b/>
                <w:color w:val="000000"/>
                <w:sz w:val="18"/>
                <w:szCs w:val="16"/>
                <w:vertAlign w:val="superscript"/>
                <w:lang w:val="en-GB"/>
              </w:rPr>
              <w:t>-4</w:t>
            </w:r>
            <w:r w:rsidR="00BF37A1" w:rsidRPr="00BF37A1">
              <w:rPr>
                <w:b/>
                <w:color w:val="000000"/>
                <w:sz w:val="18"/>
                <w:szCs w:val="16"/>
                <w:lang w:val="en-GB"/>
              </w:rPr>
              <w:t xml:space="preserve"> (mm/s</w:t>
            </w:r>
            <w:r w:rsidR="00BF37A1" w:rsidRPr="00BF37A1">
              <w:rPr>
                <w:b/>
                <w:color w:val="000000"/>
                <w:sz w:val="18"/>
                <w:szCs w:val="16"/>
                <w:vertAlign w:val="superscript"/>
                <w:lang w:val="en-GB"/>
              </w:rPr>
              <w:t>2</w:t>
            </w:r>
            <w:r w:rsidR="00BF37A1" w:rsidRPr="00BF37A1">
              <w:rPr>
                <w:b/>
                <w:color w:val="000000"/>
                <w:sz w:val="18"/>
                <w:szCs w:val="16"/>
                <w:lang w:val="en-GB"/>
              </w:rPr>
              <w:t>)</w:t>
            </w:r>
          </w:p>
        </w:tc>
        <w:tc>
          <w:tcPr>
            <w:tcW w:w="1597" w:type="pct"/>
            <w:gridSpan w:val="5"/>
            <w:noWrap/>
            <w:vAlign w:val="center"/>
            <w:hideMark/>
          </w:tcPr>
          <w:p w14:paraId="2A7A4C29" w14:textId="3518C4C1" w:rsidR="0043194F" w:rsidRPr="00BF37A1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proofErr w:type="spellStart"/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mTBI</w:t>
            </w:r>
            <w:proofErr w:type="spellEnd"/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 xml:space="preserve"> (n = 24)</w:t>
            </w:r>
          </w:p>
        </w:tc>
        <w:tc>
          <w:tcPr>
            <w:tcW w:w="1597" w:type="pct"/>
            <w:gridSpan w:val="5"/>
            <w:noWrap/>
            <w:vAlign w:val="center"/>
            <w:hideMark/>
          </w:tcPr>
          <w:p w14:paraId="30C88681" w14:textId="4BE50884" w:rsidR="0043194F" w:rsidRPr="00BF37A1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CTL (n = 19)</w:t>
            </w:r>
          </w:p>
        </w:tc>
        <w:tc>
          <w:tcPr>
            <w:tcW w:w="451" w:type="pct"/>
            <w:vAlign w:val="center"/>
          </w:tcPr>
          <w:p w14:paraId="1F597284" w14:textId="57B5E974" w:rsidR="0043194F" w:rsidRPr="00BF37A1" w:rsidRDefault="0043194F" w:rsidP="008B40CC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bCs/>
                <w:color w:val="000000"/>
                <w:sz w:val="18"/>
                <w:szCs w:val="16"/>
                <w:lang w:val="en-GB"/>
              </w:rPr>
              <w:t>MW</w:t>
            </w:r>
          </w:p>
        </w:tc>
        <w:tc>
          <w:tcPr>
            <w:tcW w:w="606" w:type="pct"/>
            <w:noWrap/>
            <w:vAlign w:val="center"/>
            <w:hideMark/>
          </w:tcPr>
          <w:p w14:paraId="0D932802" w14:textId="77777777" w:rsidR="0043194F" w:rsidRPr="00BF37A1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Effect size</w:t>
            </w:r>
          </w:p>
        </w:tc>
      </w:tr>
      <w:tr w:rsidR="00BF37A1" w:rsidRPr="00BF37A1" w14:paraId="540E9C67" w14:textId="77777777" w:rsidTr="0043194F">
        <w:trPr>
          <w:trHeight w:val="340"/>
        </w:trPr>
        <w:tc>
          <w:tcPr>
            <w:tcW w:w="74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239208F" w14:textId="77777777" w:rsidR="0043194F" w:rsidRPr="00BF37A1" w:rsidRDefault="0043194F" w:rsidP="007F75E4">
            <w:pPr>
              <w:spacing w:line="276" w:lineRule="auto"/>
              <w:jc w:val="left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Region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4A2B450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an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0EC3AE7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SD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19C9899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CV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F96CF8B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dian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7A4D68C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IQR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9C7848A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an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6346724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SD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365B516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CV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FE0BAC5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Median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B6A1719" w14:textId="77777777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IQR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14:paraId="001CD5C5" w14:textId="795729B3" w:rsidR="0043194F" w:rsidRPr="00BF37A1" w:rsidRDefault="0043194F" w:rsidP="008B40CC">
            <w:pPr>
              <w:spacing w:line="276" w:lineRule="auto"/>
              <w:jc w:val="center"/>
              <w:rPr>
                <w:i/>
                <w:iCs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iCs/>
                <w:color w:val="000000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434AE46" w14:textId="58C372FE" w:rsidR="0043194F" w:rsidRPr="00BF37A1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i/>
                <w:color w:val="000000"/>
                <w:sz w:val="18"/>
                <w:szCs w:val="16"/>
                <w:lang w:val="en-GB"/>
              </w:rPr>
              <w:t>Cohen’s d</w:t>
            </w:r>
          </w:p>
        </w:tc>
      </w:tr>
      <w:tr w:rsidR="00BF37A1" w:rsidRPr="00BF37A1" w14:paraId="1252E4AA" w14:textId="77777777" w:rsidTr="0043194F">
        <w:trPr>
          <w:trHeight w:val="340"/>
        </w:trPr>
        <w:tc>
          <w:tcPr>
            <w:tcW w:w="748" w:type="pct"/>
            <w:tcBorders>
              <w:top w:val="single" w:sz="12" w:space="0" w:color="auto"/>
            </w:tcBorders>
            <w:noWrap/>
            <w:vAlign w:val="center"/>
          </w:tcPr>
          <w:p w14:paraId="2784E011" w14:textId="1D38E1AC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proofErr w:type="spellStart"/>
            <w:r w:rsidRPr="00BF37A1">
              <w:rPr>
                <w:color w:val="000000"/>
                <w:sz w:val="18"/>
                <w:szCs w:val="16"/>
                <w:lang w:val="en-GB"/>
              </w:rPr>
              <w:t>gWM</w:t>
            </w:r>
            <w:proofErr w:type="spellEnd"/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2F94A0ED" w14:textId="2A36479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73EE7923" w14:textId="7F65705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1EAA3A23" w14:textId="0CCC2A6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03852576" w14:textId="351C0B7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25FAE40E" w14:textId="0FF1CB6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250BABCE" w14:textId="4A14CDB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7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4BCAB296" w14:textId="1B25A2A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3A31F989" w14:textId="3CA99F4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2A3EDCD4" w14:textId="0D9F468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48AA859C" w14:textId="32618F6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vAlign w:val="center"/>
          </w:tcPr>
          <w:p w14:paraId="50D48E48" w14:textId="63C6F42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504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noWrap/>
            <w:vAlign w:val="center"/>
          </w:tcPr>
          <w:p w14:paraId="4DA01BAF" w14:textId="1F63ABE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3</w:t>
            </w:r>
          </w:p>
        </w:tc>
      </w:tr>
      <w:tr w:rsidR="00BF37A1" w:rsidRPr="00BF37A1" w14:paraId="28F0FFF4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111B0A4E" w14:textId="1391BF9A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C body</w:t>
            </w:r>
          </w:p>
        </w:tc>
        <w:tc>
          <w:tcPr>
            <w:tcW w:w="359" w:type="pct"/>
            <w:noWrap/>
            <w:vAlign w:val="center"/>
          </w:tcPr>
          <w:p w14:paraId="5566FCD2" w14:textId="5970209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0</w:t>
            </w:r>
          </w:p>
        </w:tc>
        <w:tc>
          <w:tcPr>
            <w:tcW w:w="249" w:type="pct"/>
            <w:noWrap/>
            <w:vAlign w:val="center"/>
          </w:tcPr>
          <w:p w14:paraId="6AFDDDC0" w14:textId="3D9FB3D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</w:t>
            </w:r>
          </w:p>
        </w:tc>
        <w:tc>
          <w:tcPr>
            <w:tcW w:w="252" w:type="pct"/>
            <w:noWrap/>
            <w:vAlign w:val="center"/>
          </w:tcPr>
          <w:p w14:paraId="28310A4F" w14:textId="0F84897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C654067" w14:textId="0D79652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0</w:t>
            </w:r>
          </w:p>
        </w:tc>
        <w:tc>
          <w:tcPr>
            <w:tcW w:w="294" w:type="pct"/>
            <w:noWrap/>
            <w:vAlign w:val="center"/>
          </w:tcPr>
          <w:p w14:paraId="5364A91A" w14:textId="052A2F8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</w:t>
            </w:r>
          </w:p>
        </w:tc>
        <w:tc>
          <w:tcPr>
            <w:tcW w:w="359" w:type="pct"/>
            <w:noWrap/>
            <w:vAlign w:val="center"/>
          </w:tcPr>
          <w:p w14:paraId="57B823AF" w14:textId="3E6E4E3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0</w:t>
            </w:r>
          </w:p>
        </w:tc>
        <w:tc>
          <w:tcPr>
            <w:tcW w:w="249" w:type="pct"/>
            <w:noWrap/>
            <w:vAlign w:val="center"/>
          </w:tcPr>
          <w:p w14:paraId="4E3DD73A" w14:textId="28BC988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3576A011" w14:textId="524F47B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22E77768" w14:textId="2D62FAD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0</w:t>
            </w:r>
          </w:p>
        </w:tc>
        <w:tc>
          <w:tcPr>
            <w:tcW w:w="294" w:type="pct"/>
            <w:noWrap/>
            <w:vAlign w:val="center"/>
          </w:tcPr>
          <w:p w14:paraId="24DC9258" w14:textId="493D892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451" w:type="pct"/>
            <w:vAlign w:val="center"/>
          </w:tcPr>
          <w:p w14:paraId="3CE71156" w14:textId="58C2A95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638</w:t>
            </w:r>
          </w:p>
        </w:tc>
        <w:tc>
          <w:tcPr>
            <w:tcW w:w="606" w:type="pct"/>
            <w:noWrap/>
            <w:vAlign w:val="center"/>
          </w:tcPr>
          <w:p w14:paraId="5C404702" w14:textId="39A2099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07</w:t>
            </w:r>
          </w:p>
        </w:tc>
      </w:tr>
      <w:tr w:rsidR="00BF37A1" w:rsidRPr="00BF37A1" w14:paraId="52F7361D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40980084" w14:textId="1856220C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C genu</w:t>
            </w:r>
          </w:p>
        </w:tc>
        <w:tc>
          <w:tcPr>
            <w:tcW w:w="359" w:type="pct"/>
            <w:noWrap/>
            <w:vAlign w:val="center"/>
          </w:tcPr>
          <w:p w14:paraId="2258AFBB" w14:textId="3B64F17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1</w:t>
            </w:r>
          </w:p>
        </w:tc>
        <w:tc>
          <w:tcPr>
            <w:tcW w:w="249" w:type="pct"/>
            <w:noWrap/>
            <w:vAlign w:val="center"/>
          </w:tcPr>
          <w:p w14:paraId="3F5A625D" w14:textId="2A8F2FA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252" w:type="pct"/>
            <w:noWrap/>
            <w:vAlign w:val="center"/>
          </w:tcPr>
          <w:p w14:paraId="097C63ED" w14:textId="6A9B5DD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04124249" w14:textId="6B9D5CA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1</w:t>
            </w:r>
          </w:p>
        </w:tc>
        <w:tc>
          <w:tcPr>
            <w:tcW w:w="294" w:type="pct"/>
            <w:noWrap/>
            <w:vAlign w:val="center"/>
          </w:tcPr>
          <w:p w14:paraId="4B858D10" w14:textId="0EF841A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</w:t>
            </w:r>
          </w:p>
        </w:tc>
        <w:tc>
          <w:tcPr>
            <w:tcW w:w="359" w:type="pct"/>
            <w:noWrap/>
            <w:vAlign w:val="center"/>
          </w:tcPr>
          <w:p w14:paraId="5D816E89" w14:textId="64FB1BC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2</w:t>
            </w:r>
          </w:p>
        </w:tc>
        <w:tc>
          <w:tcPr>
            <w:tcW w:w="249" w:type="pct"/>
            <w:noWrap/>
            <w:vAlign w:val="center"/>
          </w:tcPr>
          <w:p w14:paraId="497A61CC" w14:textId="10665E8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7706BBC1" w14:textId="467F462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585DC37D" w14:textId="0691B6B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2</w:t>
            </w:r>
          </w:p>
        </w:tc>
        <w:tc>
          <w:tcPr>
            <w:tcW w:w="294" w:type="pct"/>
            <w:noWrap/>
            <w:vAlign w:val="center"/>
          </w:tcPr>
          <w:p w14:paraId="20216D4D" w14:textId="1F1C0AA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</w:t>
            </w:r>
          </w:p>
        </w:tc>
        <w:tc>
          <w:tcPr>
            <w:tcW w:w="451" w:type="pct"/>
            <w:vAlign w:val="center"/>
          </w:tcPr>
          <w:p w14:paraId="3D6AE31D" w14:textId="11D1D05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55</w:t>
            </w:r>
          </w:p>
        </w:tc>
        <w:tc>
          <w:tcPr>
            <w:tcW w:w="606" w:type="pct"/>
            <w:noWrap/>
            <w:vAlign w:val="center"/>
          </w:tcPr>
          <w:p w14:paraId="7A52BBB0" w14:textId="7973C35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19</w:t>
            </w:r>
          </w:p>
        </w:tc>
      </w:tr>
      <w:tr w:rsidR="00BF37A1" w:rsidRPr="00BF37A1" w14:paraId="23AFE3E4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70E3D504" w14:textId="6919DAD0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C splenium</w:t>
            </w:r>
          </w:p>
        </w:tc>
        <w:tc>
          <w:tcPr>
            <w:tcW w:w="359" w:type="pct"/>
            <w:noWrap/>
            <w:vAlign w:val="center"/>
          </w:tcPr>
          <w:p w14:paraId="6F6FFC87" w14:textId="1FEC414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249" w:type="pct"/>
            <w:noWrap/>
            <w:vAlign w:val="center"/>
          </w:tcPr>
          <w:p w14:paraId="3637AD79" w14:textId="4591AB0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252" w:type="pct"/>
            <w:noWrap/>
            <w:vAlign w:val="center"/>
          </w:tcPr>
          <w:p w14:paraId="1106BA20" w14:textId="656C14B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4A1F15D2" w14:textId="3251236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294" w:type="pct"/>
            <w:noWrap/>
            <w:vAlign w:val="center"/>
          </w:tcPr>
          <w:p w14:paraId="2594FBF9" w14:textId="6DC7077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359" w:type="pct"/>
            <w:noWrap/>
            <w:vAlign w:val="center"/>
          </w:tcPr>
          <w:p w14:paraId="5F933B66" w14:textId="0777716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249" w:type="pct"/>
            <w:noWrap/>
            <w:vAlign w:val="center"/>
          </w:tcPr>
          <w:p w14:paraId="2E5A9DE2" w14:textId="0C461D0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252" w:type="pct"/>
            <w:noWrap/>
            <w:vAlign w:val="center"/>
          </w:tcPr>
          <w:p w14:paraId="6567BB2B" w14:textId="1BB2CD4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5784592E" w14:textId="71D6FC3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9</w:t>
            </w:r>
          </w:p>
        </w:tc>
        <w:tc>
          <w:tcPr>
            <w:tcW w:w="294" w:type="pct"/>
            <w:noWrap/>
            <w:vAlign w:val="center"/>
          </w:tcPr>
          <w:p w14:paraId="0B5E1D85" w14:textId="5F97200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451" w:type="pct"/>
            <w:vAlign w:val="center"/>
          </w:tcPr>
          <w:p w14:paraId="349F28B2" w14:textId="43B56A9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52</w:t>
            </w:r>
          </w:p>
        </w:tc>
        <w:tc>
          <w:tcPr>
            <w:tcW w:w="606" w:type="pct"/>
            <w:noWrap/>
            <w:vAlign w:val="center"/>
          </w:tcPr>
          <w:p w14:paraId="7E267052" w14:textId="0CB658C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13</w:t>
            </w:r>
          </w:p>
        </w:tc>
      </w:tr>
      <w:tr w:rsidR="00BF37A1" w:rsidRPr="00BF37A1" w14:paraId="014FF2A6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2DC65D19" w14:textId="4A78B524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orona radiata</w:t>
            </w:r>
          </w:p>
        </w:tc>
        <w:tc>
          <w:tcPr>
            <w:tcW w:w="359" w:type="pct"/>
            <w:noWrap/>
            <w:vAlign w:val="center"/>
          </w:tcPr>
          <w:p w14:paraId="2DEE558F" w14:textId="13CA00A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1</w:t>
            </w:r>
          </w:p>
        </w:tc>
        <w:tc>
          <w:tcPr>
            <w:tcW w:w="249" w:type="pct"/>
            <w:noWrap/>
            <w:vAlign w:val="center"/>
          </w:tcPr>
          <w:p w14:paraId="2B5521BF" w14:textId="47886AC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7BFC6B35" w14:textId="7E6383D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1DA9D3C1" w14:textId="1CBAF53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1</w:t>
            </w:r>
          </w:p>
        </w:tc>
        <w:tc>
          <w:tcPr>
            <w:tcW w:w="294" w:type="pct"/>
            <w:noWrap/>
            <w:vAlign w:val="center"/>
          </w:tcPr>
          <w:p w14:paraId="172D6490" w14:textId="4B5E343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359" w:type="pct"/>
            <w:noWrap/>
            <w:vAlign w:val="center"/>
          </w:tcPr>
          <w:p w14:paraId="4377ACCC" w14:textId="780712A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0</w:t>
            </w:r>
          </w:p>
        </w:tc>
        <w:tc>
          <w:tcPr>
            <w:tcW w:w="249" w:type="pct"/>
            <w:noWrap/>
            <w:vAlign w:val="center"/>
          </w:tcPr>
          <w:p w14:paraId="612CE8B2" w14:textId="426277B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12E7E5A9" w14:textId="357A4D2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65623492" w14:textId="3159D91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1</w:t>
            </w:r>
          </w:p>
        </w:tc>
        <w:tc>
          <w:tcPr>
            <w:tcW w:w="294" w:type="pct"/>
            <w:noWrap/>
            <w:vAlign w:val="center"/>
          </w:tcPr>
          <w:p w14:paraId="0387BD61" w14:textId="5EE9391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451" w:type="pct"/>
            <w:vAlign w:val="center"/>
          </w:tcPr>
          <w:p w14:paraId="0978DAC7" w14:textId="343F1D7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63</w:t>
            </w:r>
          </w:p>
        </w:tc>
        <w:tc>
          <w:tcPr>
            <w:tcW w:w="606" w:type="pct"/>
            <w:noWrap/>
            <w:vAlign w:val="center"/>
          </w:tcPr>
          <w:p w14:paraId="19B9A086" w14:textId="65625D6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4</w:t>
            </w:r>
          </w:p>
        </w:tc>
      </w:tr>
      <w:tr w:rsidR="00BF37A1" w:rsidRPr="00BF37A1" w14:paraId="72337436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731C8618" w14:textId="09A63986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FWM</w:t>
            </w:r>
          </w:p>
        </w:tc>
        <w:tc>
          <w:tcPr>
            <w:tcW w:w="359" w:type="pct"/>
            <w:noWrap/>
            <w:vAlign w:val="center"/>
          </w:tcPr>
          <w:p w14:paraId="285144FA" w14:textId="48F97BE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6</w:t>
            </w:r>
          </w:p>
        </w:tc>
        <w:tc>
          <w:tcPr>
            <w:tcW w:w="249" w:type="pct"/>
            <w:noWrap/>
            <w:vAlign w:val="center"/>
          </w:tcPr>
          <w:p w14:paraId="50CFEC62" w14:textId="26125B6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252" w:type="pct"/>
            <w:noWrap/>
            <w:vAlign w:val="center"/>
          </w:tcPr>
          <w:p w14:paraId="53AC42F8" w14:textId="4AC7089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1291F5FE" w14:textId="7CBA99E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6</w:t>
            </w:r>
          </w:p>
        </w:tc>
        <w:tc>
          <w:tcPr>
            <w:tcW w:w="294" w:type="pct"/>
            <w:noWrap/>
            <w:vAlign w:val="center"/>
          </w:tcPr>
          <w:p w14:paraId="0496D935" w14:textId="1DB0471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359" w:type="pct"/>
            <w:noWrap/>
            <w:vAlign w:val="center"/>
          </w:tcPr>
          <w:p w14:paraId="2A17881E" w14:textId="0EA3C1C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5</w:t>
            </w:r>
          </w:p>
        </w:tc>
        <w:tc>
          <w:tcPr>
            <w:tcW w:w="249" w:type="pct"/>
            <w:noWrap/>
            <w:vAlign w:val="center"/>
          </w:tcPr>
          <w:p w14:paraId="63CDB3C6" w14:textId="3B4DBE4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65769AB4" w14:textId="2FEF812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1219DB30" w14:textId="17E1986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4</w:t>
            </w:r>
          </w:p>
        </w:tc>
        <w:tc>
          <w:tcPr>
            <w:tcW w:w="294" w:type="pct"/>
            <w:noWrap/>
            <w:vAlign w:val="center"/>
          </w:tcPr>
          <w:p w14:paraId="04FA7438" w14:textId="44A14BD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</w:t>
            </w:r>
          </w:p>
        </w:tc>
        <w:tc>
          <w:tcPr>
            <w:tcW w:w="451" w:type="pct"/>
            <w:vAlign w:val="center"/>
          </w:tcPr>
          <w:p w14:paraId="1749292A" w14:textId="7AE834F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35</w:t>
            </w:r>
          </w:p>
        </w:tc>
        <w:tc>
          <w:tcPr>
            <w:tcW w:w="606" w:type="pct"/>
            <w:noWrap/>
            <w:vAlign w:val="center"/>
          </w:tcPr>
          <w:p w14:paraId="28AF8FFC" w14:textId="09C0764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0.54</w:t>
            </w:r>
          </w:p>
        </w:tc>
      </w:tr>
      <w:tr w:rsidR="00BF37A1" w:rsidRPr="00BF37A1" w14:paraId="373A6311" w14:textId="77777777" w:rsidTr="0043194F">
        <w:trPr>
          <w:trHeight w:val="340"/>
        </w:trPr>
        <w:tc>
          <w:tcPr>
            <w:tcW w:w="748" w:type="pct"/>
            <w:tcBorders>
              <w:bottom w:val="single" w:sz="12" w:space="0" w:color="auto"/>
            </w:tcBorders>
            <w:noWrap/>
            <w:vAlign w:val="center"/>
          </w:tcPr>
          <w:p w14:paraId="3AFE2844" w14:textId="5DA4C245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PWM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</w:tcPr>
          <w:p w14:paraId="435B7ADD" w14:textId="14BDCC1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8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</w:tcPr>
          <w:p w14:paraId="27855909" w14:textId="504BBEA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</w:tcPr>
          <w:p w14:paraId="41B58590" w14:textId="50A11EA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</w:tcPr>
          <w:p w14:paraId="6BD1B03D" w14:textId="5DAD9BF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7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</w:tcPr>
          <w:p w14:paraId="66630693" w14:textId="6844DE9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noWrap/>
            <w:vAlign w:val="center"/>
          </w:tcPr>
          <w:p w14:paraId="00001D55" w14:textId="351B555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7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</w:tcPr>
          <w:p w14:paraId="1F71F6E2" w14:textId="74A5BD5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noWrap/>
            <w:vAlign w:val="center"/>
          </w:tcPr>
          <w:p w14:paraId="72190DFF" w14:textId="123A8BC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</w:tcPr>
          <w:p w14:paraId="463AEBB8" w14:textId="2CF0A8D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7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</w:tcPr>
          <w:p w14:paraId="5D71C3E4" w14:textId="278A3E7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14:paraId="7074D7B1" w14:textId="7D8A0B9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05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noWrap/>
            <w:vAlign w:val="center"/>
          </w:tcPr>
          <w:p w14:paraId="4EC35901" w14:textId="00C7601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0.67</w:t>
            </w:r>
          </w:p>
        </w:tc>
      </w:tr>
      <w:tr w:rsidR="00BF37A1" w:rsidRPr="00BF37A1" w14:paraId="1A77C468" w14:textId="77777777" w:rsidTr="0043194F">
        <w:trPr>
          <w:trHeight w:val="340"/>
        </w:trPr>
        <w:tc>
          <w:tcPr>
            <w:tcW w:w="748" w:type="pct"/>
            <w:tcBorders>
              <w:top w:val="single" w:sz="12" w:space="0" w:color="auto"/>
            </w:tcBorders>
            <w:noWrap/>
            <w:vAlign w:val="center"/>
          </w:tcPr>
          <w:p w14:paraId="55F745A3" w14:textId="4B69BB57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proofErr w:type="spellStart"/>
            <w:r w:rsidRPr="00BF37A1">
              <w:rPr>
                <w:color w:val="000000"/>
                <w:sz w:val="18"/>
                <w:szCs w:val="16"/>
                <w:lang w:val="en-GB"/>
              </w:rPr>
              <w:t>gcGM</w:t>
            </w:r>
            <w:proofErr w:type="spellEnd"/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0A375C7A" w14:textId="3244D9A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8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08E37B22" w14:textId="165E24A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19F76D6B" w14:textId="50220DC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442D5FD6" w14:textId="1E827B4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8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1BC276E7" w14:textId="0EC0BF3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noWrap/>
            <w:vAlign w:val="center"/>
          </w:tcPr>
          <w:p w14:paraId="0E582D73" w14:textId="1373979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9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noWrap/>
            <w:vAlign w:val="center"/>
          </w:tcPr>
          <w:p w14:paraId="67D44AB9" w14:textId="548A443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noWrap/>
            <w:vAlign w:val="center"/>
          </w:tcPr>
          <w:p w14:paraId="56439304" w14:textId="6B1176F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</w:tcPr>
          <w:p w14:paraId="796BEB4C" w14:textId="375B7AB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9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3C2EC390" w14:textId="4B7F73F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vAlign w:val="center"/>
          </w:tcPr>
          <w:p w14:paraId="69113604" w14:textId="7391322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13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noWrap/>
            <w:vAlign w:val="center"/>
          </w:tcPr>
          <w:p w14:paraId="6BFB1594" w14:textId="22AD52D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b/>
                <w:color w:val="000000"/>
                <w:sz w:val="18"/>
                <w:szCs w:val="16"/>
                <w:lang w:val="en-GB"/>
              </w:rPr>
              <w:t>-0.59</w:t>
            </w:r>
          </w:p>
        </w:tc>
      </w:tr>
      <w:tr w:rsidR="00BF37A1" w:rsidRPr="00BF37A1" w14:paraId="7BAB7453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7FB68426" w14:textId="79B83DA6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Caudate</w:t>
            </w:r>
          </w:p>
        </w:tc>
        <w:tc>
          <w:tcPr>
            <w:tcW w:w="359" w:type="pct"/>
            <w:noWrap/>
            <w:vAlign w:val="center"/>
          </w:tcPr>
          <w:p w14:paraId="17F892C1" w14:textId="2C22084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9</w:t>
            </w:r>
          </w:p>
        </w:tc>
        <w:tc>
          <w:tcPr>
            <w:tcW w:w="249" w:type="pct"/>
            <w:noWrap/>
            <w:vAlign w:val="center"/>
          </w:tcPr>
          <w:p w14:paraId="3622ADC9" w14:textId="30A5940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</w:t>
            </w:r>
          </w:p>
        </w:tc>
        <w:tc>
          <w:tcPr>
            <w:tcW w:w="252" w:type="pct"/>
            <w:noWrap/>
            <w:vAlign w:val="center"/>
          </w:tcPr>
          <w:p w14:paraId="6B71D048" w14:textId="4576DFE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08505950" w14:textId="71EC61C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8.0</w:t>
            </w:r>
          </w:p>
        </w:tc>
        <w:tc>
          <w:tcPr>
            <w:tcW w:w="294" w:type="pct"/>
            <w:noWrap/>
            <w:vAlign w:val="center"/>
          </w:tcPr>
          <w:p w14:paraId="0D7F0EFC" w14:textId="14703A2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8</w:t>
            </w:r>
          </w:p>
        </w:tc>
        <w:tc>
          <w:tcPr>
            <w:tcW w:w="359" w:type="pct"/>
            <w:noWrap/>
            <w:vAlign w:val="center"/>
          </w:tcPr>
          <w:p w14:paraId="5E6E8082" w14:textId="3072E33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8.0</w:t>
            </w:r>
          </w:p>
        </w:tc>
        <w:tc>
          <w:tcPr>
            <w:tcW w:w="249" w:type="pct"/>
            <w:noWrap/>
            <w:vAlign w:val="center"/>
          </w:tcPr>
          <w:p w14:paraId="5044E673" w14:textId="4283D66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</w:t>
            </w:r>
          </w:p>
        </w:tc>
        <w:tc>
          <w:tcPr>
            <w:tcW w:w="252" w:type="pct"/>
            <w:noWrap/>
            <w:vAlign w:val="center"/>
          </w:tcPr>
          <w:p w14:paraId="7E49A0D7" w14:textId="180D862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69AC5ADA" w14:textId="38EBBF5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8.1</w:t>
            </w:r>
          </w:p>
        </w:tc>
        <w:tc>
          <w:tcPr>
            <w:tcW w:w="294" w:type="pct"/>
            <w:noWrap/>
            <w:vAlign w:val="center"/>
          </w:tcPr>
          <w:p w14:paraId="14265C0D" w14:textId="4718475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5</w:t>
            </w:r>
          </w:p>
        </w:tc>
        <w:tc>
          <w:tcPr>
            <w:tcW w:w="451" w:type="pct"/>
            <w:vAlign w:val="center"/>
          </w:tcPr>
          <w:p w14:paraId="1EA6260F" w14:textId="0975D38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08</w:t>
            </w:r>
          </w:p>
        </w:tc>
        <w:tc>
          <w:tcPr>
            <w:tcW w:w="606" w:type="pct"/>
            <w:noWrap/>
            <w:vAlign w:val="center"/>
          </w:tcPr>
          <w:p w14:paraId="3B991AF1" w14:textId="40396E4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34</w:t>
            </w:r>
          </w:p>
        </w:tc>
      </w:tr>
      <w:tr w:rsidR="00BF37A1" w:rsidRPr="00BF37A1" w14:paraId="7DD279BA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7B9AA01D" w14:textId="68D2E83A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Pallidus</w:t>
            </w:r>
          </w:p>
        </w:tc>
        <w:tc>
          <w:tcPr>
            <w:tcW w:w="359" w:type="pct"/>
            <w:noWrap/>
            <w:vAlign w:val="center"/>
          </w:tcPr>
          <w:p w14:paraId="75FD846C" w14:textId="7E23E50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5</w:t>
            </w:r>
          </w:p>
        </w:tc>
        <w:tc>
          <w:tcPr>
            <w:tcW w:w="249" w:type="pct"/>
            <w:noWrap/>
            <w:vAlign w:val="center"/>
          </w:tcPr>
          <w:p w14:paraId="19CE283C" w14:textId="4216A705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14EA4929" w14:textId="7C78C0F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B0568AE" w14:textId="29D5333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5</w:t>
            </w:r>
          </w:p>
        </w:tc>
        <w:tc>
          <w:tcPr>
            <w:tcW w:w="294" w:type="pct"/>
            <w:noWrap/>
            <w:vAlign w:val="center"/>
          </w:tcPr>
          <w:p w14:paraId="198DE3A8" w14:textId="731AD55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</w:t>
            </w:r>
          </w:p>
        </w:tc>
        <w:tc>
          <w:tcPr>
            <w:tcW w:w="359" w:type="pct"/>
            <w:noWrap/>
            <w:vAlign w:val="center"/>
          </w:tcPr>
          <w:p w14:paraId="73637507" w14:textId="677851C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5</w:t>
            </w:r>
          </w:p>
        </w:tc>
        <w:tc>
          <w:tcPr>
            <w:tcW w:w="249" w:type="pct"/>
            <w:noWrap/>
            <w:vAlign w:val="center"/>
          </w:tcPr>
          <w:p w14:paraId="498D74F2" w14:textId="0DE76A5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52CC34DD" w14:textId="59E01E12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7F14F107" w14:textId="7827BE8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5</w:t>
            </w:r>
          </w:p>
        </w:tc>
        <w:tc>
          <w:tcPr>
            <w:tcW w:w="294" w:type="pct"/>
            <w:noWrap/>
            <w:vAlign w:val="center"/>
          </w:tcPr>
          <w:p w14:paraId="616F8537" w14:textId="27C619B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451" w:type="pct"/>
            <w:vAlign w:val="center"/>
          </w:tcPr>
          <w:p w14:paraId="0E566992" w14:textId="75D5610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47</w:t>
            </w:r>
          </w:p>
        </w:tc>
        <w:tc>
          <w:tcPr>
            <w:tcW w:w="606" w:type="pct"/>
            <w:noWrap/>
            <w:vAlign w:val="center"/>
          </w:tcPr>
          <w:p w14:paraId="007E06AB" w14:textId="57DA3A19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8</w:t>
            </w:r>
          </w:p>
        </w:tc>
      </w:tr>
      <w:tr w:rsidR="00BF37A1" w:rsidRPr="00BF37A1" w14:paraId="2F2F35CD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0E94C9D6" w14:textId="69F3A35A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Putamen</w:t>
            </w:r>
          </w:p>
        </w:tc>
        <w:tc>
          <w:tcPr>
            <w:tcW w:w="359" w:type="pct"/>
            <w:noWrap/>
            <w:vAlign w:val="center"/>
          </w:tcPr>
          <w:p w14:paraId="7D0FE018" w14:textId="42CE9E7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6</w:t>
            </w:r>
          </w:p>
        </w:tc>
        <w:tc>
          <w:tcPr>
            <w:tcW w:w="249" w:type="pct"/>
            <w:noWrap/>
            <w:vAlign w:val="center"/>
          </w:tcPr>
          <w:p w14:paraId="6514F240" w14:textId="0BA2353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6F9E7310" w14:textId="3F8F9CF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2CB129A5" w14:textId="0012D51B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6</w:t>
            </w:r>
          </w:p>
        </w:tc>
        <w:tc>
          <w:tcPr>
            <w:tcW w:w="294" w:type="pct"/>
            <w:noWrap/>
            <w:vAlign w:val="center"/>
          </w:tcPr>
          <w:p w14:paraId="23976A19" w14:textId="6D861BF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359" w:type="pct"/>
            <w:noWrap/>
            <w:vAlign w:val="center"/>
          </w:tcPr>
          <w:p w14:paraId="02CDFBAE" w14:textId="4CEAA9B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6</w:t>
            </w:r>
          </w:p>
        </w:tc>
        <w:tc>
          <w:tcPr>
            <w:tcW w:w="249" w:type="pct"/>
            <w:noWrap/>
            <w:vAlign w:val="center"/>
          </w:tcPr>
          <w:p w14:paraId="333CF756" w14:textId="617CDB51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</w:t>
            </w:r>
          </w:p>
        </w:tc>
        <w:tc>
          <w:tcPr>
            <w:tcW w:w="252" w:type="pct"/>
            <w:noWrap/>
            <w:vAlign w:val="center"/>
          </w:tcPr>
          <w:p w14:paraId="44E96FC4" w14:textId="05EE703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4A7194A9" w14:textId="499D59C7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6.6</w:t>
            </w:r>
          </w:p>
        </w:tc>
        <w:tc>
          <w:tcPr>
            <w:tcW w:w="294" w:type="pct"/>
            <w:noWrap/>
            <w:vAlign w:val="center"/>
          </w:tcPr>
          <w:p w14:paraId="0260E4CD" w14:textId="3489F15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451" w:type="pct"/>
            <w:vAlign w:val="center"/>
          </w:tcPr>
          <w:p w14:paraId="5A3631EF" w14:textId="2AFBC25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860</w:t>
            </w:r>
          </w:p>
        </w:tc>
        <w:tc>
          <w:tcPr>
            <w:tcW w:w="606" w:type="pct"/>
            <w:noWrap/>
            <w:vAlign w:val="center"/>
          </w:tcPr>
          <w:p w14:paraId="1F80E71E" w14:textId="7CE1B67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3</w:t>
            </w:r>
          </w:p>
        </w:tc>
      </w:tr>
      <w:tr w:rsidR="00BF37A1" w:rsidRPr="00BF37A1" w14:paraId="695DC10A" w14:textId="77777777" w:rsidTr="0043194F">
        <w:trPr>
          <w:trHeight w:val="340"/>
        </w:trPr>
        <w:tc>
          <w:tcPr>
            <w:tcW w:w="748" w:type="pct"/>
            <w:noWrap/>
            <w:vAlign w:val="center"/>
          </w:tcPr>
          <w:p w14:paraId="412FD363" w14:textId="7BFF6988" w:rsidR="0043194F" w:rsidRPr="00BF37A1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Thalamus</w:t>
            </w:r>
          </w:p>
        </w:tc>
        <w:tc>
          <w:tcPr>
            <w:tcW w:w="359" w:type="pct"/>
            <w:noWrap/>
            <w:vAlign w:val="center"/>
          </w:tcPr>
          <w:p w14:paraId="62CD559A" w14:textId="10807AEC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2</w:t>
            </w:r>
          </w:p>
        </w:tc>
        <w:tc>
          <w:tcPr>
            <w:tcW w:w="249" w:type="pct"/>
            <w:noWrap/>
            <w:vAlign w:val="center"/>
          </w:tcPr>
          <w:p w14:paraId="7A59F093" w14:textId="2BF8749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252" w:type="pct"/>
            <w:noWrap/>
            <w:vAlign w:val="center"/>
          </w:tcPr>
          <w:p w14:paraId="676F2C5D" w14:textId="0385BCD3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2F05DA75" w14:textId="403346E8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1</w:t>
            </w:r>
          </w:p>
        </w:tc>
        <w:tc>
          <w:tcPr>
            <w:tcW w:w="294" w:type="pct"/>
            <w:noWrap/>
            <w:vAlign w:val="center"/>
          </w:tcPr>
          <w:p w14:paraId="0E9A78D9" w14:textId="0A340AC6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2</w:t>
            </w:r>
          </w:p>
        </w:tc>
        <w:tc>
          <w:tcPr>
            <w:tcW w:w="359" w:type="pct"/>
            <w:noWrap/>
            <w:vAlign w:val="center"/>
          </w:tcPr>
          <w:p w14:paraId="571AD51A" w14:textId="098E154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2</w:t>
            </w:r>
          </w:p>
        </w:tc>
        <w:tc>
          <w:tcPr>
            <w:tcW w:w="249" w:type="pct"/>
            <w:noWrap/>
            <w:vAlign w:val="center"/>
          </w:tcPr>
          <w:p w14:paraId="3B6E3018" w14:textId="2AD2822F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1</w:t>
            </w:r>
          </w:p>
        </w:tc>
        <w:tc>
          <w:tcPr>
            <w:tcW w:w="252" w:type="pct"/>
            <w:noWrap/>
            <w:vAlign w:val="center"/>
          </w:tcPr>
          <w:p w14:paraId="0D37E6E8" w14:textId="275368AA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2</w:t>
            </w:r>
            <w:r w:rsidR="00BF37A1" w:rsidRP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42" w:type="pct"/>
            <w:noWrap/>
            <w:vAlign w:val="center"/>
          </w:tcPr>
          <w:p w14:paraId="34A2121F" w14:textId="69C3885D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7.2</w:t>
            </w:r>
          </w:p>
        </w:tc>
        <w:tc>
          <w:tcPr>
            <w:tcW w:w="294" w:type="pct"/>
            <w:noWrap/>
            <w:vAlign w:val="center"/>
          </w:tcPr>
          <w:p w14:paraId="489DFFCF" w14:textId="0D533D64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3</w:t>
            </w:r>
          </w:p>
        </w:tc>
        <w:tc>
          <w:tcPr>
            <w:tcW w:w="451" w:type="pct"/>
            <w:vAlign w:val="center"/>
          </w:tcPr>
          <w:p w14:paraId="706B8C27" w14:textId="4D66E47E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0.481</w:t>
            </w:r>
          </w:p>
        </w:tc>
        <w:tc>
          <w:tcPr>
            <w:tcW w:w="606" w:type="pct"/>
            <w:noWrap/>
            <w:vAlign w:val="center"/>
          </w:tcPr>
          <w:p w14:paraId="57D6E00A" w14:textId="043F6390" w:rsidR="0043194F" w:rsidRPr="00BF37A1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BF37A1">
              <w:rPr>
                <w:color w:val="000000"/>
                <w:sz w:val="18"/>
                <w:szCs w:val="16"/>
                <w:lang w:val="en-GB"/>
              </w:rPr>
              <w:t>-0.11</w:t>
            </w:r>
          </w:p>
        </w:tc>
      </w:tr>
    </w:tbl>
    <w:p w14:paraId="63208796" w14:textId="20BFAD89" w:rsidR="003C159F" w:rsidRPr="00DE76B1" w:rsidRDefault="003C159F" w:rsidP="00D70BA8">
      <w:pPr>
        <w:spacing w:after="160"/>
        <w:rPr>
          <w:iCs/>
          <w:lang w:val="en-GB"/>
        </w:rPr>
      </w:pPr>
    </w:p>
    <w:p w14:paraId="2748CA18" w14:textId="4BF9AC3D" w:rsidR="009B45DE" w:rsidRPr="00DE76B1" w:rsidRDefault="009B45DE" w:rsidP="009B45DE">
      <w:pPr>
        <w:spacing w:after="160"/>
        <w:rPr>
          <w:iCs/>
          <w:lang w:val="en-GB"/>
        </w:rPr>
      </w:pPr>
    </w:p>
    <w:p w14:paraId="45321DC5" w14:textId="27FE77A7" w:rsidR="003C159F" w:rsidRPr="00DE76B1" w:rsidRDefault="003C159F">
      <w:pPr>
        <w:spacing w:after="160" w:line="259" w:lineRule="auto"/>
        <w:rPr>
          <w:lang w:val="en-GB"/>
        </w:rPr>
      </w:pPr>
      <w:r w:rsidRPr="00DE76B1">
        <w:rPr>
          <w:lang w:val="en-GB"/>
        </w:rPr>
        <w:br w:type="page"/>
      </w:r>
    </w:p>
    <w:p w14:paraId="07BD61CB" w14:textId="7F8C0912" w:rsidR="00FC0A9C" w:rsidRPr="00DE76B1" w:rsidRDefault="002127AD" w:rsidP="00FC0A9C">
      <w:pPr>
        <w:rPr>
          <w:lang w:val="en-GB"/>
        </w:rPr>
      </w:pPr>
      <w:r w:rsidRPr="002127AD">
        <w:rPr>
          <w:b/>
          <w:iCs/>
          <w:lang w:val="en-GB"/>
        </w:rPr>
        <w:lastRenderedPageBreak/>
        <w:t xml:space="preserve">Supplementary </w:t>
      </w:r>
      <w:r w:rsidR="003C159F" w:rsidRPr="00DE76B1">
        <w:rPr>
          <w:b/>
          <w:iCs/>
          <w:lang w:val="en-GB"/>
        </w:rPr>
        <w:t>Table 3:</w:t>
      </w:r>
      <w:r w:rsidR="003C159F" w:rsidRPr="00DE76B1">
        <w:rPr>
          <w:iCs/>
          <w:lang w:val="en-GB"/>
        </w:rPr>
        <w:t xml:space="preserve"> </w:t>
      </w:r>
      <w:r w:rsidR="00274698" w:rsidRPr="00DE76B1">
        <w:rPr>
          <w:b/>
          <w:lang w:val="en-GB"/>
        </w:rPr>
        <w:t>The mean, standard deviation (SD), median and interquartile range (IQR) of FA in different regions</w:t>
      </w:r>
      <w:r w:rsidR="007F75E4" w:rsidRPr="00DE76B1">
        <w:rPr>
          <w:b/>
          <w:lang w:val="en-GB"/>
        </w:rPr>
        <w:t>.</w:t>
      </w:r>
      <w:r w:rsidR="00274698" w:rsidRPr="00DE76B1">
        <w:rPr>
          <w:lang w:val="en-GB"/>
        </w:rPr>
        <w:t xml:space="preserve"> Results are provided for the comparison of controls to </w:t>
      </w:r>
      <w:proofErr w:type="spellStart"/>
      <w:r w:rsidR="00274698" w:rsidRPr="00DE76B1">
        <w:rPr>
          <w:lang w:val="en-GB"/>
        </w:rPr>
        <w:t>mTBI</w:t>
      </w:r>
      <w:proofErr w:type="spellEnd"/>
      <w:r w:rsidR="00274698" w:rsidRPr="00DE76B1">
        <w:rPr>
          <w:lang w:val="en-GB"/>
        </w:rPr>
        <w:t xml:space="preserve"> patients after exclusion of the </w:t>
      </w:r>
      <w:r w:rsidR="000B0951" w:rsidRPr="00DE76B1">
        <w:rPr>
          <w:lang w:val="en-GB"/>
        </w:rPr>
        <w:t>three</w:t>
      </w:r>
      <w:r w:rsidR="00274698" w:rsidRPr="00DE76B1">
        <w:rPr>
          <w:lang w:val="en-GB"/>
        </w:rPr>
        <w:t xml:space="preserve"> oldest patients. </w:t>
      </w:r>
      <w:r w:rsidR="00736A07" w:rsidRPr="00DE76B1">
        <w:rPr>
          <w:color w:val="000000" w:themeColor="text1"/>
          <w:lang w:val="en-GB"/>
        </w:rPr>
        <w:t xml:space="preserve">The subject groups were compared without adjustment for age using an exact Mann-Whitney (MW) test. </w:t>
      </w:r>
      <w:r w:rsidR="00274698" w:rsidRPr="00DE76B1">
        <w:rPr>
          <w:lang w:val="en-GB"/>
        </w:rPr>
        <w:t xml:space="preserve">Analysis of covariance </w:t>
      </w:r>
      <w:r w:rsidR="00736A07" w:rsidRPr="00DE76B1">
        <w:rPr>
          <w:lang w:val="en-GB"/>
        </w:rPr>
        <w:t xml:space="preserve">(ANCOVA) </w:t>
      </w:r>
      <w:r w:rsidR="00274698" w:rsidRPr="00DE76B1">
        <w:rPr>
          <w:lang w:val="en-GB"/>
        </w:rPr>
        <w:t xml:space="preserve">compared the groups with adjustment for age and the effect size is measured with Cohen’s </w:t>
      </w:r>
      <w:r w:rsidR="00274698" w:rsidRPr="00594BF1">
        <w:rPr>
          <w:i/>
          <w:lang w:val="en-GB"/>
        </w:rPr>
        <w:t>d</w:t>
      </w:r>
      <w:r w:rsidR="00274698" w:rsidRPr="00DE76B1">
        <w:rPr>
          <w:lang w:val="en-GB"/>
        </w:rPr>
        <w:t>.</w:t>
      </w:r>
      <w:r w:rsidR="002611EC" w:rsidRPr="00DE76B1">
        <w:rPr>
          <w:color w:val="000000" w:themeColor="text1"/>
          <w:lang w:val="en-GB"/>
        </w:rPr>
        <w:t xml:space="preserve"> </w:t>
      </w:r>
      <w:r w:rsidR="00594BF1" w:rsidRPr="00594BF1">
        <w:rPr>
          <w:i/>
          <w:color w:val="000000" w:themeColor="text1"/>
          <w:lang w:val="en-GB"/>
        </w:rPr>
        <w:t>p</w:t>
      </w:r>
      <w:r w:rsidR="00594BF1">
        <w:rPr>
          <w:color w:val="000000" w:themeColor="text1"/>
          <w:lang w:val="en-GB"/>
        </w:rPr>
        <w:t xml:space="preserve"> </w:t>
      </w:r>
      <w:r w:rsidR="002611EC" w:rsidRPr="00DE76B1">
        <w:rPr>
          <w:color w:val="000000" w:themeColor="text1"/>
          <w:lang w:val="en-GB"/>
        </w:rPr>
        <w:t xml:space="preserve">values smaller than 0.05 and Cohen’s </w:t>
      </w:r>
      <w:r w:rsidR="002611EC" w:rsidRPr="00594BF1">
        <w:rPr>
          <w:i/>
          <w:color w:val="000000" w:themeColor="text1"/>
          <w:lang w:val="en-GB"/>
        </w:rPr>
        <w:t>d</w:t>
      </w:r>
      <w:r w:rsidR="002611EC" w:rsidRPr="00DE76B1">
        <w:rPr>
          <w:color w:val="000000" w:themeColor="text1"/>
          <w:lang w:val="en-GB"/>
        </w:rPr>
        <w:t xml:space="preserve"> values greater than |0.5| </w:t>
      </w:r>
      <w:r w:rsidR="000415F7">
        <w:rPr>
          <w:color w:val="000000" w:themeColor="text1"/>
          <w:lang w:val="en-GB"/>
        </w:rPr>
        <w:t xml:space="preserve">reflecting medium to large effect sizes </w:t>
      </w:r>
      <w:r w:rsidR="002611EC" w:rsidRPr="00DE76B1">
        <w:rPr>
          <w:color w:val="000000" w:themeColor="text1"/>
          <w:lang w:val="en-GB"/>
        </w:rPr>
        <w:t>are highlighted in bold.</w:t>
      </w:r>
      <w:r w:rsidR="00FC0A9C" w:rsidRPr="00DE76B1">
        <w:rPr>
          <w:color w:val="000000" w:themeColor="text1"/>
          <w:lang w:val="en-GB"/>
        </w:rPr>
        <w:t xml:space="preserve"> Abbreviations: </w:t>
      </w:r>
      <w:r w:rsidR="00FC0A9C" w:rsidRPr="00DE76B1">
        <w:rPr>
          <w:lang w:val="en-GB"/>
        </w:rPr>
        <w:t xml:space="preserve">CC: corpus callosum; FWM: frontal white matter; PWM: posterior white matter; </w:t>
      </w:r>
      <w:proofErr w:type="spellStart"/>
      <w:r w:rsidR="00FC0A9C" w:rsidRPr="00DE76B1">
        <w:rPr>
          <w:lang w:val="en-GB"/>
        </w:rPr>
        <w:t>gcGM</w:t>
      </w:r>
      <w:proofErr w:type="spellEnd"/>
      <w:r w:rsidR="00FC0A9C" w:rsidRPr="00DE76B1">
        <w:rPr>
          <w:lang w:val="en-GB"/>
        </w:rPr>
        <w:t xml:space="preserve">: global cortical grey matter; </w:t>
      </w:r>
      <w:proofErr w:type="spellStart"/>
      <w:r w:rsidR="00FC0A9C" w:rsidRPr="00DE76B1">
        <w:rPr>
          <w:lang w:val="en-GB"/>
        </w:rPr>
        <w:t>gWM</w:t>
      </w:r>
      <w:proofErr w:type="spellEnd"/>
      <w:r w:rsidR="00FC0A9C" w:rsidRPr="00DE76B1">
        <w:rPr>
          <w:lang w:val="en-GB"/>
        </w:rPr>
        <w:t>: global white matter.</w:t>
      </w:r>
    </w:p>
    <w:p w14:paraId="2040C99B" w14:textId="31BBABDF" w:rsidR="00F2558A" w:rsidRPr="00DE76B1" w:rsidRDefault="00F2558A" w:rsidP="002611EC">
      <w:pPr>
        <w:spacing w:after="160"/>
        <w:rPr>
          <w:iCs/>
          <w:lang w:val="en-GB"/>
        </w:rPr>
      </w:pPr>
    </w:p>
    <w:tbl>
      <w:tblPr>
        <w:tblStyle w:val="TableGrid"/>
        <w:tblW w:w="5230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415"/>
        <w:gridCol w:w="710"/>
        <w:gridCol w:w="567"/>
        <w:gridCol w:w="567"/>
        <w:gridCol w:w="853"/>
        <w:gridCol w:w="569"/>
        <w:gridCol w:w="710"/>
        <w:gridCol w:w="567"/>
        <w:gridCol w:w="567"/>
        <w:gridCol w:w="845"/>
        <w:gridCol w:w="571"/>
        <w:gridCol w:w="851"/>
        <w:gridCol w:w="988"/>
      </w:tblGrid>
      <w:tr w:rsidR="0043194F" w:rsidRPr="0043194F" w14:paraId="0F4E6457" w14:textId="77777777" w:rsidTr="0043194F">
        <w:trPr>
          <w:trHeight w:val="320"/>
        </w:trPr>
        <w:tc>
          <w:tcPr>
            <w:tcW w:w="723" w:type="pct"/>
            <w:noWrap/>
            <w:vAlign w:val="center"/>
            <w:hideMark/>
          </w:tcPr>
          <w:p w14:paraId="42052689" w14:textId="77777777" w:rsidR="0043194F" w:rsidRPr="0043194F" w:rsidRDefault="0043194F" w:rsidP="007F75E4">
            <w:pPr>
              <w:spacing w:line="276" w:lineRule="auto"/>
              <w:jc w:val="left"/>
              <w:rPr>
                <w:b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FA</w:t>
            </w:r>
          </w:p>
        </w:tc>
        <w:tc>
          <w:tcPr>
            <w:tcW w:w="1669" w:type="pct"/>
            <w:gridSpan w:val="5"/>
            <w:noWrap/>
            <w:vAlign w:val="center"/>
            <w:hideMark/>
          </w:tcPr>
          <w:p w14:paraId="5AA421D2" w14:textId="781690E2" w:rsidR="0043194F" w:rsidRPr="0043194F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proofErr w:type="spellStart"/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mTBI</w:t>
            </w:r>
            <w:proofErr w:type="spellEnd"/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 xml:space="preserve"> (n = 24)</w:t>
            </w:r>
          </w:p>
        </w:tc>
        <w:tc>
          <w:tcPr>
            <w:tcW w:w="1667" w:type="pct"/>
            <w:gridSpan w:val="5"/>
            <w:noWrap/>
            <w:vAlign w:val="center"/>
            <w:hideMark/>
          </w:tcPr>
          <w:p w14:paraId="65B25D23" w14:textId="538A2787" w:rsidR="0043194F" w:rsidRPr="0043194F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CTL (n = 19)</w:t>
            </w:r>
          </w:p>
        </w:tc>
        <w:tc>
          <w:tcPr>
            <w:tcW w:w="435" w:type="pct"/>
            <w:vAlign w:val="center"/>
          </w:tcPr>
          <w:p w14:paraId="3DF2932D" w14:textId="35250871" w:rsidR="0043194F" w:rsidRPr="0043194F" w:rsidRDefault="0043194F" w:rsidP="008B40CC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MW</w:t>
            </w:r>
          </w:p>
        </w:tc>
        <w:tc>
          <w:tcPr>
            <w:tcW w:w="507" w:type="pct"/>
            <w:noWrap/>
            <w:vAlign w:val="center"/>
            <w:hideMark/>
          </w:tcPr>
          <w:p w14:paraId="06ABFE7B" w14:textId="51C5D762" w:rsidR="0043194F" w:rsidRPr="0043194F" w:rsidRDefault="0043194F" w:rsidP="007F75E4">
            <w:pPr>
              <w:spacing w:line="276" w:lineRule="auto"/>
              <w:jc w:val="center"/>
              <w:rPr>
                <w:b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Effect size</w:t>
            </w:r>
          </w:p>
        </w:tc>
      </w:tr>
      <w:tr w:rsidR="0043194F" w:rsidRPr="0043194F" w14:paraId="5A3F65FE" w14:textId="77777777" w:rsidTr="0043194F">
        <w:trPr>
          <w:trHeight w:val="320"/>
        </w:trPr>
        <w:tc>
          <w:tcPr>
            <w:tcW w:w="72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D6C2529" w14:textId="77777777" w:rsidR="0043194F" w:rsidRPr="0043194F" w:rsidRDefault="0043194F" w:rsidP="007F75E4">
            <w:pPr>
              <w:spacing w:line="276" w:lineRule="auto"/>
              <w:jc w:val="left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Region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8DA81A4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Mean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1AC5210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SD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AD4EF5A" w14:textId="5972FAFD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CV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5EF2ABC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Median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475361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IQR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25664FE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Mean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76D12F4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SD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7CFAB4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CV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BAA909F" w14:textId="7777777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Median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97B1DAC" w14:textId="77777777" w:rsidR="0043194F" w:rsidRPr="0043194F" w:rsidRDefault="0043194F" w:rsidP="008B40CC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IQR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42203634" w14:textId="6625551B" w:rsidR="0043194F" w:rsidRPr="0043194F" w:rsidRDefault="0043194F" w:rsidP="008B40CC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32E1744" w14:textId="01B5B6C7" w:rsidR="0043194F" w:rsidRPr="0043194F" w:rsidRDefault="0043194F" w:rsidP="007F75E4">
            <w:pPr>
              <w:spacing w:line="276" w:lineRule="auto"/>
              <w:jc w:val="center"/>
              <w:rPr>
                <w:i/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i/>
                <w:color w:val="000000"/>
                <w:sz w:val="18"/>
                <w:szCs w:val="16"/>
                <w:lang w:val="en-GB"/>
              </w:rPr>
              <w:t>Cohen’s d</w:t>
            </w:r>
          </w:p>
        </w:tc>
      </w:tr>
      <w:tr w:rsidR="0043194F" w:rsidRPr="0043194F" w14:paraId="176CD08E" w14:textId="77777777" w:rsidTr="0043194F">
        <w:trPr>
          <w:trHeight w:val="340"/>
        </w:trPr>
        <w:tc>
          <w:tcPr>
            <w:tcW w:w="723" w:type="pct"/>
            <w:tcBorders>
              <w:top w:val="single" w:sz="12" w:space="0" w:color="auto"/>
            </w:tcBorders>
            <w:noWrap/>
            <w:vAlign w:val="center"/>
          </w:tcPr>
          <w:p w14:paraId="56AFFC09" w14:textId="57C49E5B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proofErr w:type="spellStart"/>
            <w:r w:rsidRPr="0043194F">
              <w:rPr>
                <w:color w:val="000000"/>
                <w:sz w:val="18"/>
                <w:szCs w:val="16"/>
                <w:lang w:val="en-GB"/>
              </w:rPr>
              <w:t>gWM</w:t>
            </w:r>
            <w:proofErr w:type="spellEnd"/>
          </w:p>
        </w:tc>
        <w:tc>
          <w:tcPr>
            <w:tcW w:w="363" w:type="pct"/>
            <w:tcBorders>
              <w:top w:val="single" w:sz="12" w:space="0" w:color="auto"/>
            </w:tcBorders>
            <w:noWrap/>
            <w:vAlign w:val="center"/>
          </w:tcPr>
          <w:p w14:paraId="3864CE18" w14:textId="2CFBFDCC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1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0E434CFB" w14:textId="5A4454CC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46ECFFFE" w14:textId="71C9327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noWrap/>
            <w:vAlign w:val="center"/>
          </w:tcPr>
          <w:p w14:paraId="0D257FB4" w14:textId="6BF2D2E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2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noWrap/>
            <w:vAlign w:val="center"/>
          </w:tcPr>
          <w:p w14:paraId="72A0DA5B" w14:textId="5D911BF0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noWrap/>
            <w:vAlign w:val="center"/>
          </w:tcPr>
          <w:p w14:paraId="1FE5B738" w14:textId="22E9BF80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1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4AB29105" w14:textId="7C6447E5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3F725711" w14:textId="271F296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tcBorders>
              <w:top w:val="single" w:sz="12" w:space="0" w:color="auto"/>
            </w:tcBorders>
            <w:noWrap/>
            <w:vAlign w:val="center"/>
          </w:tcPr>
          <w:p w14:paraId="2082F062" w14:textId="2CBB68F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1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noWrap/>
            <w:vAlign w:val="center"/>
          </w:tcPr>
          <w:p w14:paraId="5A4CA4D6" w14:textId="2CB6FC4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495C7949" w14:textId="02F86E1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89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noWrap/>
            <w:vAlign w:val="center"/>
          </w:tcPr>
          <w:p w14:paraId="23B5FB0C" w14:textId="1E55020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27</w:t>
            </w:r>
          </w:p>
        </w:tc>
      </w:tr>
      <w:tr w:rsidR="0043194F" w:rsidRPr="0043194F" w14:paraId="52CD9A7B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44899F38" w14:textId="3D35A451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CC body</w:t>
            </w:r>
          </w:p>
        </w:tc>
        <w:tc>
          <w:tcPr>
            <w:tcW w:w="363" w:type="pct"/>
            <w:noWrap/>
            <w:vAlign w:val="center"/>
          </w:tcPr>
          <w:p w14:paraId="6EADF3B1" w14:textId="4DED84A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2</w:t>
            </w:r>
          </w:p>
        </w:tc>
        <w:tc>
          <w:tcPr>
            <w:tcW w:w="290" w:type="pct"/>
            <w:noWrap/>
            <w:vAlign w:val="center"/>
          </w:tcPr>
          <w:p w14:paraId="226AD107" w14:textId="2C07C51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290" w:type="pct"/>
            <w:noWrap/>
            <w:vAlign w:val="center"/>
          </w:tcPr>
          <w:p w14:paraId="76E1B99B" w14:textId="4EA1082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4C9A54C3" w14:textId="36458FD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1</w:t>
            </w:r>
          </w:p>
        </w:tc>
        <w:tc>
          <w:tcPr>
            <w:tcW w:w="291" w:type="pct"/>
            <w:noWrap/>
            <w:vAlign w:val="center"/>
          </w:tcPr>
          <w:p w14:paraId="57B29494" w14:textId="25ACED3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363" w:type="pct"/>
            <w:noWrap/>
            <w:vAlign w:val="center"/>
          </w:tcPr>
          <w:p w14:paraId="78FAE680" w14:textId="761578AC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3</w:t>
            </w:r>
          </w:p>
        </w:tc>
        <w:tc>
          <w:tcPr>
            <w:tcW w:w="290" w:type="pct"/>
            <w:noWrap/>
            <w:vAlign w:val="center"/>
          </w:tcPr>
          <w:p w14:paraId="4C69BC8D" w14:textId="30C35DF0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290" w:type="pct"/>
            <w:noWrap/>
            <w:vAlign w:val="center"/>
          </w:tcPr>
          <w:p w14:paraId="0F735766" w14:textId="7184A25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56ECA64A" w14:textId="22B4920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3</w:t>
            </w:r>
          </w:p>
        </w:tc>
        <w:tc>
          <w:tcPr>
            <w:tcW w:w="292" w:type="pct"/>
            <w:noWrap/>
            <w:vAlign w:val="center"/>
          </w:tcPr>
          <w:p w14:paraId="4FB4549A" w14:textId="0452DCE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5</w:t>
            </w:r>
          </w:p>
        </w:tc>
        <w:tc>
          <w:tcPr>
            <w:tcW w:w="435" w:type="pct"/>
            <w:vAlign w:val="center"/>
          </w:tcPr>
          <w:p w14:paraId="541E6B1D" w14:textId="79F152E5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03</w:t>
            </w:r>
          </w:p>
        </w:tc>
        <w:tc>
          <w:tcPr>
            <w:tcW w:w="507" w:type="pct"/>
            <w:noWrap/>
            <w:vAlign w:val="center"/>
          </w:tcPr>
          <w:p w14:paraId="5739786C" w14:textId="16DD08D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-0.21</w:t>
            </w:r>
          </w:p>
        </w:tc>
      </w:tr>
      <w:tr w:rsidR="0043194F" w:rsidRPr="0043194F" w14:paraId="1420A1BE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34AC32F5" w14:textId="38AA20A3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CC genu</w:t>
            </w:r>
          </w:p>
        </w:tc>
        <w:tc>
          <w:tcPr>
            <w:tcW w:w="363" w:type="pct"/>
            <w:noWrap/>
            <w:vAlign w:val="center"/>
          </w:tcPr>
          <w:p w14:paraId="4D2BA56A" w14:textId="71B2EDF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2</w:t>
            </w:r>
          </w:p>
        </w:tc>
        <w:tc>
          <w:tcPr>
            <w:tcW w:w="290" w:type="pct"/>
            <w:noWrap/>
            <w:vAlign w:val="center"/>
          </w:tcPr>
          <w:p w14:paraId="1E75A721" w14:textId="785F49D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6</w:t>
            </w:r>
          </w:p>
        </w:tc>
        <w:tc>
          <w:tcPr>
            <w:tcW w:w="290" w:type="pct"/>
            <w:noWrap/>
            <w:vAlign w:val="center"/>
          </w:tcPr>
          <w:p w14:paraId="22996BBD" w14:textId="12C341D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8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72C707D3" w14:textId="1B2B415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4</w:t>
            </w:r>
          </w:p>
        </w:tc>
        <w:tc>
          <w:tcPr>
            <w:tcW w:w="291" w:type="pct"/>
            <w:noWrap/>
            <w:vAlign w:val="center"/>
          </w:tcPr>
          <w:p w14:paraId="58842582" w14:textId="6576ACC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6</w:t>
            </w:r>
          </w:p>
        </w:tc>
        <w:tc>
          <w:tcPr>
            <w:tcW w:w="363" w:type="pct"/>
            <w:noWrap/>
            <w:vAlign w:val="center"/>
          </w:tcPr>
          <w:p w14:paraId="609FCFCE" w14:textId="14D01A8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3</w:t>
            </w:r>
          </w:p>
        </w:tc>
        <w:tc>
          <w:tcPr>
            <w:tcW w:w="290" w:type="pct"/>
            <w:noWrap/>
            <w:vAlign w:val="center"/>
          </w:tcPr>
          <w:p w14:paraId="6DF3FB08" w14:textId="0E966FA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290" w:type="pct"/>
            <w:noWrap/>
            <w:vAlign w:val="center"/>
          </w:tcPr>
          <w:p w14:paraId="43F26302" w14:textId="0854035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44CD1C5E" w14:textId="6EF3143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2</w:t>
            </w:r>
          </w:p>
        </w:tc>
        <w:tc>
          <w:tcPr>
            <w:tcW w:w="292" w:type="pct"/>
            <w:noWrap/>
            <w:vAlign w:val="center"/>
          </w:tcPr>
          <w:p w14:paraId="0BC6176C" w14:textId="7E5B4F2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435" w:type="pct"/>
            <w:vAlign w:val="center"/>
          </w:tcPr>
          <w:p w14:paraId="497D3278" w14:textId="0FF88EF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1.00</w:t>
            </w:r>
          </w:p>
        </w:tc>
        <w:tc>
          <w:tcPr>
            <w:tcW w:w="507" w:type="pct"/>
            <w:noWrap/>
            <w:vAlign w:val="center"/>
          </w:tcPr>
          <w:p w14:paraId="7B41532B" w14:textId="62F6D81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-0.13</w:t>
            </w:r>
          </w:p>
        </w:tc>
      </w:tr>
      <w:tr w:rsidR="0043194F" w:rsidRPr="0043194F" w14:paraId="053B60C2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42E9B916" w14:textId="32CCA015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CC splenium</w:t>
            </w:r>
          </w:p>
        </w:tc>
        <w:tc>
          <w:tcPr>
            <w:tcW w:w="363" w:type="pct"/>
            <w:noWrap/>
            <w:vAlign w:val="center"/>
          </w:tcPr>
          <w:p w14:paraId="1B6E4A46" w14:textId="6F26022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82</w:t>
            </w:r>
          </w:p>
        </w:tc>
        <w:tc>
          <w:tcPr>
            <w:tcW w:w="290" w:type="pct"/>
            <w:noWrap/>
            <w:vAlign w:val="center"/>
          </w:tcPr>
          <w:p w14:paraId="71242BA1" w14:textId="202E22D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290" w:type="pct"/>
            <w:noWrap/>
            <w:vAlign w:val="center"/>
          </w:tcPr>
          <w:p w14:paraId="13AAB547" w14:textId="67C1EEB5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16F92CF4" w14:textId="50DDF98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82</w:t>
            </w:r>
          </w:p>
        </w:tc>
        <w:tc>
          <w:tcPr>
            <w:tcW w:w="291" w:type="pct"/>
            <w:noWrap/>
            <w:vAlign w:val="center"/>
          </w:tcPr>
          <w:p w14:paraId="703E3D0B" w14:textId="6EBAC04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363" w:type="pct"/>
            <w:noWrap/>
            <w:vAlign w:val="center"/>
          </w:tcPr>
          <w:p w14:paraId="1EB8B5E0" w14:textId="0D6F56E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81</w:t>
            </w:r>
          </w:p>
        </w:tc>
        <w:tc>
          <w:tcPr>
            <w:tcW w:w="290" w:type="pct"/>
            <w:noWrap/>
            <w:vAlign w:val="center"/>
          </w:tcPr>
          <w:p w14:paraId="2F2614FD" w14:textId="0364F5F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290" w:type="pct"/>
            <w:noWrap/>
            <w:vAlign w:val="center"/>
          </w:tcPr>
          <w:p w14:paraId="62FFF3BE" w14:textId="1A10516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3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1036A4F5" w14:textId="3D7B941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81</w:t>
            </w:r>
          </w:p>
        </w:tc>
        <w:tc>
          <w:tcPr>
            <w:tcW w:w="292" w:type="pct"/>
            <w:noWrap/>
            <w:vAlign w:val="center"/>
          </w:tcPr>
          <w:p w14:paraId="1B62F1D2" w14:textId="48ED514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435" w:type="pct"/>
            <w:vAlign w:val="center"/>
          </w:tcPr>
          <w:p w14:paraId="3DE3BC36" w14:textId="53550F7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51</w:t>
            </w:r>
          </w:p>
        </w:tc>
        <w:tc>
          <w:tcPr>
            <w:tcW w:w="507" w:type="pct"/>
            <w:noWrap/>
            <w:vAlign w:val="center"/>
          </w:tcPr>
          <w:p w14:paraId="0BEC59BD" w14:textId="5AB7DCC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25</w:t>
            </w:r>
          </w:p>
        </w:tc>
      </w:tr>
      <w:tr w:rsidR="0043194F" w:rsidRPr="0043194F" w14:paraId="176494AB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51FBB5B0" w14:textId="19A2DEA9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Corona radiata</w:t>
            </w:r>
          </w:p>
        </w:tc>
        <w:tc>
          <w:tcPr>
            <w:tcW w:w="363" w:type="pct"/>
            <w:noWrap/>
            <w:vAlign w:val="center"/>
          </w:tcPr>
          <w:p w14:paraId="4075F828" w14:textId="1844C6B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5</w:t>
            </w:r>
          </w:p>
        </w:tc>
        <w:tc>
          <w:tcPr>
            <w:tcW w:w="290" w:type="pct"/>
            <w:noWrap/>
            <w:vAlign w:val="center"/>
          </w:tcPr>
          <w:p w14:paraId="08BDDA7F" w14:textId="2188831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290" w:type="pct"/>
            <w:noWrap/>
            <w:vAlign w:val="center"/>
          </w:tcPr>
          <w:p w14:paraId="7673E3F2" w14:textId="15EF7D8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56FCA264" w14:textId="16A8E65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5</w:t>
            </w:r>
          </w:p>
        </w:tc>
        <w:tc>
          <w:tcPr>
            <w:tcW w:w="291" w:type="pct"/>
            <w:noWrap/>
            <w:vAlign w:val="center"/>
          </w:tcPr>
          <w:p w14:paraId="34EEAA53" w14:textId="6899964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363" w:type="pct"/>
            <w:noWrap/>
            <w:vAlign w:val="center"/>
          </w:tcPr>
          <w:p w14:paraId="4308FD61" w14:textId="67283475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5</w:t>
            </w:r>
          </w:p>
        </w:tc>
        <w:tc>
          <w:tcPr>
            <w:tcW w:w="290" w:type="pct"/>
            <w:noWrap/>
            <w:vAlign w:val="center"/>
          </w:tcPr>
          <w:p w14:paraId="4AED5A2A" w14:textId="0C714B9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290" w:type="pct"/>
            <w:noWrap/>
            <w:vAlign w:val="center"/>
          </w:tcPr>
          <w:p w14:paraId="0EA8D4A1" w14:textId="0ACD9330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7DF1D005" w14:textId="169CB45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5</w:t>
            </w:r>
          </w:p>
        </w:tc>
        <w:tc>
          <w:tcPr>
            <w:tcW w:w="292" w:type="pct"/>
            <w:noWrap/>
            <w:vAlign w:val="center"/>
          </w:tcPr>
          <w:p w14:paraId="40C63E1C" w14:textId="14BE499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435" w:type="pct"/>
            <w:vAlign w:val="center"/>
          </w:tcPr>
          <w:p w14:paraId="1049A066" w14:textId="6319E83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781</w:t>
            </w:r>
          </w:p>
        </w:tc>
        <w:tc>
          <w:tcPr>
            <w:tcW w:w="507" w:type="pct"/>
            <w:noWrap/>
            <w:vAlign w:val="center"/>
          </w:tcPr>
          <w:p w14:paraId="2470D33D" w14:textId="42BB41D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-0.08</w:t>
            </w:r>
          </w:p>
        </w:tc>
      </w:tr>
      <w:tr w:rsidR="0043194F" w:rsidRPr="0043194F" w14:paraId="3F77CB81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08A81EDE" w14:textId="24DA3A9D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FWM</w:t>
            </w:r>
          </w:p>
        </w:tc>
        <w:tc>
          <w:tcPr>
            <w:tcW w:w="363" w:type="pct"/>
            <w:noWrap/>
            <w:vAlign w:val="center"/>
          </w:tcPr>
          <w:p w14:paraId="34B4EDB6" w14:textId="63075A85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9</w:t>
            </w:r>
          </w:p>
        </w:tc>
        <w:tc>
          <w:tcPr>
            <w:tcW w:w="290" w:type="pct"/>
            <w:noWrap/>
            <w:vAlign w:val="center"/>
          </w:tcPr>
          <w:p w14:paraId="1C102866" w14:textId="2C28971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290" w:type="pct"/>
            <w:noWrap/>
            <w:vAlign w:val="center"/>
          </w:tcPr>
          <w:p w14:paraId="32EA9D42" w14:textId="1FAF93D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6D9FBC66" w14:textId="15CFA81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9</w:t>
            </w:r>
          </w:p>
        </w:tc>
        <w:tc>
          <w:tcPr>
            <w:tcW w:w="291" w:type="pct"/>
            <w:noWrap/>
            <w:vAlign w:val="center"/>
          </w:tcPr>
          <w:p w14:paraId="240B8393" w14:textId="5A6FCCA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363" w:type="pct"/>
            <w:noWrap/>
            <w:vAlign w:val="center"/>
          </w:tcPr>
          <w:p w14:paraId="68C3753E" w14:textId="0E0ADDC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1</w:t>
            </w:r>
          </w:p>
        </w:tc>
        <w:tc>
          <w:tcPr>
            <w:tcW w:w="290" w:type="pct"/>
            <w:noWrap/>
            <w:vAlign w:val="center"/>
          </w:tcPr>
          <w:p w14:paraId="2D75B95F" w14:textId="51EB4DEC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290" w:type="pct"/>
            <w:noWrap/>
            <w:vAlign w:val="center"/>
          </w:tcPr>
          <w:p w14:paraId="18552FEE" w14:textId="0B94558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171C7CB4" w14:textId="2097470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1</w:t>
            </w:r>
          </w:p>
        </w:tc>
        <w:tc>
          <w:tcPr>
            <w:tcW w:w="292" w:type="pct"/>
            <w:noWrap/>
            <w:vAlign w:val="center"/>
          </w:tcPr>
          <w:p w14:paraId="3AE8C48E" w14:textId="668BD58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435" w:type="pct"/>
            <w:vAlign w:val="center"/>
          </w:tcPr>
          <w:p w14:paraId="0EC95A26" w14:textId="1D8C09B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0.019</w:t>
            </w:r>
          </w:p>
        </w:tc>
        <w:tc>
          <w:tcPr>
            <w:tcW w:w="507" w:type="pct"/>
            <w:noWrap/>
            <w:vAlign w:val="center"/>
          </w:tcPr>
          <w:p w14:paraId="16A12792" w14:textId="40A80F9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-0.82</w:t>
            </w:r>
          </w:p>
        </w:tc>
      </w:tr>
      <w:tr w:rsidR="0043194F" w:rsidRPr="0043194F" w14:paraId="19958FB8" w14:textId="77777777" w:rsidTr="0043194F">
        <w:trPr>
          <w:trHeight w:val="340"/>
        </w:trPr>
        <w:tc>
          <w:tcPr>
            <w:tcW w:w="723" w:type="pct"/>
            <w:tcBorders>
              <w:bottom w:val="single" w:sz="12" w:space="0" w:color="auto"/>
            </w:tcBorders>
            <w:noWrap/>
            <w:vAlign w:val="center"/>
          </w:tcPr>
          <w:p w14:paraId="71C6E7EE" w14:textId="255A45C9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PWM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center"/>
          </w:tcPr>
          <w:p w14:paraId="76BC8E04" w14:textId="1333F26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5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</w:tcPr>
          <w:p w14:paraId="3AA139B2" w14:textId="4AE76E1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</w:tcPr>
          <w:p w14:paraId="562F4073" w14:textId="2DC752E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noWrap/>
            <w:vAlign w:val="center"/>
          </w:tcPr>
          <w:p w14:paraId="6DC84CFF" w14:textId="045C39DE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6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noWrap/>
            <w:vAlign w:val="center"/>
          </w:tcPr>
          <w:p w14:paraId="383ECEF2" w14:textId="6124BB0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center"/>
          </w:tcPr>
          <w:p w14:paraId="5C95DA93" w14:textId="59291E3E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5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</w:tcPr>
          <w:p w14:paraId="7BEF303C" w14:textId="197A0AA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3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</w:tcPr>
          <w:p w14:paraId="221A7126" w14:textId="54A11120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noWrap/>
            <w:vAlign w:val="center"/>
          </w:tcPr>
          <w:p w14:paraId="6B738250" w14:textId="35CA0075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6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noWrap/>
            <w:vAlign w:val="center"/>
          </w:tcPr>
          <w:p w14:paraId="495B2A27" w14:textId="2180584E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496CF402" w14:textId="53C86CF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802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noWrap/>
            <w:vAlign w:val="center"/>
          </w:tcPr>
          <w:p w14:paraId="04039C73" w14:textId="3F19EC2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0</w:t>
            </w:r>
          </w:p>
        </w:tc>
      </w:tr>
      <w:tr w:rsidR="0043194F" w:rsidRPr="0043194F" w14:paraId="1AC4D028" w14:textId="77777777" w:rsidTr="0043194F">
        <w:trPr>
          <w:trHeight w:val="340"/>
        </w:trPr>
        <w:tc>
          <w:tcPr>
            <w:tcW w:w="723" w:type="pct"/>
            <w:tcBorders>
              <w:top w:val="single" w:sz="12" w:space="0" w:color="auto"/>
            </w:tcBorders>
            <w:noWrap/>
            <w:vAlign w:val="center"/>
          </w:tcPr>
          <w:p w14:paraId="19B73234" w14:textId="6CABD3E8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proofErr w:type="spellStart"/>
            <w:r w:rsidRPr="0043194F">
              <w:rPr>
                <w:color w:val="000000"/>
                <w:sz w:val="18"/>
                <w:szCs w:val="16"/>
                <w:lang w:val="en-GB"/>
              </w:rPr>
              <w:t>gcGM</w:t>
            </w:r>
            <w:proofErr w:type="spellEnd"/>
          </w:p>
        </w:tc>
        <w:tc>
          <w:tcPr>
            <w:tcW w:w="363" w:type="pct"/>
            <w:tcBorders>
              <w:top w:val="single" w:sz="12" w:space="0" w:color="auto"/>
            </w:tcBorders>
            <w:noWrap/>
            <w:vAlign w:val="center"/>
          </w:tcPr>
          <w:p w14:paraId="240DBCC0" w14:textId="16ED57C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4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3E0ECCA5" w14:textId="2A4D47BC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58CDA6F0" w14:textId="52C36F4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noWrap/>
            <w:vAlign w:val="center"/>
          </w:tcPr>
          <w:p w14:paraId="648A2C96" w14:textId="4896CFB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4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noWrap/>
            <w:vAlign w:val="center"/>
          </w:tcPr>
          <w:p w14:paraId="23DD69CF" w14:textId="5CAAB0F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noWrap/>
            <w:vAlign w:val="center"/>
          </w:tcPr>
          <w:p w14:paraId="0030F296" w14:textId="1B53AA4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4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70D7036F" w14:textId="73B8489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noWrap/>
            <w:vAlign w:val="center"/>
          </w:tcPr>
          <w:p w14:paraId="03ABBA35" w14:textId="421ADB9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6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tcBorders>
              <w:top w:val="single" w:sz="12" w:space="0" w:color="auto"/>
            </w:tcBorders>
            <w:noWrap/>
            <w:vAlign w:val="center"/>
          </w:tcPr>
          <w:p w14:paraId="6E132EEF" w14:textId="0D58C01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4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noWrap/>
            <w:vAlign w:val="center"/>
          </w:tcPr>
          <w:p w14:paraId="70FC830D" w14:textId="20CE61E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223C9039" w14:textId="288F17E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633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noWrap/>
            <w:vAlign w:val="center"/>
          </w:tcPr>
          <w:p w14:paraId="21216FA5" w14:textId="15F6F08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-0.21</w:t>
            </w:r>
          </w:p>
        </w:tc>
      </w:tr>
      <w:tr w:rsidR="0043194F" w:rsidRPr="0043194F" w14:paraId="62682EDB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0B723F63" w14:textId="0E38A118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Caudate</w:t>
            </w:r>
          </w:p>
        </w:tc>
        <w:tc>
          <w:tcPr>
            <w:tcW w:w="363" w:type="pct"/>
            <w:noWrap/>
            <w:vAlign w:val="center"/>
          </w:tcPr>
          <w:p w14:paraId="38F67CED" w14:textId="2D88D30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7</w:t>
            </w:r>
          </w:p>
        </w:tc>
        <w:tc>
          <w:tcPr>
            <w:tcW w:w="290" w:type="pct"/>
            <w:noWrap/>
            <w:vAlign w:val="center"/>
          </w:tcPr>
          <w:p w14:paraId="63236045" w14:textId="7513E3E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290" w:type="pct"/>
            <w:noWrap/>
            <w:vAlign w:val="center"/>
          </w:tcPr>
          <w:p w14:paraId="5F311E8A" w14:textId="2E910C6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7A6D8E6A" w14:textId="734B442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7</w:t>
            </w:r>
          </w:p>
        </w:tc>
        <w:tc>
          <w:tcPr>
            <w:tcW w:w="291" w:type="pct"/>
            <w:noWrap/>
            <w:vAlign w:val="center"/>
          </w:tcPr>
          <w:p w14:paraId="57FD6321" w14:textId="2981E3DC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363" w:type="pct"/>
            <w:noWrap/>
            <w:vAlign w:val="center"/>
          </w:tcPr>
          <w:p w14:paraId="2ED0D51C" w14:textId="770F2D2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7</w:t>
            </w:r>
          </w:p>
        </w:tc>
        <w:tc>
          <w:tcPr>
            <w:tcW w:w="290" w:type="pct"/>
            <w:noWrap/>
            <w:vAlign w:val="center"/>
          </w:tcPr>
          <w:p w14:paraId="1C8C7122" w14:textId="1C45621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290" w:type="pct"/>
            <w:noWrap/>
            <w:vAlign w:val="center"/>
          </w:tcPr>
          <w:p w14:paraId="52DCF6A6" w14:textId="1B67A12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10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01EF1B38" w14:textId="795D748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6</w:t>
            </w:r>
          </w:p>
        </w:tc>
        <w:tc>
          <w:tcPr>
            <w:tcW w:w="292" w:type="pct"/>
            <w:noWrap/>
            <w:vAlign w:val="center"/>
          </w:tcPr>
          <w:p w14:paraId="4CF3EFCF" w14:textId="114C66E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435" w:type="pct"/>
            <w:vAlign w:val="center"/>
          </w:tcPr>
          <w:p w14:paraId="4543C872" w14:textId="3B13F87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282</w:t>
            </w:r>
          </w:p>
        </w:tc>
        <w:tc>
          <w:tcPr>
            <w:tcW w:w="507" w:type="pct"/>
            <w:noWrap/>
            <w:vAlign w:val="center"/>
          </w:tcPr>
          <w:p w14:paraId="0992DE56" w14:textId="0AAFAE6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9</w:t>
            </w:r>
          </w:p>
        </w:tc>
      </w:tr>
      <w:tr w:rsidR="0043194F" w:rsidRPr="0043194F" w14:paraId="508A7362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51DA6871" w14:textId="28A15CC0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Pallidus</w:t>
            </w:r>
          </w:p>
        </w:tc>
        <w:tc>
          <w:tcPr>
            <w:tcW w:w="363" w:type="pct"/>
            <w:noWrap/>
            <w:vAlign w:val="center"/>
          </w:tcPr>
          <w:p w14:paraId="42E58B92" w14:textId="51700A7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1</w:t>
            </w:r>
          </w:p>
        </w:tc>
        <w:tc>
          <w:tcPr>
            <w:tcW w:w="290" w:type="pct"/>
            <w:noWrap/>
            <w:vAlign w:val="center"/>
          </w:tcPr>
          <w:p w14:paraId="7B2835AE" w14:textId="524E537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5</w:t>
            </w:r>
          </w:p>
        </w:tc>
        <w:tc>
          <w:tcPr>
            <w:tcW w:w="290" w:type="pct"/>
            <w:noWrap/>
            <w:vAlign w:val="center"/>
          </w:tcPr>
          <w:p w14:paraId="50A045A7" w14:textId="0D96815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1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2F9CF1CF" w14:textId="6667BA8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2</w:t>
            </w:r>
          </w:p>
        </w:tc>
        <w:tc>
          <w:tcPr>
            <w:tcW w:w="291" w:type="pct"/>
            <w:noWrap/>
            <w:vAlign w:val="center"/>
          </w:tcPr>
          <w:p w14:paraId="32F55962" w14:textId="346AE77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5</w:t>
            </w:r>
          </w:p>
        </w:tc>
        <w:tc>
          <w:tcPr>
            <w:tcW w:w="363" w:type="pct"/>
            <w:noWrap/>
            <w:vAlign w:val="center"/>
          </w:tcPr>
          <w:p w14:paraId="0972CD83" w14:textId="043DA83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3</w:t>
            </w:r>
          </w:p>
        </w:tc>
        <w:tc>
          <w:tcPr>
            <w:tcW w:w="290" w:type="pct"/>
            <w:noWrap/>
            <w:vAlign w:val="center"/>
          </w:tcPr>
          <w:p w14:paraId="1442C3F4" w14:textId="4C6A97A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4</w:t>
            </w:r>
          </w:p>
        </w:tc>
        <w:tc>
          <w:tcPr>
            <w:tcW w:w="290" w:type="pct"/>
            <w:noWrap/>
            <w:vAlign w:val="center"/>
          </w:tcPr>
          <w:p w14:paraId="6064254E" w14:textId="719D1DF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11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7CF80DFB" w14:textId="1256FF6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4</w:t>
            </w:r>
          </w:p>
        </w:tc>
        <w:tc>
          <w:tcPr>
            <w:tcW w:w="292" w:type="pct"/>
            <w:noWrap/>
            <w:vAlign w:val="center"/>
          </w:tcPr>
          <w:p w14:paraId="533D3E8F" w14:textId="2E91AA4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5</w:t>
            </w:r>
          </w:p>
        </w:tc>
        <w:tc>
          <w:tcPr>
            <w:tcW w:w="435" w:type="pct"/>
            <w:vAlign w:val="center"/>
          </w:tcPr>
          <w:p w14:paraId="6F95CED6" w14:textId="253E29AE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128</w:t>
            </w:r>
          </w:p>
        </w:tc>
        <w:tc>
          <w:tcPr>
            <w:tcW w:w="507" w:type="pct"/>
            <w:noWrap/>
            <w:vAlign w:val="center"/>
          </w:tcPr>
          <w:p w14:paraId="0EF10CF3" w14:textId="75F5EB1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-0.51</w:t>
            </w:r>
          </w:p>
        </w:tc>
      </w:tr>
      <w:tr w:rsidR="0043194F" w:rsidRPr="0043194F" w14:paraId="0E41E41E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6A795DC7" w14:textId="76493E5A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Putamen</w:t>
            </w:r>
          </w:p>
        </w:tc>
        <w:tc>
          <w:tcPr>
            <w:tcW w:w="363" w:type="pct"/>
            <w:noWrap/>
            <w:vAlign w:val="center"/>
          </w:tcPr>
          <w:p w14:paraId="4D0F79B4" w14:textId="72E9F0E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22</w:t>
            </w:r>
          </w:p>
        </w:tc>
        <w:tc>
          <w:tcPr>
            <w:tcW w:w="290" w:type="pct"/>
            <w:noWrap/>
            <w:vAlign w:val="center"/>
          </w:tcPr>
          <w:p w14:paraId="65BCC322" w14:textId="13CC2258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290" w:type="pct"/>
            <w:noWrap/>
            <w:vAlign w:val="center"/>
          </w:tcPr>
          <w:p w14:paraId="1596D9E7" w14:textId="61EC0AD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573231A2" w14:textId="69531330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22</w:t>
            </w:r>
          </w:p>
        </w:tc>
        <w:tc>
          <w:tcPr>
            <w:tcW w:w="291" w:type="pct"/>
            <w:noWrap/>
            <w:vAlign w:val="center"/>
          </w:tcPr>
          <w:p w14:paraId="3BA6EEF7" w14:textId="3314080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363" w:type="pct"/>
            <w:noWrap/>
            <w:vAlign w:val="center"/>
          </w:tcPr>
          <w:p w14:paraId="0E2A4EC7" w14:textId="2283F9F6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22</w:t>
            </w:r>
          </w:p>
        </w:tc>
        <w:tc>
          <w:tcPr>
            <w:tcW w:w="290" w:type="pct"/>
            <w:noWrap/>
            <w:vAlign w:val="center"/>
          </w:tcPr>
          <w:p w14:paraId="081CE1FE" w14:textId="3C1925E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290" w:type="pct"/>
            <w:noWrap/>
            <w:vAlign w:val="center"/>
          </w:tcPr>
          <w:p w14:paraId="57167B81" w14:textId="339388AA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148CE07A" w14:textId="70ABA4A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22</w:t>
            </w:r>
          </w:p>
        </w:tc>
        <w:tc>
          <w:tcPr>
            <w:tcW w:w="292" w:type="pct"/>
            <w:noWrap/>
            <w:vAlign w:val="center"/>
          </w:tcPr>
          <w:p w14:paraId="7B8C6F46" w14:textId="03D92F9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435" w:type="pct"/>
            <w:vAlign w:val="center"/>
          </w:tcPr>
          <w:p w14:paraId="5595D128" w14:textId="3E040DF9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18</w:t>
            </w:r>
          </w:p>
        </w:tc>
        <w:tc>
          <w:tcPr>
            <w:tcW w:w="507" w:type="pct"/>
            <w:noWrap/>
            <w:vAlign w:val="center"/>
          </w:tcPr>
          <w:p w14:paraId="7A4D9B0B" w14:textId="4EED5C7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41</w:t>
            </w:r>
          </w:p>
        </w:tc>
      </w:tr>
      <w:tr w:rsidR="0043194F" w:rsidRPr="0043194F" w14:paraId="7BD1BF64" w14:textId="77777777" w:rsidTr="0043194F">
        <w:trPr>
          <w:trHeight w:val="340"/>
        </w:trPr>
        <w:tc>
          <w:tcPr>
            <w:tcW w:w="723" w:type="pct"/>
            <w:noWrap/>
            <w:vAlign w:val="center"/>
          </w:tcPr>
          <w:p w14:paraId="10D914C3" w14:textId="09857727" w:rsidR="0043194F" w:rsidRPr="0043194F" w:rsidRDefault="0043194F" w:rsidP="00DB6579">
            <w:pPr>
              <w:spacing w:line="276" w:lineRule="auto"/>
              <w:jc w:val="left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Thalamus</w:t>
            </w:r>
          </w:p>
        </w:tc>
        <w:tc>
          <w:tcPr>
            <w:tcW w:w="363" w:type="pct"/>
            <w:noWrap/>
            <w:vAlign w:val="center"/>
          </w:tcPr>
          <w:p w14:paraId="72FE49B7" w14:textId="6038C1FF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4</w:t>
            </w:r>
          </w:p>
        </w:tc>
        <w:tc>
          <w:tcPr>
            <w:tcW w:w="290" w:type="pct"/>
            <w:noWrap/>
            <w:vAlign w:val="center"/>
          </w:tcPr>
          <w:p w14:paraId="205ED942" w14:textId="7C7741A1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1</w:t>
            </w:r>
          </w:p>
        </w:tc>
        <w:tc>
          <w:tcPr>
            <w:tcW w:w="290" w:type="pct"/>
            <w:noWrap/>
            <w:vAlign w:val="center"/>
          </w:tcPr>
          <w:p w14:paraId="71C1827A" w14:textId="3767E09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4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6" w:type="pct"/>
            <w:noWrap/>
            <w:vAlign w:val="center"/>
          </w:tcPr>
          <w:p w14:paraId="27B789CB" w14:textId="3BFD9854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4</w:t>
            </w:r>
          </w:p>
        </w:tc>
        <w:tc>
          <w:tcPr>
            <w:tcW w:w="291" w:type="pct"/>
            <w:noWrap/>
            <w:vAlign w:val="center"/>
          </w:tcPr>
          <w:p w14:paraId="472DF3CF" w14:textId="0AC99567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363" w:type="pct"/>
            <w:noWrap/>
            <w:vAlign w:val="center"/>
          </w:tcPr>
          <w:p w14:paraId="48EF157B" w14:textId="72753D72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3</w:t>
            </w:r>
          </w:p>
        </w:tc>
        <w:tc>
          <w:tcPr>
            <w:tcW w:w="290" w:type="pct"/>
            <w:noWrap/>
            <w:vAlign w:val="center"/>
          </w:tcPr>
          <w:p w14:paraId="1717DBE3" w14:textId="16C344F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290" w:type="pct"/>
            <w:noWrap/>
            <w:vAlign w:val="center"/>
          </w:tcPr>
          <w:p w14:paraId="095B62E4" w14:textId="3DEEA605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5</w:t>
            </w:r>
            <w:r w:rsidR="00BF37A1">
              <w:rPr>
                <w:color w:val="000000"/>
                <w:sz w:val="18"/>
                <w:szCs w:val="16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14:paraId="11ED8CFD" w14:textId="459E85A3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33</w:t>
            </w:r>
          </w:p>
        </w:tc>
        <w:tc>
          <w:tcPr>
            <w:tcW w:w="292" w:type="pct"/>
            <w:noWrap/>
            <w:vAlign w:val="center"/>
          </w:tcPr>
          <w:p w14:paraId="61467650" w14:textId="6D7985EB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2</w:t>
            </w:r>
          </w:p>
        </w:tc>
        <w:tc>
          <w:tcPr>
            <w:tcW w:w="435" w:type="pct"/>
            <w:vAlign w:val="center"/>
          </w:tcPr>
          <w:p w14:paraId="6735C1F0" w14:textId="6A13820D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color w:val="000000"/>
                <w:sz w:val="18"/>
                <w:szCs w:val="16"/>
                <w:lang w:val="en-GB"/>
              </w:rPr>
              <w:t>0.061</w:t>
            </w:r>
          </w:p>
        </w:tc>
        <w:tc>
          <w:tcPr>
            <w:tcW w:w="507" w:type="pct"/>
            <w:noWrap/>
            <w:vAlign w:val="center"/>
          </w:tcPr>
          <w:p w14:paraId="74C31A38" w14:textId="55BE52CE" w:rsidR="0043194F" w:rsidRPr="0043194F" w:rsidRDefault="0043194F" w:rsidP="00DB6579">
            <w:pPr>
              <w:spacing w:line="276" w:lineRule="auto"/>
              <w:jc w:val="center"/>
              <w:rPr>
                <w:color w:val="000000"/>
                <w:sz w:val="18"/>
                <w:szCs w:val="16"/>
                <w:lang w:val="en-GB"/>
              </w:rPr>
            </w:pPr>
            <w:r w:rsidRPr="0043194F">
              <w:rPr>
                <w:b/>
                <w:color w:val="000000"/>
                <w:sz w:val="18"/>
                <w:szCs w:val="16"/>
                <w:lang w:val="en-GB"/>
              </w:rPr>
              <w:t>0.56</w:t>
            </w:r>
          </w:p>
        </w:tc>
      </w:tr>
    </w:tbl>
    <w:p w14:paraId="1AB02BD6" w14:textId="77777777" w:rsidR="00F2558A" w:rsidRPr="00DE76B1" w:rsidRDefault="00F2558A" w:rsidP="00F2558A">
      <w:pPr>
        <w:rPr>
          <w:lang w:val="en-GB"/>
        </w:rPr>
      </w:pPr>
    </w:p>
    <w:sectPr w:rsidR="00F2558A" w:rsidRPr="00DE76B1" w:rsidSect="00DD144D">
      <w:pgSz w:w="12240" w:h="15840"/>
      <w:pgMar w:top="852" w:right="1440" w:bottom="94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2675FE"/>
    <w:multiLevelType w:val="hybridMultilevel"/>
    <w:tmpl w:val="C6E02F4E"/>
    <w:lvl w:ilvl="0" w:tplc="53E866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4EB4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DA81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1A6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F0D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61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683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725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767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16D2AAF"/>
    <w:multiLevelType w:val="hybridMultilevel"/>
    <w:tmpl w:val="C9A2E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de-AT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56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595"/>
    <w:rsid w:val="0000130A"/>
    <w:rsid w:val="000021A9"/>
    <w:rsid w:val="00002B81"/>
    <w:rsid w:val="000032C5"/>
    <w:rsid w:val="00003F06"/>
    <w:rsid w:val="00005C0F"/>
    <w:rsid w:val="00012C5F"/>
    <w:rsid w:val="00013DC5"/>
    <w:rsid w:val="00015C18"/>
    <w:rsid w:val="00025525"/>
    <w:rsid w:val="000269E1"/>
    <w:rsid w:val="00030ACA"/>
    <w:rsid w:val="00030E9D"/>
    <w:rsid w:val="0003229B"/>
    <w:rsid w:val="00033D90"/>
    <w:rsid w:val="00034E2F"/>
    <w:rsid w:val="00035BB5"/>
    <w:rsid w:val="00035EB5"/>
    <w:rsid w:val="00037106"/>
    <w:rsid w:val="00040F71"/>
    <w:rsid w:val="0004106A"/>
    <w:rsid w:val="000415F7"/>
    <w:rsid w:val="000436FD"/>
    <w:rsid w:val="00043E86"/>
    <w:rsid w:val="00047361"/>
    <w:rsid w:val="000501BD"/>
    <w:rsid w:val="00050CF4"/>
    <w:rsid w:val="000608FC"/>
    <w:rsid w:val="00063907"/>
    <w:rsid w:val="000656CA"/>
    <w:rsid w:val="00065992"/>
    <w:rsid w:val="00065C83"/>
    <w:rsid w:val="0006612D"/>
    <w:rsid w:val="0006771B"/>
    <w:rsid w:val="00072F20"/>
    <w:rsid w:val="00075647"/>
    <w:rsid w:val="0008019B"/>
    <w:rsid w:val="0008117D"/>
    <w:rsid w:val="00081BA1"/>
    <w:rsid w:val="00081C97"/>
    <w:rsid w:val="000901C1"/>
    <w:rsid w:val="00090681"/>
    <w:rsid w:val="00091DC6"/>
    <w:rsid w:val="000A1851"/>
    <w:rsid w:val="000A2FB0"/>
    <w:rsid w:val="000A3B50"/>
    <w:rsid w:val="000A3DBD"/>
    <w:rsid w:val="000B0951"/>
    <w:rsid w:val="000B5B32"/>
    <w:rsid w:val="000C213E"/>
    <w:rsid w:val="000C2C14"/>
    <w:rsid w:val="000C7C0D"/>
    <w:rsid w:val="000C7EBF"/>
    <w:rsid w:val="000D03E2"/>
    <w:rsid w:val="000D24B6"/>
    <w:rsid w:val="000D2557"/>
    <w:rsid w:val="000D4618"/>
    <w:rsid w:val="000D65FB"/>
    <w:rsid w:val="000D7FAA"/>
    <w:rsid w:val="000E1B81"/>
    <w:rsid w:val="000E2AFE"/>
    <w:rsid w:val="000E5E73"/>
    <w:rsid w:val="000E61E0"/>
    <w:rsid w:val="000E6FC0"/>
    <w:rsid w:val="000F005E"/>
    <w:rsid w:val="000F2DE7"/>
    <w:rsid w:val="000F2E57"/>
    <w:rsid w:val="000F6CCD"/>
    <w:rsid w:val="000F7BEF"/>
    <w:rsid w:val="000F7EE1"/>
    <w:rsid w:val="0010058E"/>
    <w:rsid w:val="00101727"/>
    <w:rsid w:val="001020EB"/>
    <w:rsid w:val="00102C93"/>
    <w:rsid w:val="001032BC"/>
    <w:rsid w:val="00103507"/>
    <w:rsid w:val="00104868"/>
    <w:rsid w:val="001065DF"/>
    <w:rsid w:val="0011094D"/>
    <w:rsid w:val="00111B39"/>
    <w:rsid w:val="00112A87"/>
    <w:rsid w:val="00112B00"/>
    <w:rsid w:val="00115AD7"/>
    <w:rsid w:val="00120A66"/>
    <w:rsid w:val="001225B9"/>
    <w:rsid w:val="00123376"/>
    <w:rsid w:val="00125F7D"/>
    <w:rsid w:val="00127F78"/>
    <w:rsid w:val="001303F4"/>
    <w:rsid w:val="00131436"/>
    <w:rsid w:val="00132A3F"/>
    <w:rsid w:val="00132EC2"/>
    <w:rsid w:val="00133EBD"/>
    <w:rsid w:val="00137977"/>
    <w:rsid w:val="00140768"/>
    <w:rsid w:val="001436A4"/>
    <w:rsid w:val="0014385B"/>
    <w:rsid w:val="00151353"/>
    <w:rsid w:val="00154FD8"/>
    <w:rsid w:val="00156F78"/>
    <w:rsid w:val="00157B65"/>
    <w:rsid w:val="00157F5A"/>
    <w:rsid w:val="0016059A"/>
    <w:rsid w:val="00161DBD"/>
    <w:rsid w:val="001623F6"/>
    <w:rsid w:val="0016448C"/>
    <w:rsid w:val="00166A35"/>
    <w:rsid w:val="001720BA"/>
    <w:rsid w:val="00174781"/>
    <w:rsid w:val="00175802"/>
    <w:rsid w:val="00176B21"/>
    <w:rsid w:val="001804F2"/>
    <w:rsid w:val="0018064B"/>
    <w:rsid w:val="00180A66"/>
    <w:rsid w:val="00181A65"/>
    <w:rsid w:val="00182B67"/>
    <w:rsid w:val="00186981"/>
    <w:rsid w:val="00187E56"/>
    <w:rsid w:val="0019137D"/>
    <w:rsid w:val="0019234D"/>
    <w:rsid w:val="00193DCF"/>
    <w:rsid w:val="001945A2"/>
    <w:rsid w:val="00194702"/>
    <w:rsid w:val="0019772B"/>
    <w:rsid w:val="001A0A80"/>
    <w:rsid w:val="001A5D0E"/>
    <w:rsid w:val="001A7B6D"/>
    <w:rsid w:val="001B0441"/>
    <w:rsid w:val="001B201F"/>
    <w:rsid w:val="001B20B2"/>
    <w:rsid w:val="001B41C1"/>
    <w:rsid w:val="001B5838"/>
    <w:rsid w:val="001B59EF"/>
    <w:rsid w:val="001C0B95"/>
    <w:rsid w:val="001D0E66"/>
    <w:rsid w:val="001D2397"/>
    <w:rsid w:val="001D6576"/>
    <w:rsid w:val="001E178F"/>
    <w:rsid w:val="001E1ACC"/>
    <w:rsid w:val="001E1AF0"/>
    <w:rsid w:val="001E33D6"/>
    <w:rsid w:val="001E6A59"/>
    <w:rsid w:val="001F04D5"/>
    <w:rsid w:val="001F2EC5"/>
    <w:rsid w:val="002044F5"/>
    <w:rsid w:val="00204807"/>
    <w:rsid w:val="002051A7"/>
    <w:rsid w:val="00205D22"/>
    <w:rsid w:val="00206DD9"/>
    <w:rsid w:val="002076B2"/>
    <w:rsid w:val="00207AB5"/>
    <w:rsid w:val="002127AD"/>
    <w:rsid w:val="002147A2"/>
    <w:rsid w:val="00217DDB"/>
    <w:rsid w:val="00221283"/>
    <w:rsid w:val="00224B35"/>
    <w:rsid w:val="002259D3"/>
    <w:rsid w:val="002313C0"/>
    <w:rsid w:val="0023250F"/>
    <w:rsid w:val="00234CC6"/>
    <w:rsid w:val="002401A3"/>
    <w:rsid w:val="00240FE5"/>
    <w:rsid w:val="00243D19"/>
    <w:rsid w:val="0024574F"/>
    <w:rsid w:val="00247C0D"/>
    <w:rsid w:val="00253CBB"/>
    <w:rsid w:val="00256BE6"/>
    <w:rsid w:val="00261127"/>
    <w:rsid w:val="002611EC"/>
    <w:rsid w:val="002637EA"/>
    <w:rsid w:val="002639A3"/>
    <w:rsid w:val="00264F27"/>
    <w:rsid w:val="002725DB"/>
    <w:rsid w:val="00274698"/>
    <w:rsid w:val="002752A5"/>
    <w:rsid w:val="002771B1"/>
    <w:rsid w:val="00277B5E"/>
    <w:rsid w:val="00281A07"/>
    <w:rsid w:val="00283C05"/>
    <w:rsid w:val="00286AC6"/>
    <w:rsid w:val="0028786A"/>
    <w:rsid w:val="00297AEC"/>
    <w:rsid w:val="002A1981"/>
    <w:rsid w:val="002A1E07"/>
    <w:rsid w:val="002A1ECB"/>
    <w:rsid w:val="002A2276"/>
    <w:rsid w:val="002A5957"/>
    <w:rsid w:val="002A5F87"/>
    <w:rsid w:val="002A6CC0"/>
    <w:rsid w:val="002A6DA9"/>
    <w:rsid w:val="002B04CC"/>
    <w:rsid w:val="002B1E66"/>
    <w:rsid w:val="002B53F9"/>
    <w:rsid w:val="002B6535"/>
    <w:rsid w:val="002B6A99"/>
    <w:rsid w:val="002C1EBE"/>
    <w:rsid w:val="002C2C87"/>
    <w:rsid w:val="002C52F9"/>
    <w:rsid w:val="002C6D53"/>
    <w:rsid w:val="002C784A"/>
    <w:rsid w:val="002D117D"/>
    <w:rsid w:val="002D1FD4"/>
    <w:rsid w:val="002D4E53"/>
    <w:rsid w:val="002D5E16"/>
    <w:rsid w:val="002D6CB3"/>
    <w:rsid w:val="002D7BD8"/>
    <w:rsid w:val="002E0C2E"/>
    <w:rsid w:val="002E1134"/>
    <w:rsid w:val="002E2A9C"/>
    <w:rsid w:val="002E445D"/>
    <w:rsid w:val="002E64E3"/>
    <w:rsid w:val="002E6BC6"/>
    <w:rsid w:val="002E6CDB"/>
    <w:rsid w:val="002E70C4"/>
    <w:rsid w:val="002F293E"/>
    <w:rsid w:val="002F3AE0"/>
    <w:rsid w:val="002F483D"/>
    <w:rsid w:val="003000B0"/>
    <w:rsid w:val="00301F6E"/>
    <w:rsid w:val="00303155"/>
    <w:rsid w:val="0030354A"/>
    <w:rsid w:val="0030375F"/>
    <w:rsid w:val="0030570B"/>
    <w:rsid w:val="003075B8"/>
    <w:rsid w:val="00311099"/>
    <w:rsid w:val="00311EFD"/>
    <w:rsid w:val="00314AD3"/>
    <w:rsid w:val="00320866"/>
    <w:rsid w:val="003211FD"/>
    <w:rsid w:val="00323152"/>
    <w:rsid w:val="003232CF"/>
    <w:rsid w:val="00324418"/>
    <w:rsid w:val="003262F5"/>
    <w:rsid w:val="003311E2"/>
    <w:rsid w:val="00340A54"/>
    <w:rsid w:val="0034281D"/>
    <w:rsid w:val="00342945"/>
    <w:rsid w:val="003475F3"/>
    <w:rsid w:val="003477B2"/>
    <w:rsid w:val="00347936"/>
    <w:rsid w:val="0035025F"/>
    <w:rsid w:val="00350597"/>
    <w:rsid w:val="0035090D"/>
    <w:rsid w:val="00351815"/>
    <w:rsid w:val="00352D8C"/>
    <w:rsid w:val="003537FA"/>
    <w:rsid w:val="00355FC1"/>
    <w:rsid w:val="0035639B"/>
    <w:rsid w:val="00357123"/>
    <w:rsid w:val="00357843"/>
    <w:rsid w:val="00360726"/>
    <w:rsid w:val="00363F4D"/>
    <w:rsid w:val="0036421B"/>
    <w:rsid w:val="00364243"/>
    <w:rsid w:val="0036451E"/>
    <w:rsid w:val="0036490B"/>
    <w:rsid w:val="00364A01"/>
    <w:rsid w:val="00374105"/>
    <w:rsid w:val="0038008F"/>
    <w:rsid w:val="003800FD"/>
    <w:rsid w:val="00380DC2"/>
    <w:rsid w:val="00381EDA"/>
    <w:rsid w:val="00383F1A"/>
    <w:rsid w:val="00384B94"/>
    <w:rsid w:val="00386391"/>
    <w:rsid w:val="003913F6"/>
    <w:rsid w:val="00394E6B"/>
    <w:rsid w:val="003A0678"/>
    <w:rsid w:val="003A11F6"/>
    <w:rsid w:val="003A1F92"/>
    <w:rsid w:val="003A20C5"/>
    <w:rsid w:val="003B164B"/>
    <w:rsid w:val="003B2C6B"/>
    <w:rsid w:val="003B47CE"/>
    <w:rsid w:val="003B5AF4"/>
    <w:rsid w:val="003B5F34"/>
    <w:rsid w:val="003B6486"/>
    <w:rsid w:val="003C028D"/>
    <w:rsid w:val="003C159F"/>
    <w:rsid w:val="003C3441"/>
    <w:rsid w:val="003C4EC6"/>
    <w:rsid w:val="003C5D14"/>
    <w:rsid w:val="003C74D6"/>
    <w:rsid w:val="003D0BC3"/>
    <w:rsid w:val="003D0EDD"/>
    <w:rsid w:val="003D1D7D"/>
    <w:rsid w:val="003D4096"/>
    <w:rsid w:val="003D4771"/>
    <w:rsid w:val="003D5544"/>
    <w:rsid w:val="003E0742"/>
    <w:rsid w:val="003E384F"/>
    <w:rsid w:val="003E5F49"/>
    <w:rsid w:val="003E626C"/>
    <w:rsid w:val="003F0C22"/>
    <w:rsid w:val="003F1E6E"/>
    <w:rsid w:val="003F1F12"/>
    <w:rsid w:val="003F4D34"/>
    <w:rsid w:val="003F554D"/>
    <w:rsid w:val="003F6F97"/>
    <w:rsid w:val="003F794F"/>
    <w:rsid w:val="0040220D"/>
    <w:rsid w:val="004043E4"/>
    <w:rsid w:val="0040467E"/>
    <w:rsid w:val="004118AE"/>
    <w:rsid w:val="00415D76"/>
    <w:rsid w:val="00422B43"/>
    <w:rsid w:val="0042327A"/>
    <w:rsid w:val="00424750"/>
    <w:rsid w:val="004254B0"/>
    <w:rsid w:val="004261C6"/>
    <w:rsid w:val="0042669A"/>
    <w:rsid w:val="004304CC"/>
    <w:rsid w:val="0043194F"/>
    <w:rsid w:val="00431D55"/>
    <w:rsid w:val="00434563"/>
    <w:rsid w:val="004351DF"/>
    <w:rsid w:val="00436B74"/>
    <w:rsid w:val="004428BC"/>
    <w:rsid w:val="00442DFD"/>
    <w:rsid w:val="004431F8"/>
    <w:rsid w:val="00444BA1"/>
    <w:rsid w:val="00445795"/>
    <w:rsid w:val="00445B26"/>
    <w:rsid w:val="00445B87"/>
    <w:rsid w:val="00445CC9"/>
    <w:rsid w:val="00447E54"/>
    <w:rsid w:val="004503B9"/>
    <w:rsid w:val="00450A52"/>
    <w:rsid w:val="00452CFE"/>
    <w:rsid w:val="0045355E"/>
    <w:rsid w:val="00453669"/>
    <w:rsid w:val="00453D1F"/>
    <w:rsid w:val="00455A58"/>
    <w:rsid w:val="0045613B"/>
    <w:rsid w:val="00457A5A"/>
    <w:rsid w:val="004624A0"/>
    <w:rsid w:val="00462639"/>
    <w:rsid w:val="00464C78"/>
    <w:rsid w:val="0046674B"/>
    <w:rsid w:val="00473F7A"/>
    <w:rsid w:val="00474DDD"/>
    <w:rsid w:val="00476266"/>
    <w:rsid w:val="00477583"/>
    <w:rsid w:val="00484B39"/>
    <w:rsid w:val="00485D43"/>
    <w:rsid w:val="00490590"/>
    <w:rsid w:val="00491368"/>
    <w:rsid w:val="00491E4D"/>
    <w:rsid w:val="00492092"/>
    <w:rsid w:val="00497E07"/>
    <w:rsid w:val="004A12D4"/>
    <w:rsid w:val="004A22CF"/>
    <w:rsid w:val="004A2D77"/>
    <w:rsid w:val="004A3278"/>
    <w:rsid w:val="004A5305"/>
    <w:rsid w:val="004A5B4A"/>
    <w:rsid w:val="004B0041"/>
    <w:rsid w:val="004B1084"/>
    <w:rsid w:val="004B1ABB"/>
    <w:rsid w:val="004B47A4"/>
    <w:rsid w:val="004B485C"/>
    <w:rsid w:val="004B67F6"/>
    <w:rsid w:val="004B6C34"/>
    <w:rsid w:val="004C0B15"/>
    <w:rsid w:val="004C6837"/>
    <w:rsid w:val="004D2CDB"/>
    <w:rsid w:val="004D7114"/>
    <w:rsid w:val="004E045E"/>
    <w:rsid w:val="004E153E"/>
    <w:rsid w:val="004E7075"/>
    <w:rsid w:val="004F424B"/>
    <w:rsid w:val="004F75C8"/>
    <w:rsid w:val="004F7A10"/>
    <w:rsid w:val="00500398"/>
    <w:rsid w:val="0050039A"/>
    <w:rsid w:val="00500D82"/>
    <w:rsid w:val="00504C10"/>
    <w:rsid w:val="0050630A"/>
    <w:rsid w:val="00510464"/>
    <w:rsid w:val="00514047"/>
    <w:rsid w:val="00516E63"/>
    <w:rsid w:val="00516FA8"/>
    <w:rsid w:val="00520242"/>
    <w:rsid w:val="00520FE5"/>
    <w:rsid w:val="00522436"/>
    <w:rsid w:val="00524323"/>
    <w:rsid w:val="00530D31"/>
    <w:rsid w:val="00531AF9"/>
    <w:rsid w:val="005351F2"/>
    <w:rsid w:val="00535C38"/>
    <w:rsid w:val="005361B9"/>
    <w:rsid w:val="00540166"/>
    <w:rsid w:val="005401EE"/>
    <w:rsid w:val="00541A4D"/>
    <w:rsid w:val="00541D54"/>
    <w:rsid w:val="00543A34"/>
    <w:rsid w:val="005501D8"/>
    <w:rsid w:val="00552582"/>
    <w:rsid w:val="00553232"/>
    <w:rsid w:val="00554157"/>
    <w:rsid w:val="00560674"/>
    <w:rsid w:val="00562158"/>
    <w:rsid w:val="005631EA"/>
    <w:rsid w:val="0056575C"/>
    <w:rsid w:val="00567976"/>
    <w:rsid w:val="00572F56"/>
    <w:rsid w:val="00576682"/>
    <w:rsid w:val="005809F6"/>
    <w:rsid w:val="005820DA"/>
    <w:rsid w:val="00582593"/>
    <w:rsid w:val="00584231"/>
    <w:rsid w:val="00590254"/>
    <w:rsid w:val="00592705"/>
    <w:rsid w:val="00594BF1"/>
    <w:rsid w:val="005A288B"/>
    <w:rsid w:val="005A2B66"/>
    <w:rsid w:val="005A405B"/>
    <w:rsid w:val="005B21B0"/>
    <w:rsid w:val="005B4A08"/>
    <w:rsid w:val="005B73AE"/>
    <w:rsid w:val="005C0641"/>
    <w:rsid w:val="005C0C8F"/>
    <w:rsid w:val="005C220D"/>
    <w:rsid w:val="005C4B68"/>
    <w:rsid w:val="005C55F2"/>
    <w:rsid w:val="005D04CE"/>
    <w:rsid w:val="005D1169"/>
    <w:rsid w:val="005D2469"/>
    <w:rsid w:val="005D2F6D"/>
    <w:rsid w:val="005D66C5"/>
    <w:rsid w:val="005D6744"/>
    <w:rsid w:val="005E2355"/>
    <w:rsid w:val="005E6F37"/>
    <w:rsid w:val="005F1790"/>
    <w:rsid w:val="005F3C44"/>
    <w:rsid w:val="005F58EA"/>
    <w:rsid w:val="005F6059"/>
    <w:rsid w:val="005F720B"/>
    <w:rsid w:val="0061295F"/>
    <w:rsid w:val="006243C5"/>
    <w:rsid w:val="006255F5"/>
    <w:rsid w:val="0063370E"/>
    <w:rsid w:val="00637CBC"/>
    <w:rsid w:val="006407F6"/>
    <w:rsid w:val="006503BF"/>
    <w:rsid w:val="00662B5B"/>
    <w:rsid w:val="0066323C"/>
    <w:rsid w:val="0066756C"/>
    <w:rsid w:val="00672862"/>
    <w:rsid w:val="00672D49"/>
    <w:rsid w:val="00674E2A"/>
    <w:rsid w:val="006802D7"/>
    <w:rsid w:val="0068269F"/>
    <w:rsid w:val="0068410F"/>
    <w:rsid w:val="00684322"/>
    <w:rsid w:val="00684601"/>
    <w:rsid w:val="00685A47"/>
    <w:rsid w:val="006907EE"/>
    <w:rsid w:val="00692FE0"/>
    <w:rsid w:val="0069722D"/>
    <w:rsid w:val="0069738F"/>
    <w:rsid w:val="006A0387"/>
    <w:rsid w:val="006A2B15"/>
    <w:rsid w:val="006A3593"/>
    <w:rsid w:val="006A363A"/>
    <w:rsid w:val="006A6CA2"/>
    <w:rsid w:val="006A7F73"/>
    <w:rsid w:val="006B0599"/>
    <w:rsid w:val="006B364C"/>
    <w:rsid w:val="006B3C3E"/>
    <w:rsid w:val="006B4040"/>
    <w:rsid w:val="006C31F3"/>
    <w:rsid w:val="006C54C5"/>
    <w:rsid w:val="006C54DA"/>
    <w:rsid w:val="006D0A22"/>
    <w:rsid w:val="006D2199"/>
    <w:rsid w:val="006D3E71"/>
    <w:rsid w:val="006E31AE"/>
    <w:rsid w:val="006E5191"/>
    <w:rsid w:val="006E61FE"/>
    <w:rsid w:val="006E6C4E"/>
    <w:rsid w:val="006F02D5"/>
    <w:rsid w:val="006F0FD2"/>
    <w:rsid w:val="006F25A5"/>
    <w:rsid w:val="006F6154"/>
    <w:rsid w:val="006F71B9"/>
    <w:rsid w:val="006F7612"/>
    <w:rsid w:val="007002A4"/>
    <w:rsid w:val="00700735"/>
    <w:rsid w:val="007009EF"/>
    <w:rsid w:val="00705B34"/>
    <w:rsid w:val="00705D2C"/>
    <w:rsid w:val="00713518"/>
    <w:rsid w:val="007139F6"/>
    <w:rsid w:val="00715B51"/>
    <w:rsid w:val="007168F7"/>
    <w:rsid w:val="007176B7"/>
    <w:rsid w:val="00721686"/>
    <w:rsid w:val="00721CFF"/>
    <w:rsid w:val="00722E09"/>
    <w:rsid w:val="007249DF"/>
    <w:rsid w:val="007260E0"/>
    <w:rsid w:val="0072682F"/>
    <w:rsid w:val="007312BF"/>
    <w:rsid w:val="007314A9"/>
    <w:rsid w:val="007316E1"/>
    <w:rsid w:val="007324C2"/>
    <w:rsid w:val="00732AF3"/>
    <w:rsid w:val="007339FD"/>
    <w:rsid w:val="00736041"/>
    <w:rsid w:val="0073619F"/>
    <w:rsid w:val="0073624D"/>
    <w:rsid w:val="00736A07"/>
    <w:rsid w:val="00741D5E"/>
    <w:rsid w:val="00742ACA"/>
    <w:rsid w:val="00743555"/>
    <w:rsid w:val="00743562"/>
    <w:rsid w:val="00746C6B"/>
    <w:rsid w:val="00750262"/>
    <w:rsid w:val="0075045D"/>
    <w:rsid w:val="007524DC"/>
    <w:rsid w:val="00752F3B"/>
    <w:rsid w:val="00753650"/>
    <w:rsid w:val="00753751"/>
    <w:rsid w:val="007544B6"/>
    <w:rsid w:val="00756F59"/>
    <w:rsid w:val="00757C3B"/>
    <w:rsid w:val="007605F9"/>
    <w:rsid w:val="0076159E"/>
    <w:rsid w:val="00761E66"/>
    <w:rsid w:val="00762953"/>
    <w:rsid w:val="007648FE"/>
    <w:rsid w:val="00764D73"/>
    <w:rsid w:val="00765209"/>
    <w:rsid w:val="007652AC"/>
    <w:rsid w:val="00767E9A"/>
    <w:rsid w:val="007705FE"/>
    <w:rsid w:val="007714B9"/>
    <w:rsid w:val="007723F5"/>
    <w:rsid w:val="00772DFC"/>
    <w:rsid w:val="0077416B"/>
    <w:rsid w:val="0078033B"/>
    <w:rsid w:val="00781994"/>
    <w:rsid w:val="00784025"/>
    <w:rsid w:val="00784A61"/>
    <w:rsid w:val="00786C39"/>
    <w:rsid w:val="00790611"/>
    <w:rsid w:val="00791546"/>
    <w:rsid w:val="007921B9"/>
    <w:rsid w:val="007944C7"/>
    <w:rsid w:val="00794844"/>
    <w:rsid w:val="00797EF3"/>
    <w:rsid w:val="007A0C49"/>
    <w:rsid w:val="007A101E"/>
    <w:rsid w:val="007A2A9E"/>
    <w:rsid w:val="007A5D5E"/>
    <w:rsid w:val="007A7870"/>
    <w:rsid w:val="007A7A85"/>
    <w:rsid w:val="007B0925"/>
    <w:rsid w:val="007B2F5F"/>
    <w:rsid w:val="007B47B9"/>
    <w:rsid w:val="007B5536"/>
    <w:rsid w:val="007C14B4"/>
    <w:rsid w:val="007C1EB7"/>
    <w:rsid w:val="007C3D8D"/>
    <w:rsid w:val="007C4B3F"/>
    <w:rsid w:val="007C57AF"/>
    <w:rsid w:val="007C723F"/>
    <w:rsid w:val="007D1772"/>
    <w:rsid w:val="007D1AC0"/>
    <w:rsid w:val="007D4811"/>
    <w:rsid w:val="007D5550"/>
    <w:rsid w:val="007D5B77"/>
    <w:rsid w:val="007D5F74"/>
    <w:rsid w:val="007D6920"/>
    <w:rsid w:val="007E4D8C"/>
    <w:rsid w:val="007E71FC"/>
    <w:rsid w:val="007E7FF3"/>
    <w:rsid w:val="007F13F0"/>
    <w:rsid w:val="007F1B2D"/>
    <w:rsid w:val="007F52A3"/>
    <w:rsid w:val="007F52DE"/>
    <w:rsid w:val="007F75E4"/>
    <w:rsid w:val="00800594"/>
    <w:rsid w:val="008039A5"/>
    <w:rsid w:val="008059DE"/>
    <w:rsid w:val="008111E4"/>
    <w:rsid w:val="008126F9"/>
    <w:rsid w:val="00812E07"/>
    <w:rsid w:val="00813A4F"/>
    <w:rsid w:val="00815E35"/>
    <w:rsid w:val="0081693E"/>
    <w:rsid w:val="0081744E"/>
    <w:rsid w:val="00822AAD"/>
    <w:rsid w:val="00822F75"/>
    <w:rsid w:val="00824A2F"/>
    <w:rsid w:val="008251CA"/>
    <w:rsid w:val="00825723"/>
    <w:rsid w:val="0082713A"/>
    <w:rsid w:val="00827AB2"/>
    <w:rsid w:val="008317C1"/>
    <w:rsid w:val="00831FD2"/>
    <w:rsid w:val="00833B23"/>
    <w:rsid w:val="00833C4D"/>
    <w:rsid w:val="00834B49"/>
    <w:rsid w:val="00835EF7"/>
    <w:rsid w:val="00836D44"/>
    <w:rsid w:val="00837FB0"/>
    <w:rsid w:val="00840FD0"/>
    <w:rsid w:val="00841D57"/>
    <w:rsid w:val="00846025"/>
    <w:rsid w:val="00846165"/>
    <w:rsid w:val="00847281"/>
    <w:rsid w:val="00850906"/>
    <w:rsid w:val="00853710"/>
    <w:rsid w:val="008548D7"/>
    <w:rsid w:val="0085591D"/>
    <w:rsid w:val="00855D7E"/>
    <w:rsid w:val="0085774A"/>
    <w:rsid w:val="0085792D"/>
    <w:rsid w:val="008724D2"/>
    <w:rsid w:val="0087381B"/>
    <w:rsid w:val="008751E2"/>
    <w:rsid w:val="00880A1C"/>
    <w:rsid w:val="00880BFC"/>
    <w:rsid w:val="00881A8A"/>
    <w:rsid w:val="00882FEB"/>
    <w:rsid w:val="00883B2F"/>
    <w:rsid w:val="00883DD4"/>
    <w:rsid w:val="008844A1"/>
    <w:rsid w:val="0088467F"/>
    <w:rsid w:val="008859F1"/>
    <w:rsid w:val="00887ACF"/>
    <w:rsid w:val="008922CB"/>
    <w:rsid w:val="00894943"/>
    <w:rsid w:val="00895597"/>
    <w:rsid w:val="008959BC"/>
    <w:rsid w:val="00895B2D"/>
    <w:rsid w:val="00895F32"/>
    <w:rsid w:val="008975B4"/>
    <w:rsid w:val="008B11F8"/>
    <w:rsid w:val="008B3776"/>
    <w:rsid w:val="008B40CC"/>
    <w:rsid w:val="008B4AFC"/>
    <w:rsid w:val="008B5FB0"/>
    <w:rsid w:val="008B6C43"/>
    <w:rsid w:val="008C11EC"/>
    <w:rsid w:val="008C195D"/>
    <w:rsid w:val="008C2ADA"/>
    <w:rsid w:val="008C41A9"/>
    <w:rsid w:val="008C45B4"/>
    <w:rsid w:val="008C5685"/>
    <w:rsid w:val="008C61B6"/>
    <w:rsid w:val="008C641C"/>
    <w:rsid w:val="008D44B1"/>
    <w:rsid w:val="008D5287"/>
    <w:rsid w:val="008D6423"/>
    <w:rsid w:val="008D699C"/>
    <w:rsid w:val="008D7EFA"/>
    <w:rsid w:val="008E0352"/>
    <w:rsid w:val="008E14B5"/>
    <w:rsid w:val="008E3412"/>
    <w:rsid w:val="008E34EB"/>
    <w:rsid w:val="008E4C11"/>
    <w:rsid w:val="008F1956"/>
    <w:rsid w:val="008F214A"/>
    <w:rsid w:val="008F26DE"/>
    <w:rsid w:val="008F3226"/>
    <w:rsid w:val="008F53EE"/>
    <w:rsid w:val="008F6CCB"/>
    <w:rsid w:val="0090005F"/>
    <w:rsid w:val="00900082"/>
    <w:rsid w:val="009032B2"/>
    <w:rsid w:val="00911ADF"/>
    <w:rsid w:val="00913D62"/>
    <w:rsid w:val="0091505E"/>
    <w:rsid w:val="00915DE9"/>
    <w:rsid w:val="00917E4F"/>
    <w:rsid w:val="00923504"/>
    <w:rsid w:val="009241FA"/>
    <w:rsid w:val="009252EB"/>
    <w:rsid w:val="00931F66"/>
    <w:rsid w:val="0093449F"/>
    <w:rsid w:val="0093642D"/>
    <w:rsid w:val="00936545"/>
    <w:rsid w:val="00937A58"/>
    <w:rsid w:val="00941498"/>
    <w:rsid w:val="00941E35"/>
    <w:rsid w:val="00943D9E"/>
    <w:rsid w:val="00945F4C"/>
    <w:rsid w:val="009469EC"/>
    <w:rsid w:val="00946E9A"/>
    <w:rsid w:val="00947344"/>
    <w:rsid w:val="00950BA6"/>
    <w:rsid w:val="00953FAE"/>
    <w:rsid w:val="009540DE"/>
    <w:rsid w:val="00954CF3"/>
    <w:rsid w:val="00954EB4"/>
    <w:rsid w:val="009564A2"/>
    <w:rsid w:val="00957005"/>
    <w:rsid w:val="0095765F"/>
    <w:rsid w:val="00965DCF"/>
    <w:rsid w:val="0096659D"/>
    <w:rsid w:val="00966765"/>
    <w:rsid w:val="0097097D"/>
    <w:rsid w:val="009763C0"/>
    <w:rsid w:val="009768AD"/>
    <w:rsid w:val="009810FF"/>
    <w:rsid w:val="00981E5B"/>
    <w:rsid w:val="009827BC"/>
    <w:rsid w:val="0098476E"/>
    <w:rsid w:val="009869AE"/>
    <w:rsid w:val="00996D03"/>
    <w:rsid w:val="00997CC3"/>
    <w:rsid w:val="009A207B"/>
    <w:rsid w:val="009A2F92"/>
    <w:rsid w:val="009A3ADD"/>
    <w:rsid w:val="009A7672"/>
    <w:rsid w:val="009B45DE"/>
    <w:rsid w:val="009B45FD"/>
    <w:rsid w:val="009B6027"/>
    <w:rsid w:val="009B6B55"/>
    <w:rsid w:val="009B7BF5"/>
    <w:rsid w:val="009B7D36"/>
    <w:rsid w:val="009C2970"/>
    <w:rsid w:val="009C459C"/>
    <w:rsid w:val="009C54C3"/>
    <w:rsid w:val="009C72FB"/>
    <w:rsid w:val="009C7EF7"/>
    <w:rsid w:val="009D189D"/>
    <w:rsid w:val="009D2AEA"/>
    <w:rsid w:val="009D2CA5"/>
    <w:rsid w:val="009D406B"/>
    <w:rsid w:val="009D427A"/>
    <w:rsid w:val="009D4915"/>
    <w:rsid w:val="009D6072"/>
    <w:rsid w:val="009D7961"/>
    <w:rsid w:val="009E1C7C"/>
    <w:rsid w:val="009E2BC4"/>
    <w:rsid w:val="009E313C"/>
    <w:rsid w:val="009E412C"/>
    <w:rsid w:val="009E5BE0"/>
    <w:rsid w:val="009E6CE9"/>
    <w:rsid w:val="009E701F"/>
    <w:rsid w:val="009F1E0F"/>
    <w:rsid w:val="009F1E7A"/>
    <w:rsid w:val="009F299F"/>
    <w:rsid w:val="009F4DEB"/>
    <w:rsid w:val="009F5270"/>
    <w:rsid w:val="009F7C77"/>
    <w:rsid w:val="00A01AB9"/>
    <w:rsid w:val="00A03042"/>
    <w:rsid w:val="00A03501"/>
    <w:rsid w:val="00A059DE"/>
    <w:rsid w:val="00A0631B"/>
    <w:rsid w:val="00A069C1"/>
    <w:rsid w:val="00A101D3"/>
    <w:rsid w:val="00A11FE5"/>
    <w:rsid w:val="00A12577"/>
    <w:rsid w:val="00A1284E"/>
    <w:rsid w:val="00A12EF7"/>
    <w:rsid w:val="00A13045"/>
    <w:rsid w:val="00A14AB1"/>
    <w:rsid w:val="00A14B15"/>
    <w:rsid w:val="00A16654"/>
    <w:rsid w:val="00A22595"/>
    <w:rsid w:val="00A23DF5"/>
    <w:rsid w:val="00A248F0"/>
    <w:rsid w:val="00A24D66"/>
    <w:rsid w:val="00A24E4E"/>
    <w:rsid w:val="00A25274"/>
    <w:rsid w:val="00A2730A"/>
    <w:rsid w:val="00A276C7"/>
    <w:rsid w:val="00A30B40"/>
    <w:rsid w:val="00A3209F"/>
    <w:rsid w:val="00A35282"/>
    <w:rsid w:val="00A3566C"/>
    <w:rsid w:val="00A3738C"/>
    <w:rsid w:val="00A4617D"/>
    <w:rsid w:val="00A47BB8"/>
    <w:rsid w:val="00A50A92"/>
    <w:rsid w:val="00A526A4"/>
    <w:rsid w:val="00A52B05"/>
    <w:rsid w:val="00A52DB8"/>
    <w:rsid w:val="00A53879"/>
    <w:rsid w:val="00A54BE9"/>
    <w:rsid w:val="00A5567F"/>
    <w:rsid w:val="00A556A9"/>
    <w:rsid w:val="00A605F7"/>
    <w:rsid w:val="00A61B0D"/>
    <w:rsid w:val="00A62531"/>
    <w:rsid w:val="00A65722"/>
    <w:rsid w:val="00A65AAD"/>
    <w:rsid w:val="00A71630"/>
    <w:rsid w:val="00A753D4"/>
    <w:rsid w:val="00A81D63"/>
    <w:rsid w:val="00A81FC1"/>
    <w:rsid w:val="00A8452F"/>
    <w:rsid w:val="00A85621"/>
    <w:rsid w:val="00A85E47"/>
    <w:rsid w:val="00A87080"/>
    <w:rsid w:val="00A92697"/>
    <w:rsid w:val="00A92754"/>
    <w:rsid w:val="00A96A46"/>
    <w:rsid w:val="00A96B8E"/>
    <w:rsid w:val="00A96BDE"/>
    <w:rsid w:val="00A97AFE"/>
    <w:rsid w:val="00AA03E8"/>
    <w:rsid w:val="00AA0642"/>
    <w:rsid w:val="00AA06BF"/>
    <w:rsid w:val="00AA0ADC"/>
    <w:rsid w:val="00AA69ED"/>
    <w:rsid w:val="00AA71A7"/>
    <w:rsid w:val="00AB3616"/>
    <w:rsid w:val="00AB5CCB"/>
    <w:rsid w:val="00AC1BFD"/>
    <w:rsid w:val="00AC5E95"/>
    <w:rsid w:val="00AD20D9"/>
    <w:rsid w:val="00AD222F"/>
    <w:rsid w:val="00AD2FA0"/>
    <w:rsid w:val="00AE2917"/>
    <w:rsid w:val="00AE3173"/>
    <w:rsid w:val="00AE6498"/>
    <w:rsid w:val="00AE77B9"/>
    <w:rsid w:val="00AF300A"/>
    <w:rsid w:val="00AF3D1C"/>
    <w:rsid w:val="00AF407A"/>
    <w:rsid w:val="00AF464F"/>
    <w:rsid w:val="00AF56F0"/>
    <w:rsid w:val="00AF6238"/>
    <w:rsid w:val="00AF7256"/>
    <w:rsid w:val="00B00506"/>
    <w:rsid w:val="00B01E9B"/>
    <w:rsid w:val="00B042A7"/>
    <w:rsid w:val="00B052E2"/>
    <w:rsid w:val="00B06F4D"/>
    <w:rsid w:val="00B0713C"/>
    <w:rsid w:val="00B10A58"/>
    <w:rsid w:val="00B115EB"/>
    <w:rsid w:val="00B157CB"/>
    <w:rsid w:val="00B1641A"/>
    <w:rsid w:val="00B1712D"/>
    <w:rsid w:val="00B21400"/>
    <w:rsid w:val="00B24DDD"/>
    <w:rsid w:val="00B268A2"/>
    <w:rsid w:val="00B26FA5"/>
    <w:rsid w:val="00B27719"/>
    <w:rsid w:val="00B3087C"/>
    <w:rsid w:val="00B31929"/>
    <w:rsid w:val="00B31AF8"/>
    <w:rsid w:val="00B33E63"/>
    <w:rsid w:val="00B44DAF"/>
    <w:rsid w:val="00B45EE6"/>
    <w:rsid w:val="00B52B47"/>
    <w:rsid w:val="00B54533"/>
    <w:rsid w:val="00B548A6"/>
    <w:rsid w:val="00B60539"/>
    <w:rsid w:val="00B60D6A"/>
    <w:rsid w:val="00B63A2B"/>
    <w:rsid w:val="00B64E45"/>
    <w:rsid w:val="00B660E7"/>
    <w:rsid w:val="00B67BDD"/>
    <w:rsid w:val="00B70CCC"/>
    <w:rsid w:val="00B71C85"/>
    <w:rsid w:val="00B73D73"/>
    <w:rsid w:val="00B751F2"/>
    <w:rsid w:val="00B77958"/>
    <w:rsid w:val="00B8359D"/>
    <w:rsid w:val="00B83CC6"/>
    <w:rsid w:val="00B86A3D"/>
    <w:rsid w:val="00B877F8"/>
    <w:rsid w:val="00B93917"/>
    <w:rsid w:val="00B9731B"/>
    <w:rsid w:val="00B97AC4"/>
    <w:rsid w:val="00BA0920"/>
    <w:rsid w:val="00BA4645"/>
    <w:rsid w:val="00BA4D37"/>
    <w:rsid w:val="00BA7732"/>
    <w:rsid w:val="00BB1713"/>
    <w:rsid w:val="00BB3CC1"/>
    <w:rsid w:val="00BB64E3"/>
    <w:rsid w:val="00BB6CBD"/>
    <w:rsid w:val="00BB74BF"/>
    <w:rsid w:val="00BC726C"/>
    <w:rsid w:val="00BD3FCF"/>
    <w:rsid w:val="00BD4D45"/>
    <w:rsid w:val="00BD6B9E"/>
    <w:rsid w:val="00BE0038"/>
    <w:rsid w:val="00BE0C17"/>
    <w:rsid w:val="00BE39EC"/>
    <w:rsid w:val="00BE68B1"/>
    <w:rsid w:val="00BE7912"/>
    <w:rsid w:val="00BF1644"/>
    <w:rsid w:val="00BF37A1"/>
    <w:rsid w:val="00BF5D22"/>
    <w:rsid w:val="00BF7A7B"/>
    <w:rsid w:val="00C00A60"/>
    <w:rsid w:val="00C01FE4"/>
    <w:rsid w:val="00C023F9"/>
    <w:rsid w:val="00C0295C"/>
    <w:rsid w:val="00C034C9"/>
    <w:rsid w:val="00C04BAA"/>
    <w:rsid w:val="00C05FF6"/>
    <w:rsid w:val="00C06BE1"/>
    <w:rsid w:val="00C0782B"/>
    <w:rsid w:val="00C14D53"/>
    <w:rsid w:val="00C155CC"/>
    <w:rsid w:val="00C15F8C"/>
    <w:rsid w:val="00C160EA"/>
    <w:rsid w:val="00C17944"/>
    <w:rsid w:val="00C21296"/>
    <w:rsid w:val="00C21824"/>
    <w:rsid w:val="00C21D76"/>
    <w:rsid w:val="00C225BF"/>
    <w:rsid w:val="00C232DE"/>
    <w:rsid w:val="00C2659B"/>
    <w:rsid w:val="00C26E06"/>
    <w:rsid w:val="00C305C7"/>
    <w:rsid w:val="00C31C8A"/>
    <w:rsid w:val="00C33FE7"/>
    <w:rsid w:val="00C34A70"/>
    <w:rsid w:val="00C34DAB"/>
    <w:rsid w:val="00C366AE"/>
    <w:rsid w:val="00C406BA"/>
    <w:rsid w:val="00C40749"/>
    <w:rsid w:val="00C46BEE"/>
    <w:rsid w:val="00C5185E"/>
    <w:rsid w:val="00C52590"/>
    <w:rsid w:val="00C5362B"/>
    <w:rsid w:val="00C53C81"/>
    <w:rsid w:val="00C546EB"/>
    <w:rsid w:val="00C55A67"/>
    <w:rsid w:val="00C60CAC"/>
    <w:rsid w:val="00C616D3"/>
    <w:rsid w:val="00C6198A"/>
    <w:rsid w:val="00C62B5D"/>
    <w:rsid w:val="00C66238"/>
    <w:rsid w:val="00C6726C"/>
    <w:rsid w:val="00C67BCF"/>
    <w:rsid w:val="00C716E0"/>
    <w:rsid w:val="00C736D2"/>
    <w:rsid w:val="00C802EA"/>
    <w:rsid w:val="00C810F7"/>
    <w:rsid w:val="00C83086"/>
    <w:rsid w:val="00C838CB"/>
    <w:rsid w:val="00C83E67"/>
    <w:rsid w:val="00C8702C"/>
    <w:rsid w:val="00C90C04"/>
    <w:rsid w:val="00C91A3F"/>
    <w:rsid w:val="00C92842"/>
    <w:rsid w:val="00C95E27"/>
    <w:rsid w:val="00C968F4"/>
    <w:rsid w:val="00C96EDA"/>
    <w:rsid w:val="00C97AFC"/>
    <w:rsid w:val="00CA2D3F"/>
    <w:rsid w:val="00CA444C"/>
    <w:rsid w:val="00CA4FCE"/>
    <w:rsid w:val="00CB321E"/>
    <w:rsid w:val="00CB32D2"/>
    <w:rsid w:val="00CB3C8A"/>
    <w:rsid w:val="00CB53D6"/>
    <w:rsid w:val="00CB68C8"/>
    <w:rsid w:val="00CB6B28"/>
    <w:rsid w:val="00CB7814"/>
    <w:rsid w:val="00CC0742"/>
    <w:rsid w:val="00CC46BF"/>
    <w:rsid w:val="00CD2E77"/>
    <w:rsid w:val="00CD5092"/>
    <w:rsid w:val="00CD68D4"/>
    <w:rsid w:val="00CE08DD"/>
    <w:rsid w:val="00CE0DFE"/>
    <w:rsid w:val="00CE1457"/>
    <w:rsid w:val="00CE1B09"/>
    <w:rsid w:val="00CE1C9E"/>
    <w:rsid w:val="00CE25F7"/>
    <w:rsid w:val="00CE2B6B"/>
    <w:rsid w:val="00CE3955"/>
    <w:rsid w:val="00CE3F5F"/>
    <w:rsid w:val="00CE4483"/>
    <w:rsid w:val="00CE525F"/>
    <w:rsid w:val="00CE574B"/>
    <w:rsid w:val="00CE6369"/>
    <w:rsid w:val="00CF0480"/>
    <w:rsid w:val="00CF084F"/>
    <w:rsid w:val="00CF0CC4"/>
    <w:rsid w:val="00CF1D65"/>
    <w:rsid w:val="00CF21A2"/>
    <w:rsid w:val="00CF55F1"/>
    <w:rsid w:val="00D003D5"/>
    <w:rsid w:val="00D00CBB"/>
    <w:rsid w:val="00D018D7"/>
    <w:rsid w:val="00D02D6F"/>
    <w:rsid w:val="00D02EDA"/>
    <w:rsid w:val="00D050FB"/>
    <w:rsid w:val="00D057A2"/>
    <w:rsid w:val="00D06081"/>
    <w:rsid w:val="00D1101A"/>
    <w:rsid w:val="00D12009"/>
    <w:rsid w:val="00D12C6F"/>
    <w:rsid w:val="00D16E12"/>
    <w:rsid w:val="00D2250D"/>
    <w:rsid w:val="00D2428B"/>
    <w:rsid w:val="00D27D4C"/>
    <w:rsid w:val="00D3175F"/>
    <w:rsid w:val="00D321C7"/>
    <w:rsid w:val="00D32F97"/>
    <w:rsid w:val="00D331C8"/>
    <w:rsid w:val="00D332CA"/>
    <w:rsid w:val="00D338E5"/>
    <w:rsid w:val="00D4090D"/>
    <w:rsid w:val="00D4300F"/>
    <w:rsid w:val="00D4498C"/>
    <w:rsid w:val="00D45305"/>
    <w:rsid w:val="00D46E10"/>
    <w:rsid w:val="00D4732A"/>
    <w:rsid w:val="00D50C51"/>
    <w:rsid w:val="00D50EFA"/>
    <w:rsid w:val="00D520AD"/>
    <w:rsid w:val="00D527A2"/>
    <w:rsid w:val="00D54764"/>
    <w:rsid w:val="00D54AFC"/>
    <w:rsid w:val="00D55F99"/>
    <w:rsid w:val="00D5643F"/>
    <w:rsid w:val="00D56D2B"/>
    <w:rsid w:val="00D60086"/>
    <w:rsid w:val="00D604FF"/>
    <w:rsid w:val="00D60870"/>
    <w:rsid w:val="00D6094D"/>
    <w:rsid w:val="00D61660"/>
    <w:rsid w:val="00D618F1"/>
    <w:rsid w:val="00D61D11"/>
    <w:rsid w:val="00D64928"/>
    <w:rsid w:val="00D658EA"/>
    <w:rsid w:val="00D65AF8"/>
    <w:rsid w:val="00D66C33"/>
    <w:rsid w:val="00D70BA8"/>
    <w:rsid w:val="00D710DC"/>
    <w:rsid w:val="00D72530"/>
    <w:rsid w:val="00D73F25"/>
    <w:rsid w:val="00D75185"/>
    <w:rsid w:val="00D7543A"/>
    <w:rsid w:val="00D76024"/>
    <w:rsid w:val="00D7724F"/>
    <w:rsid w:val="00D80814"/>
    <w:rsid w:val="00D818A5"/>
    <w:rsid w:val="00D8327A"/>
    <w:rsid w:val="00D84644"/>
    <w:rsid w:val="00D85B23"/>
    <w:rsid w:val="00D86D60"/>
    <w:rsid w:val="00D8741F"/>
    <w:rsid w:val="00D92BDD"/>
    <w:rsid w:val="00D94B64"/>
    <w:rsid w:val="00D978FE"/>
    <w:rsid w:val="00DA2915"/>
    <w:rsid w:val="00DA3536"/>
    <w:rsid w:val="00DA40B1"/>
    <w:rsid w:val="00DA7922"/>
    <w:rsid w:val="00DB145D"/>
    <w:rsid w:val="00DB1680"/>
    <w:rsid w:val="00DB1AEC"/>
    <w:rsid w:val="00DB31E8"/>
    <w:rsid w:val="00DB407A"/>
    <w:rsid w:val="00DB4208"/>
    <w:rsid w:val="00DB43A9"/>
    <w:rsid w:val="00DB5AD3"/>
    <w:rsid w:val="00DB6579"/>
    <w:rsid w:val="00DB6AC9"/>
    <w:rsid w:val="00DC1B1D"/>
    <w:rsid w:val="00DC454B"/>
    <w:rsid w:val="00DC47EC"/>
    <w:rsid w:val="00DC5BCF"/>
    <w:rsid w:val="00DC7CAE"/>
    <w:rsid w:val="00DD144D"/>
    <w:rsid w:val="00DD17E3"/>
    <w:rsid w:val="00DD22CE"/>
    <w:rsid w:val="00DE189A"/>
    <w:rsid w:val="00DE1B4D"/>
    <w:rsid w:val="00DE1F6C"/>
    <w:rsid w:val="00DE3789"/>
    <w:rsid w:val="00DE3EA9"/>
    <w:rsid w:val="00DE4F84"/>
    <w:rsid w:val="00DE5720"/>
    <w:rsid w:val="00DE60D3"/>
    <w:rsid w:val="00DE6A0D"/>
    <w:rsid w:val="00DE76B1"/>
    <w:rsid w:val="00DE76EC"/>
    <w:rsid w:val="00DE7D37"/>
    <w:rsid w:val="00DF1C78"/>
    <w:rsid w:val="00E01CFE"/>
    <w:rsid w:val="00E01D8E"/>
    <w:rsid w:val="00E025AA"/>
    <w:rsid w:val="00E026C5"/>
    <w:rsid w:val="00E10505"/>
    <w:rsid w:val="00E10B1A"/>
    <w:rsid w:val="00E1150D"/>
    <w:rsid w:val="00E12048"/>
    <w:rsid w:val="00E12A3E"/>
    <w:rsid w:val="00E13104"/>
    <w:rsid w:val="00E13DC7"/>
    <w:rsid w:val="00E1423F"/>
    <w:rsid w:val="00E14C96"/>
    <w:rsid w:val="00E20D3F"/>
    <w:rsid w:val="00E263AD"/>
    <w:rsid w:val="00E272EC"/>
    <w:rsid w:val="00E307E6"/>
    <w:rsid w:val="00E33107"/>
    <w:rsid w:val="00E341E0"/>
    <w:rsid w:val="00E34F01"/>
    <w:rsid w:val="00E34F7A"/>
    <w:rsid w:val="00E34F90"/>
    <w:rsid w:val="00E36DB6"/>
    <w:rsid w:val="00E37A35"/>
    <w:rsid w:val="00E414BF"/>
    <w:rsid w:val="00E42A73"/>
    <w:rsid w:val="00E4393A"/>
    <w:rsid w:val="00E5231E"/>
    <w:rsid w:val="00E52E8A"/>
    <w:rsid w:val="00E53053"/>
    <w:rsid w:val="00E5331B"/>
    <w:rsid w:val="00E53FAD"/>
    <w:rsid w:val="00E54F59"/>
    <w:rsid w:val="00E5573C"/>
    <w:rsid w:val="00E606C0"/>
    <w:rsid w:val="00E663AC"/>
    <w:rsid w:val="00E66EAD"/>
    <w:rsid w:val="00E70F76"/>
    <w:rsid w:val="00E73486"/>
    <w:rsid w:val="00E77237"/>
    <w:rsid w:val="00E81079"/>
    <w:rsid w:val="00E8140B"/>
    <w:rsid w:val="00E819C6"/>
    <w:rsid w:val="00E86255"/>
    <w:rsid w:val="00E924C2"/>
    <w:rsid w:val="00E9383A"/>
    <w:rsid w:val="00E95CDE"/>
    <w:rsid w:val="00EA2BCA"/>
    <w:rsid w:val="00EA3517"/>
    <w:rsid w:val="00EA4580"/>
    <w:rsid w:val="00EA6956"/>
    <w:rsid w:val="00EA714D"/>
    <w:rsid w:val="00EB43A4"/>
    <w:rsid w:val="00EB5951"/>
    <w:rsid w:val="00EB60B9"/>
    <w:rsid w:val="00EC21E5"/>
    <w:rsid w:val="00EC3DA0"/>
    <w:rsid w:val="00EC71B7"/>
    <w:rsid w:val="00ED0383"/>
    <w:rsid w:val="00ED046B"/>
    <w:rsid w:val="00ED0A11"/>
    <w:rsid w:val="00ED4E2D"/>
    <w:rsid w:val="00ED54AD"/>
    <w:rsid w:val="00ED5FA0"/>
    <w:rsid w:val="00EE0E8E"/>
    <w:rsid w:val="00EE1758"/>
    <w:rsid w:val="00EE19B9"/>
    <w:rsid w:val="00EE1CEB"/>
    <w:rsid w:val="00EE5E76"/>
    <w:rsid w:val="00EE7958"/>
    <w:rsid w:val="00EF1DAC"/>
    <w:rsid w:val="00EF2020"/>
    <w:rsid w:val="00EF41BE"/>
    <w:rsid w:val="00EF4E70"/>
    <w:rsid w:val="00EF657C"/>
    <w:rsid w:val="00EF71C7"/>
    <w:rsid w:val="00EF73A2"/>
    <w:rsid w:val="00EF760E"/>
    <w:rsid w:val="00F0114C"/>
    <w:rsid w:val="00F01A14"/>
    <w:rsid w:val="00F03CA3"/>
    <w:rsid w:val="00F04D1A"/>
    <w:rsid w:val="00F052E9"/>
    <w:rsid w:val="00F06FE5"/>
    <w:rsid w:val="00F0761E"/>
    <w:rsid w:val="00F114F6"/>
    <w:rsid w:val="00F1192D"/>
    <w:rsid w:val="00F14992"/>
    <w:rsid w:val="00F172FC"/>
    <w:rsid w:val="00F20404"/>
    <w:rsid w:val="00F20908"/>
    <w:rsid w:val="00F22523"/>
    <w:rsid w:val="00F2558A"/>
    <w:rsid w:val="00F2627C"/>
    <w:rsid w:val="00F274A9"/>
    <w:rsid w:val="00F3380F"/>
    <w:rsid w:val="00F34CD1"/>
    <w:rsid w:val="00F34D18"/>
    <w:rsid w:val="00F365BF"/>
    <w:rsid w:val="00F36B0F"/>
    <w:rsid w:val="00F36EB7"/>
    <w:rsid w:val="00F40378"/>
    <w:rsid w:val="00F41BB1"/>
    <w:rsid w:val="00F4229E"/>
    <w:rsid w:val="00F42B68"/>
    <w:rsid w:val="00F43B18"/>
    <w:rsid w:val="00F4428A"/>
    <w:rsid w:val="00F45661"/>
    <w:rsid w:val="00F47FF7"/>
    <w:rsid w:val="00F641BE"/>
    <w:rsid w:val="00F645C4"/>
    <w:rsid w:val="00F64C3A"/>
    <w:rsid w:val="00F716F4"/>
    <w:rsid w:val="00F71B72"/>
    <w:rsid w:val="00F72CB8"/>
    <w:rsid w:val="00F7327E"/>
    <w:rsid w:val="00F818CF"/>
    <w:rsid w:val="00F83970"/>
    <w:rsid w:val="00F84758"/>
    <w:rsid w:val="00F85B4E"/>
    <w:rsid w:val="00F87C72"/>
    <w:rsid w:val="00F9092C"/>
    <w:rsid w:val="00F91C40"/>
    <w:rsid w:val="00F91E6D"/>
    <w:rsid w:val="00F92098"/>
    <w:rsid w:val="00F94EEA"/>
    <w:rsid w:val="00FA20E8"/>
    <w:rsid w:val="00FA2FC4"/>
    <w:rsid w:val="00FA58BB"/>
    <w:rsid w:val="00FB0226"/>
    <w:rsid w:val="00FB1C2A"/>
    <w:rsid w:val="00FB353A"/>
    <w:rsid w:val="00FB50EC"/>
    <w:rsid w:val="00FC0331"/>
    <w:rsid w:val="00FC0A9C"/>
    <w:rsid w:val="00FC111C"/>
    <w:rsid w:val="00FC1CB4"/>
    <w:rsid w:val="00FC2A56"/>
    <w:rsid w:val="00FC2BF9"/>
    <w:rsid w:val="00FC3C3B"/>
    <w:rsid w:val="00FC4460"/>
    <w:rsid w:val="00FC69BC"/>
    <w:rsid w:val="00FD0AFA"/>
    <w:rsid w:val="00FD6D3A"/>
    <w:rsid w:val="00FD79EB"/>
    <w:rsid w:val="00FE4677"/>
    <w:rsid w:val="00FE6C8F"/>
    <w:rsid w:val="00FF32EE"/>
    <w:rsid w:val="00FF67E5"/>
    <w:rsid w:val="00FF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1992"/>
  <w15:chartTrackingRefBased/>
  <w15:docId w15:val="{DB41EBE1-3684-2146-9B89-6A62ADDC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4B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FC1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577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63AD"/>
    <w:pPr>
      <w:keepNext/>
      <w:keepLines/>
      <w:spacing w:before="40"/>
      <w:outlineLvl w:val="2"/>
    </w:pPr>
    <w:rPr>
      <w:rFonts w:eastAsiaTheme="majorEastAsia" w:cstheme="majorBid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6C43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FC1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577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63AD"/>
    <w:rPr>
      <w:rFonts w:ascii="Times New Roman" w:eastAsiaTheme="majorEastAsia" w:hAnsi="Times New Roman" w:cstheme="majorBidi"/>
      <w:b/>
      <w:sz w:val="26"/>
      <w:szCs w:val="24"/>
    </w:rPr>
  </w:style>
  <w:style w:type="paragraph" w:styleId="NormalWeb">
    <w:name w:val="Normal (Web)"/>
    <w:basedOn w:val="Normal"/>
    <w:uiPriority w:val="99"/>
    <w:semiHidden/>
    <w:unhideWhenUsed/>
    <w:rsid w:val="00B86A3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62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953"/>
    <w:pPr>
      <w:spacing w:before="120" w:after="280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953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95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95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260E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2B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C8A"/>
    <w:pPr>
      <w:spacing w:after="0" w:line="240" w:lineRule="auto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EF4E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4E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91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9B4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257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845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B6C4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8B6C43"/>
    <w:rPr>
      <w:rFonts w:ascii="Times New Roman" w:eastAsiaTheme="majorEastAsia" w:hAnsi="Times New Roman" w:cstheme="majorBidi"/>
      <w:b/>
      <w:iCs/>
      <w:color w:val="000000" w:themeColor="text1"/>
      <w:sz w:val="24"/>
      <w:szCs w:val="24"/>
    </w:rPr>
  </w:style>
  <w:style w:type="paragraph" w:customStyle="1" w:styleId="chapter-para">
    <w:name w:val="chapter-para"/>
    <w:basedOn w:val="Normal"/>
    <w:rsid w:val="00F2558A"/>
    <w:pPr>
      <w:spacing w:before="100" w:beforeAutospacing="1" w:after="100" w:afterAutospacing="1" w:line="240" w:lineRule="auto"/>
      <w:jc w:val="left"/>
    </w:pPr>
  </w:style>
  <w:style w:type="character" w:styleId="PlaceholderText">
    <w:name w:val="Placeholder Text"/>
    <w:basedOn w:val="DefaultParagraphFont"/>
    <w:uiPriority w:val="99"/>
    <w:semiHidden/>
    <w:rsid w:val="00D32F97"/>
    <w:rPr>
      <w:color w:val="808080"/>
    </w:rPr>
  </w:style>
  <w:style w:type="character" w:customStyle="1" w:styleId="apple-converted-space">
    <w:name w:val="apple-converted-space"/>
    <w:basedOn w:val="DefaultParagraphFont"/>
    <w:rsid w:val="00554157"/>
  </w:style>
  <w:style w:type="character" w:styleId="Strong">
    <w:name w:val="Strong"/>
    <w:basedOn w:val="DefaultParagraphFont"/>
    <w:uiPriority w:val="22"/>
    <w:qFormat/>
    <w:rsid w:val="005A288B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10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8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9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0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3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905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8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8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EE8F3-8A9F-4A9D-B7DA-600A43379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vie Anne Francisco</cp:lastModifiedBy>
  <cp:revision>19</cp:revision>
  <cp:lastPrinted>2020-08-17T16:36:00Z</cp:lastPrinted>
  <dcterms:created xsi:type="dcterms:W3CDTF">2020-12-04T17:54:00Z</dcterms:created>
  <dcterms:modified xsi:type="dcterms:W3CDTF">2021-03-1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224868971/american-medical-association-3authors</vt:lpwstr>
  </property>
  <property fmtid="{D5CDD505-2E9C-101B-9397-08002B2CF9AE}" pid="3" name="Mendeley Recent Style Name 0_1">
    <vt:lpwstr>American Medical Association - 3rd author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journal-of-magnetic-resonance-imaging</vt:lpwstr>
  </property>
  <property fmtid="{D5CDD505-2E9C-101B-9397-08002B2CF9AE}" pid="7" name="Mendeley Recent Style Name 2_1">
    <vt:lpwstr>Journal Of Magnetic Resonance Imaging</vt:lpwstr>
  </property>
  <property fmtid="{D5CDD505-2E9C-101B-9397-08002B2CF9AE}" pid="8" name="Mendeley Recent Style Id 3_1">
    <vt:lpwstr>http://www.zotero.org/styles/journal-of-neurology</vt:lpwstr>
  </property>
  <property fmtid="{D5CDD505-2E9C-101B-9397-08002B2CF9AE}" pid="9" name="Mendeley Recent Style Name 3_1">
    <vt:lpwstr>Journal of Neur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logy</vt:lpwstr>
  </property>
  <property fmtid="{D5CDD505-2E9C-101B-9397-08002B2CF9AE}" pid="17" name="Mendeley Recent Style Name 7_1">
    <vt:lpwstr>Neurology</vt:lpwstr>
  </property>
  <property fmtid="{D5CDD505-2E9C-101B-9397-08002B2CF9AE}" pid="18" name="Mendeley Recent Style Id 8_1">
    <vt:lpwstr>http://csl.mendeley.com/styles/224868971/neurology-2</vt:lpwstr>
  </property>
  <property fmtid="{D5CDD505-2E9C-101B-9397-08002B2CF9AE}" pid="19" name="Mendeley Recent Style Name 8_1">
    <vt:lpwstr>Neurology - Teresa Gerhalter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3ffaed-5c36-30a4-9e16-6432c78aa26f</vt:lpwstr>
  </property>
  <property fmtid="{D5CDD505-2E9C-101B-9397-08002B2CF9AE}" pid="24" name="Mendeley Citation Style_1">
    <vt:lpwstr>http://www.zotero.org/styles/brain</vt:lpwstr>
  </property>
  <property fmtid="{D5CDD505-2E9C-101B-9397-08002B2CF9AE}" pid="25" name="style">
    <vt:lpwstr>ieee</vt:lpwstr>
  </property>
</Properties>
</file>